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03780" w14:textId="77777777" w:rsidR="00243AF9" w:rsidRPr="00DF4E5C" w:rsidRDefault="00243AF9" w:rsidP="00243AF9">
      <w:pPr>
        <w:widowControl/>
        <w:spacing w:line="360" w:lineRule="auto"/>
        <w:jc w:val="both"/>
        <w:rPr>
          <w:color w:val="000000" w:themeColor="text1"/>
        </w:rPr>
      </w:pPr>
      <w:r w:rsidRPr="00DF4E5C">
        <w:rPr>
          <w:rFonts w:hint="eastAsia"/>
          <w:color w:val="000000" w:themeColor="text1"/>
        </w:rPr>
        <w:t>Su</w:t>
      </w:r>
      <w:r w:rsidRPr="00DF4E5C">
        <w:rPr>
          <w:color w:val="000000" w:themeColor="text1"/>
        </w:rPr>
        <w:t>pplementary Table S1</w:t>
      </w:r>
      <w:r w:rsidRPr="00DF4E5C">
        <w:rPr>
          <w:rFonts w:hint="eastAsia"/>
          <w:color w:val="000000" w:themeColor="text1"/>
        </w:rPr>
        <w:t xml:space="preserve">: </w:t>
      </w:r>
      <w:r w:rsidRPr="00DF4E5C">
        <w:rPr>
          <w:color w:val="000000" w:themeColor="text1"/>
        </w:rPr>
        <w:t>Opioid equianalgesic conversion chart</w:t>
      </w:r>
    </w:p>
    <w:tbl>
      <w:tblPr>
        <w:tblW w:w="68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8"/>
        <w:gridCol w:w="1847"/>
        <w:gridCol w:w="3031"/>
      </w:tblGrid>
      <w:tr w:rsidR="00243AF9" w:rsidRPr="00DF4E5C" w14:paraId="5571B40A" w14:textId="77777777" w:rsidTr="003D09F6">
        <w:trPr>
          <w:trHeight w:val="680"/>
          <w:jc w:val="center"/>
        </w:trPr>
        <w:tc>
          <w:tcPr>
            <w:tcW w:w="1958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82DF182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DF4E5C">
              <w:rPr>
                <w:b/>
                <w:color w:val="000000" w:themeColor="text1"/>
              </w:rPr>
              <w:t>Opioid</w:t>
            </w:r>
          </w:p>
        </w:tc>
        <w:tc>
          <w:tcPr>
            <w:tcW w:w="1847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0596D110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  <w:r w:rsidRPr="00DF4E5C">
              <w:rPr>
                <w:b/>
                <w:bCs/>
                <w:color w:val="000000" w:themeColor="text1"/>
              </w:rPr>
              <w:t>Administration route</w:t>
            </w:r>
          </w:p>
        </w:tc>
        <w:tc>
          <w:tcPr>
            <w:tcW w:w="3031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5DEF535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  <w:r w:rsidRPr="00DF4E5C">
              <w:rPr>
                <w:b/>
                <w:bCs/>
                <w:color w:val="000000" w:themeColor="text1"/>
              </w:rPr>
              <w:t>Dose equivalent to 1 mg of parenteral morphine (mg)</w:t>
            </w:r>
          </w:p>
        </w:tc>
      </w:tr>
      <w:tr w:rsidR="00243AF9" w:rsidRPr="00DF4E5C" w14:paraId="2AAB88D8" w14:textId="77777777" w:rsidTr="003D09F6">
        <w:trPr>
          <w:trHeight w:val="454"/>
          <w:jc w:val="center"/>
        </w:trPr>
        <w:tc>
          <w:tcPr>
            <w:tcW w:w="1958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614CFE8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</w:rPr>
            </w:pPr>
            <w:r w:rsidRPr="00DF4E5C">
              <w:rPr>
                <w:rFonts w:hint="eastAsia"/>
                <w:bCs/>
                <w:color w:val="000000" w:themeColor="text1"/>
              </w:rPr>
              <w:t>M</w:t>
            </w:r>
            <w:r w:rsidRPr="00DF4E5C">
              <w:rPr>
                <w:bCs/>
                <w:color w:val="000000" w:themeColor="text1"/>
              </w:rPr>
              <w:t>orphine</w:t>
            </w:r>
          </w:p>
        </w:tc>
        <w:tc>
          <w:tcPr>
            <w:tcW w:w="1847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78BCD0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rFonts w:hint="eastAsia"/>
                <w:bCs/>
                <w:color w:val="000000" w:themeColor="text1"/>
              </w:rPr>
              <w:t>O</w:t>
            </w:r>
            <w:r w:rsidRPr="00DF4E5C">
              <w:rPr>
                <w:bCs/>
                <w:color w:val="000000" w:themeColor="text1"/>
              </w:rPr>
              <w:t>ral</w:t>
            </w:r>
          </w:p>
        </w:tc>
        <w:tc>
          <w:tcPr>
            <w:tcW w:w="3031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F066FC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rFonts w:hint="eastAsia"/>
                <w:bCs/>
                <w:color w:val="000000" w:themeColor="text1"/>
              </w:rPr>
              <w:t>3</w:t>
            </w:r>
          </w:p>
        </w:tc>
      </w:tr>
      <w:tr w:rsidR="00243AF9" w:rsidRPr="00DF4E5C" w14:paraId="7EAC3A69" w14:textId="77777777" w:rsidTr="003D09F6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1ADA242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kern w:val="0"/>
              </w:rPr>
            </w:pPr>
            <w:r w:rsidRPr="00DF4E5C">
              <w:rPr>
                <w:rFonts w:hint="eastAsia"/>
                <w:bCs/>
                <w:color w:val="000000" w:themeColor="text1"/>
              </w:rPr>
              <w:t>F</w:t>
            </w:r>
            <w:r w:rsidRPr="00DF4E5C">
              <w:rPr>
                <w:bCs/>
                <w:color w:val="000000" w:themeColor="text1"/>
              </w:rPr>
              <w:t xml:space="preserve">entanyl 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368502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</w:rPr>
              <w:t>Intravenous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F997F0F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</w:rPr>
              <w:t>0.01</w:t>
            </w:r>
          </w:p>
        </w:tc>
      </w:tr>
      <w:tr w:rsidR="00243AF9" w:rsidRPr="00DF4E5C" w14:paraId="3E04AEC7" w14:textId="77777777" w:rsidTr="003D09F6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049D7CA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kern w:val="0"/>
              </w:rPr>
            </w:pPr>
            <w:r w:rsidRPr="00DF4E5C">
              <w:rPr>
                <w:bCs/>
                <w:color w:val="000000" w:themeColor="text1"/>
                <w:kern w:val="0"/>
              </w:rPr>
              <w:t>Alfentanil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E82DC9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</w:rPr>
              <w:t>Intravenous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53143D9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</w:rPr>
              <w:t>0.0</w:t>
            </w:r>
            <w:r w:rsidRPr="00DF4E5C">
              <w:rPr>
                <w:rFonts w:hint="eastAsia"/>
                <w:bCs/>
                <w:color w:val="000000" w:themeColor="text1"/>
              </w:rPr>
              <w:t>8</w:t>
            </w:r>
            <w:r w:rsidRPr="00DF4E5C">
              <w:rPr>
                <w:bCs/>
                <w:color w:val="000000" w:themeColor="text1"/>
              </w:rPr>
              <w:t>7</w:t>
            </w:r>
          </w:p>
        </w:tc>
      </w:tr>
      <w:tr w:rsidR="00243AF9" w:rsidRPr="00DF4E5C" w14:paraId="70F76E2B" w14:textId="77777777" w:rsidTr="003D09F6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4B1E50E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kern w:val="0"/>
              </w:rPr>
            </w:pPr>
            <w:r w:rsidRPr="00DF4E5C">
              <w:rPr>
                <w:bCs/>
                <w:color w:val="000000" w:themeColor="text1"/>
                <w:kern w:val="0"/>
              </w:rPr>
              <w:t>Remifentanil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AD1EFB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</w:rPr>
              <w:t>Intravenous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78A554E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</w:rPr>
              <w:t>0.01</w:t>
            </w:r>
          </w:p>
        </w:tc>
      </w:tr>
      <w:tr w:rsidR="00243AF9" w:rsidRPr="00DF4E5C" w14:paraId="004063FB" w14:textId="77777777" w:rsidTr="003D09F6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F4A69D8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kern w:val="0"/>
              </w:rPr>
            </w:pPr>
            <w:r w:rsidRPr="00DF4E5C">
              <w:rPr>
                <w:bCs/>
                <w:color w:val="000000" w:themeColor="text1"/>
                <w:kern w:val="0"/>
              </w:rPr>
              <w:t>Tramadol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CB77FB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</w:rPr>
              <w:t>Intravenous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CC6C355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rFonts w:hint="eastAsia"/>
                <w:bCs/>
                <w:color w:val="000000" w:themeColor="text1"/>
              </w:rPr>
              <w:t>7</w:t>
            </w:r>
            <w:r w:rsidRPr="00DF4E5C">
              <w:rPr>
                <w:bCs/>
                <w:color w:val="000000" w:themeColor="text1"/>
              </w:rPr>
              <w:t>.5</w:t>
            </w:r>
          </w:p>
        </w:tc>
      </w:tr>
      <w:tr w:rsidR="00243AF9" w:rsidRPr="00DF4E5C" w14:paraId="388D731E" w14:textId="77777777" w:rsidTr="003D09F6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1484E54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</w:rPr>
              <w:t>Tramadol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F1C490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rFonts w:hint="eastAsia"/>
                <w:bCs/>
                <w:color w:val="000000" w:themeColor="text1"/>
              </w:rPr>
              <w:t>O</w:t>
            </w:r>
            <w:r w:rsidRPr="00DF4E5C">
              <w:rPr>
                <w:bCs/>
                <w:color w:val="000000" w:themeColor="text1"/>
              </w:rPr>
              <w:t>ral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F0E7439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</w:rPr>
              <w:t>15</w:t>
            </w:r>
          </w:p>
        </w:tc>
      </w:tr>
      <w:tr w:rsidR="00243AF9" w:rsidRPr="00DF4E5C" w14:paraId="4DA08176" w14:textId="77777777" w:rsidTr="003D09F6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5861985" w14:textId="77777777" w:rsidR="00243AF9" w:rsidRPr="00DF4E5C" w:rsidRDefault="00243AF9" w:rsidP="003D09F6">
            <w:pPr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  <w:kern w:val="0"/>
              </w:rPr>
              <w:t>Meperidine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14:paraId="248DD211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bCs/>
                <w:color w:val="000000" w:themeColor="text1"/>
              </w:rPr>
              <w:t>Intravenous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FC0AC57" w14:textId="77777777" w:rsidR="00243AF9" w:rsidRPr="00DF4E5C" w:rsidRDefault="00243AF9" w:rsidP="003D09F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DF4E5C">
              <w:rPr>
                <w:rFonts w:hint="eastAsia"/>
                <w:bCs/>
                <w:color w:val="000000" w:themeColor="text1"/>
              </w:rPr>
              <w:t>7</w:t>
            </w:r>
            <w:r w:rsidRPr="00DF4E5C">
              <w:rPr>
                <w:bCs/>
                <w:color w:val="000000" w:themeColor="text1"/>
              </w:rPr>
              <w:t>.5</w:t>
            </w:r>
          </w:p>
        </w:tc>
      </w:tr>
    </w:tbl>
    <w:p w14:paraId="21936F73" w14:textId="77777777" w:rsidR="00243AF9" w:rsidRPr="00DF4E5C" w:rsidRDefault="00243AF9" w:rsidP="00243AF9">
      <w:pPr>
        <w:widowControl/>
        <w:rPr>
          <w:b/>
          <w:color w:val="000000" w:themeColor="text1"/>
        </w:rPr>
      </w:pPr>
      <w:r w:rsidRPr="00DF4E5C">
        <w:rPr>
          <w:b/>
          <w:color w:val="000000" w:themeColor="text1"/>
        </w:rPr>
        <w:br w:type="page"/>
      </w:r>
    </w:p>
    <w:p w14:paraId="6F9A6AFA" w14:textId="133197AD" w:rsidR="001528B5" w:rsidRPr="00937E49" w:rsidRDefault="00490700" w:rsidP="001528B5">
      <w:pPr>
        <w:widowControl/>
        <w:spacing w:line="360" w:lineRule="auto"/>
        <w:jc w:val="both"/>
      </w:pPr>
      <w:r>
        <w:rPr>
          <w:rFonts w:hint="eastAsia"/>
        </w:rPr>
        <w:lastRenderedPageBreak/>
        <w:t xml:space="preserve">Supplementary </w:t>
      </w:r>
      <w:r w:rsidR="001528B5" w:rsidRPr="00937E49">
        <w:t xml:space="preserve">Table </w:t>
      </w:r>
      <w:r>
        <w:rPr>
          <w:rFonts w:hint="eastAsia"/>
        </w:rPr>
        <w:t>S</w:t>
      </w:r>
      <w:r w:rsidR="00243AF9">
        <w:rPr>
          <w:rFonts w:hint="eastAsia"/>
        </w:rPr>
        <w:t>2</w:t>
      </w:r>
      <w:r w:rsidR="001528B5" w:rsidRPr="00937E49">
        <w:rPr>
          <w:rFonts w:hint="eastAsia"/>
        </w:rPr>
        <w:t>: Mu</w:t>
      </w:r>
      <w:r w:rsidR="001528B5" w:rsidRPr="00937E49">
        <w:t>ltivariable analyses for cumulative morphine consumption of IV-PCA</w:t>
      </w:r>
    </w:p>
    <w:tbl>
      <w:tblPr>
        <w:tblW w:w="94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03"/>
        <w:gridCol w:w="2276"/>
        <w:gridCol w:w="773"/>
        <w:gridCol w:w="1666"/>
        <w:gridCol w:w="837"/>
      </w:tblGrid>
      <w:tr w:rsidR="00937E49" w:rsidRPr="00937E49" w14:paraId="3A386F25" w14:textId="77777777" w:rsidTr="00386CE8">
        <w:trPr>
          <w:trHeight w:val="680"/>
          <w:jc w:val="center"/>
        </w:trPr>
        <w:tc>
          <w:tcPr>
            <w:tcW w:w="3903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206F26F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2276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F8F384F" w14:textId="3DFC30B3" w:rsidR="001528B5" w:rsidRPr="003445B5" w:rsidRDefault="001528B5" w:rsidP="00D56DB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937E49">
              <w:rPr>
                <w:b/>
                <w:bCs/>
                <w:sz w:val="22"/>
                <w:szCs w:val="22"/>
              </w:rPr>
              <w:t>Unstandard</w:t>
            </w:r>
            <w:r w:rsidRPr="003445B5">
              <w:rPr>
                <w:b/>
                <w:bCs/>
                <w:sz w:val="22"/>
                <w:szCs w:val="22"/>
              </w:rPr>
              <w:t>ized</w:t>
            </w:r>
            <w:r w:rsidR="003445B5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="003445B5" w:rsidRPr="003445B5">
              <w:rPr>
                <w:b/>
                <w:bCs/>
                <w:sz w:val="22"/>
                <w:szCs w:val="22"/>
              </w:rPr>
              <w:t>β</w:t>
            </w:r>
          </w:p>
          <w:p w14:paraId="246FFA14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937E49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773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76D9A0C3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937E49">
              <w:rPr>
                <w:rFonts w:hint="eastAsia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666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5F94E55" w14:textId="4BA59036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937E49">
              <w:rPr>
                <w:b/>
                <w:bCs/>
                <w:sz w:val="22"/>
                <w:szCs w:val="22"/>
              </w:rPr>
              <w:t>Standardized</w:t>
            </w:r>
            <w:r w:rsidR="00386CE8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="003445B5" w:rsidRPr="003445B5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837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183EBF2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937E49" w:rsidRPr="00937E49" w14:paraId="50EBAF41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20CC3D2" w14:textId="77777777" w:rsidR="001528B5" w:rsidRPr="00877CD3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rFonts w:hint="eastAsia"/>
                <w:b/>
                <w:kern w:val="0"/>
                <w:sz w:val="22"/>
                <w:szCs w:val="22"/>
              </w:rPr>
              <w:t>U</w:t>
            </w:r>
            <w:r w:rsidRPr="00877CD3">
              <w:rPr>
                <w:b/>
                <w:kern w:val="0"/>
                <w:sz w:val="22"/>
                <w:szCs w:val="22"/>
              </w:rPr>
              <w:t>se of IV-PCA basal dose</w:t>
            </w:r>
          </w:p>
        </w:tc>
        <w:tc>
          <w:tcPr>
            <w:tcW w:w="2276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EC11FE9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0.997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0.755, 1.239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F21892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23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FA5543C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93</w:t>
            </w:r>
          </w:p>
        </w:tc>
        <w:tc>
          <w:tcPr>
            <w:tcW w:w="837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9D484D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rFonts w:hint="eastAsia"/>
                <w:sz w:val="22"/>
                <w:szCs w:val="22"/>
              </w:rPr>
              <w:t>&lt;</w:t>
            </w:r>
            <w:r w:rsidRPr="00937E49">
              <w:rPr>
                <w:sz w:val="22"/>
                <w:szCs w:val="22"/>
              </w:rPr>
              <w:t>.0001</w:t>
            </w:r>
          </w:p>
        </w:tc>
      </w:tr>
      <w:tr w:rsidR="00937E49" w:rsidRPr="00937E49" w14:paraId="476C5906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CAF1F0F" w14:textId="77777777" w:rsidR="001528B5" w:rsidRPr="00877CD3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bCs/>
                <w:kern w:val="0"/>
                <w:sz w:val="22"/>
                <w:szCs w:val="22"/>
              </w:rPr>
            </w:pPr>
            <w:r w:rsidRPr="00877CD3">
              <w:rPr>
                <w:b/>
                <w:kern w:val="0"/>
                <w:sz w:val="22"/>
                <w:szCs w:val="22"/>
              </w:rPr>
              <w:t>IV-PCA</w:t>
            </w:r>
            <w:r w:rsidRPr="00877CD3">
              <w:rPr>
                <w:b/>
                <w:bCs/>
                <w:kern w:val="0"/>
                <w:sz w:val="21"/>
                <w:szCs w:val="21"/>
              </w:rPr>
              <w:t xml:space="preserve"> demand dose, mL</w:t>
            </w:r>
            <w:r w:rsidRPr="00877CD3">
              <w:rPr>
                <w:b/>
                <w:bCs/>
                <w:sz w:val="21"/>
                <w:szCs w:val="21"/>
                <w:vertAlign w:val="superscript"/>
                <w:lang w:val="fr-FR"/>
              </w:rPr>
              <w:t>†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5478978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0.630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0.452, 0.807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71A6B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90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15D0C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75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F79718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rFonts w:hint="eastAsia"/>
                <w:sz w:val="22"/>
                <w:szCs w:val="22"/>
              </w:rPr>
              <w:t>&lt;</w:t>
            </w:r>
            <w:r w:rsidRPr="00937E49">
              <w:rPr>
                <w:sz w:val="22"/>
                <w:szCs w:val="22"/>
              </w:rPr>
              <w:t>.0001</w:t>
            </w:r>
          </w:p>
        </w:tc>
      </w:tr>
      <w:tr w:rsidR="00937E49" w:rsidRPr="00937E49" w14:paraId="6165EC9A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2A004D6" w14:textId="77777777" w:rsidR="001528B5" w:rsidRPr="00877CD3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rFonts w:hint="eastAsia"/>
                <w:b/>
                <w:sz w:val="22"/>
                <w:szCs w:val="22"/>
              </w:rPr>
              <w:t>A</w:t>
            </w:r>
            <w:r w:rsidRPr="00877CD3">
              <w:rPr>
                <w:b/>
                <w:sz w:val="22"/>
                <w:szCs w:val="22"/>
              </w:rPr>
              <w:t xml:space="preserve">ge 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FE64E6C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-0.011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-0.016</w:t>
            </w:r>
            <w:r w:rsidRPr="00937E49">
              <w:rPr>
                <w:rFonts w:hint="eastAsia"/>
                <w:sz w:val="22"/>
                <w:szCs w:val="22"/>
              </w:rPr>
              <w:t>,</w:t>
            </w:r>
            <w:r w:rsidRPr="00937E49">
              <w:rPr>
                <w:sz w:val="22"/>
                <w:szCs w:val="22"/>
              </w:rPr>
              <w:t xml:space="preserve"> -0.006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5B666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03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A74E0F9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139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E7A306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rFonts w:hint="eastAsia"/>
                <w:sz w:val="22"/>
                <w:szCs w:val="22"/>
              </w:rPr>
              <w:t>&lt;</w:t>
            </w:r>
            <w:r w:rsidRPr="00937E49">
              <w:rPr>
                <w:sz w:val="22"/>
                <w:szCs w:val="22"/>
              </w:rPr>
              <w:t>.0001</w:t>
            </w:r>
          </w:p>
        </w:tc>
      </w:tr>
      <w:tr w:rsidR="00937E49" w:rsidRPr="00937E49" w14:paraId="04D0E258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32BE78" w14:textId="77777777" w:rsidR="001528B5" w:rsidRPr="00877CD3" w:rsidRDefault="001528B5" w:rsidP="00D56DB8">
            <w:pPr>
              <w:autoSpaceDE w:val="0"/>
              <w:autoSpaceDN w:val="0"/>
              <w:adjustRightInd w:val="0"/>
              <w:jc w:val="both"/>
              <w:rPr>
                <w:bCs/>
                <w:sz w:val="22"/>
                <w:szCs w:val="22"/>
              </w:rPr>
            </w:pPr>
            <w:r w:rsidRPr="00877CD3">
              <w:rPr>
                <w:b/>
                <w:sz w:val="22"/>
                <w:szCs w:val="22"/>
              </w:rPr>
              <w:t>Sex, male vs. female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BC1B200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0.288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0.109, 0.467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D66A83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91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CC10C7D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91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08FCA3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016</w:t>
            </w:r>
          </w:p>
        </w:tc>
      </w:tr>
      <w:tr w:rsidR="00937E49" w:rsidRPr="00937E49" w14:paraId="32822420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C87F760" w14:textId="77777777" w:rsidR="001528B5" w:rsidRPr="00877CD3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b/>
                <w:sz w:val="22"/>
                <w:szCs w:val="22"/>
              </w:rPr>
              <w:t>Current cigarette smoking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729FA8F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0.322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0.123, 0.522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7E343D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02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A6DE68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83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AEF1E1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016</w:t>
            </w:r>
          </w:p>
        </w:tc>
      </w:tr>
      <w:tr w:rsidR="00937E49" w:rsidRPr="00937E49" w14:paraId="3A43D021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5B09BDE" w14:textId="77777777" w:rsidR="001528B5" w:rsidRPr="00877CD3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b/>
                <w:bCs/>
                <w:kern w:val="0"/>
                <w:sz w:val="22"/>
                <w:szCs w:val="22"/>
              </w:rPr>
              <w:t>Laparoscopic or robotic surger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3586EFD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-0.263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-0.454, -0.072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A6A380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97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DB12D6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071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6E4B18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070</w:t>
            </w:r>
          </w:p>
        </w:tc>
      </w:tr>
      <w:tr w:rsidR="00937E49" w:rsidRPr="00937E49" w14:paraId="01771124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69457EE" w14:textId="77777777" w:rsidR="001528B5" w:rsidRPr="00877CD3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bCs/>
                <w:kern w:val="0"/>
                <w:sz w:val="22"/>
                <w:szCs w:val="22"/>
              </w:rPr>
            </w:pPr>
            <w:r w:rsidRPr="00877CD3">
              <w:rPr>
                <w:b/>
                <w:bCs/>
                <w:sz w:val="21"/>
                <w:szCs w:val="21"/>
              </w:rPr>
              <w:t>Intraoperative fluid volume, mL</w:t>
            </w:r>
            <w:r w:rsidRPr="00877CD3">
              <w:rPr>
                <w:b/>
                <w:bCs/>
                <w:sz w:val="21"/>
                <w:szCs w:val="21"/>
                <w:vertAlign w:val="superscript"/>
                <w:lang w:val="fr-FR"/>
              </w:rPr>
              <w:t>†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FE2C6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0.141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0.058, 0.224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FAA804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42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30C5C32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84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39D396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009</w:t>
            </w:r>
          </w:p>
        </w:tc>
      </w:tr>
      <w:tr w:rsidR="00937E49" w:rsidRPr="00937E49" w14:paraId="3DCE8554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FD93811" w14:textId="77777777" w:rsidR="001528B5" w:rsidRPr="00877CD3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b/>
                <w:kern w:val="0"/>
                <w:sz w:val="22"/>
                <w:szCs w:val="22"/>
              </w:rPr>
              <w:t>Postoperative use of sedative-hypnotics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B48C189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0.221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0.076, 0.366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359684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74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FDBEF17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rFonts w:hint="eastAsia"/>
                <w:sz w:val="22"/>
                <w:szCs w:val="22"/>
              </w:rPr>
              <w:t>0</w:t>
            </w:r>
            <w:r w:rsidRPr="00937E49">
              <w:rPr>
                <w:sz w:val="22"/>
                <w:szCs w:val="22"/>
              </w:rPr>
              <w:t>.077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70147B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028</w:t>
            </w:r>
          </w:p>
        </w:tc>
      </w:tr>
      <w:tr w:rsidR="00937E49" w:rsidRPr="00937E49" w14:paraId="29019281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DDCEC5" w14:textId="77777777" w:rsidR="001528B5" w:rsidRPr="00877CD3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b/>
                <w:sz w:val="22"/>
                <w:szCs w:val="22"/>
              </w:rPr>
              <w:t>Surgical site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6521A94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D296C0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EE2EAD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815E0B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937E49" w:rsidRPr="00937E49" w14:paraId="28FE724C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C5E35C8" w14:textId="77777777" w:rsidR="001528B5" w:rsidRPr="00877CD3" w:rsidRDefault="001528B5" w:rsidP="00D56DB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sz w:val="22"/>
                <w:szCs w:val="22"/>
              </w:rPr>
              <w:t>Upper abdomen vs. extremit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542081C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0.855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0.605, 1.106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3DD477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28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C0CBF35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200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103643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rFonts w:hint="eastAsia"/>
                <w:sz w:val="22"/>
                <w:szCs w:val="22"/>
              </w:rPr>
              <w:t>&lt;</w:t>
            </w:r>
            <w:r w:rsidRPr="00937E49">
              <w:rPr>
                <w:sz w:val="22"/>
                <w:szCs w:val="22"/>
              </w:rPr>
              <w:t>.0001</w:t>
            </w:r>
          </w:p>
        </w:tc>
      </w:tr>
      <w:tr w:rsidR="00937E49" w:rsidRPr="00937E49" w14:paraId="5329FDFE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4738BCD" w14:textId="77777777" w:rsidR="001528B5" w:rsidRPr="00877CD3" w:rsidRDefault="001528B5" w:rsidP="00D56DB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sz w:val="22"/>
                <w:szCs w:val="22"/>
              </w:rPr>
              <w:t>Lower abdomen vs. extremit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FC7082C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0.389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0.194, 0.584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914B83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99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E0ABE07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52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28D96C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rFonts w:hint="eastAsia"/>
                <w:sz w:val="22"/>
                <w:szCs w:val="22"/>
              </w:rPr>
              <w:t>&lt;</w:t>
            </w:r>
            <w:r w:rsidRPr="00937E49">
              <w:rPr>
                <w:sz w:val="22"/>
                <w:szCs w:val="22"/>
              </w:rPr>
              <w:t>.0001</w:t>
            </w:r>
          </w:p>
        </w:tc>
      </w:tr>
      <w:tr w:rsidR="00937E49" w:rsidRPr="00937E49" w14:paraId="6C262CE1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D01D98F" w14:textId="77777777" w:rsidR="001528B5" w:rsidRPr="00877CD3" w:rsidRDefault="001528B5" w:rsidP="00D56DB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sz w:val="22"/>
                <w:szCs w:val="22"/>
              </w:rPr>
              <w:t>Thorax vs. extremit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B040616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-0.016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-0.514, 0.482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6A4A3F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254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CAEF49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002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EAAE1B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9502</w:t>
            </w:r>
          </w:p>
        </w:tc>
      </w:tr>
      <w:tr w:rsidR="00937E49" w:rsidRPr="00937E49" w14:paraId="6BE53EFB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F94A33C" w14:textId="77777777" w:rsidR="001528B5" w:rsidRPr="00877CD3" w:rsidRDefault="001528B5" w:rsidP="00D56DB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sz w:val="22"/>
                <w:szCs w:val="22"/>
              </w:rPr>
              <w:t>Spine vs. extremit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446F310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0.546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0.273, 0.818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E7847B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39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CD22A18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05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A5922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rFonts w:hint="eastAsia"/>
                <w:sz w:val="22"/>
                <w:szCs w:val="22"/>
              </w:rPr>
              <w:t>&lt;</w:t>
            </w:r>
            <w:r w:rsidRPr="00937E49">
              <w:rPr>
                <w:sz w:val="22"/>
                <w:szCs w:val="22"/>
              </w:rPr>
              <w:t>.0001</w:t>
            </w:r>
          </w:p>
        </w:tc>
      </w:tr>
      <w:tr w:rsidR="00937E49" w:rsidRPr="00937E49" w14:paraId="0BAC2CB6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4AE0869" w14:textId="77777777" w:rsidR="001528B5" w:rsidRPr="00877CD3" w:rsidRDefault="001528B5" w:rsidP="00D56DB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sz w:val="22"/>
                <w:szCs w:val="22"/>
              </w:rPr>
              <w:t>Other vs. extremit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3858D45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-0.365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-0.677, -0.053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8963D7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59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2C7E56E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060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B97AE2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220</w:t>
            </w:r>
          </w:p>
        </w:tc>
      </w:tr>
      <w:tr w:rsidR="00937E49" w:rsidRPr="00937E49" w14:paraId="66F790BE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73BF837" w14:textId="77777777" w:rsidR="001528B5" w:rsidRPr="00877CD3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b/>
                <w:bCs/>
                <w:sz w:val="22"/>
                <w:szCs w:val="22"/>
              </w:rPr>
              <w:t>Type of anesthesia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2AE355E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421363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1EEBEAB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1580B6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937E49" w:rsidRPr="00937E49" w14:paraId="28CD57D2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278C5EE" w14:textId="77777777" w:rsidR="001528B5" w:rsidRPr="00877CD3" w:rsidRDefault="001528B5" w:rsidP="00D56DB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sz w:val="22"/>
                <w:szCs w:val="22"/>
              </w:rPr>
            </w:pPr>
            <w:r w:rsidRPr="00877CD3">
              <w:rPr>
                <w:sz w:val="22"/>
                <w:szCs w:val="22"/>
              </w:rPr>
              <w:t>General vs. neuraxial anesthesia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E4E0D6F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-0.329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-0.481, -0.178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662A3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77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16EB0D1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123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81E8D1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rFonts w:hint="eastAsia"/>
                <w:sz w:val="22"/>
                <w:szCs w:val="22"/>
              </w:rPr>
              <w:t>&lt;</w:t>
            </w:r>
            <w:r w:rsidRPr="00937E49">
              <w:rPr>
                <w:sz w:val="22"/>
                <w:szCs w:val="22"/>
              </w:rPr>
              <w:t>.0001</w:t>
            </w:r>
          </w:p>
        </w:tc>
      </w:tr>
      <w:tr w:rsidR="00937E49" w:rsidRPr="00937E49" w14:paraId="3D3592D0" w14:textId="77777777" w:rsidTr="00386CE8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8AED39D" w14:textId="77777777" w:rsidR="001528B5" w:rsidRPr="00937E49" w:rsidRDefault="001528B5" w:rsidP="00D56DB8">
            <w:pPr>
              <w:autoSpaceDE w:val="0"/>
              <w:autoSpaceDN w:val="0"/>
              <w:adjustRightInd w:val="0"/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Combined vs. neuraxial anesthesia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5F918B3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 xml:space="preserve">-0.534 </w:t>
            </w:r>
            <w:r w:rsidRPr="00937E49">
              <w:rPr>
                <w:rFonts w:hint="eastAsia"/>
                <w:sz w:val="22"/>
                <w:szCs w:val="22"/>
              </w:rPr>
              <w:t>(</w:t>
            </w:r>
            <w:r w:rsidRPr="00937E49">
              <w:rPr>
                <w:sz w:val="22"/>
                <w:szCs w:val="22"/>
              </w:rPr>
              <w:t>-1.257, 0.189</w:t>
            </w:r>
            <w:r w:rsidRPr="00937E4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73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14:paraId="103540FB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369</w:t>
            </w:r>
          </w:p>
        </w:tc>
        <w:tc>
          <w:tcPr>
            <w:tcW w:w="1666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60A8844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035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14:paraId="3D1A838D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479</w:t>
            </w:r>
          </w:p>
        </w:tc>
      </w:tr>
    </w:tbl>
    <w:p w14:paraId="4B4E0031" w14:textId="23E3C0B5" w:rsidR="001528B5" w:rsidRPr="00937E49" w:rsidRDefault="00386CE8" w:rsidP="009711F0">
      <w:pPr>
        <w:widowControl/>
        <w:ind w:leftChars="-40" w:left="-96" w:rightChars="-36" w:right="-86"/>
        <w:jc w:val="both"/>
        <w:rPr>
          <w:sz w:val="22"/>
          <w:szCs w:val="22"/>
        </w:rPr>
        <w:sectPr w:rsidR="001528B5" w:rsidRPr="00937E49" w:rsidSect="00FB1F35">
          <w:headerReference w:type="even" r:id="rId8"/>
          <w:headerReference w:type="default" r:id="rId9"/>
          <w:footerReference w:type="even" r:id="rId10"/>
          <w:footerReference w:type="default" r:id="rId11"/>
          <w:pgSz w:w="11906" w:h="16838" w:code="9"/>
          <w:pgMar w:top="1134" w:right="1440" w:bottom="1134" w:left="1440" w:header="851" w:footer="992" w:gutter="0"/>
          <w:pgNumType w:fmt="numberInDash"/>
          <w:cols w:space="425"/>
          <w:docGrid w:linePitch="360"/>
        </w:sectPr>
      </w:pPr>
      <w:r w:rsidRPr="00386CE8">
        <w:rPr>
          <w:sz w:val="22"/>
          <w:szCs w:val="22"/>
        </w:rPr>
        <w:t>β</w:t>
      </w:r>
      <w:r w:rsidR="001528B5" w:rsidRPr="00937E49">
        <w:rPr>
          <w:sz w:val="22"/>
          <w:szCs w:val="22"/>
        </w:rPr>
        <w:t xml:space="preserve"> = regression coefficient; SE = standard error of </w:t>
      </w:r>
      <w:r w:rsidR="00A45033" w:rsidRPr="00386CE8">
        <w:rPr>
          <w:sz w:val="22"/>
          <w:szCs w:val="22"/>
        </w:rPr>
        <w:t>β</w:t>
      </w:r>
      <w:r w:rsidR="001528B5" w:rsidRPr="00937E49">
        <w:rPr>
          <w:sz w:val="22"/>
          <w:szCs w:val="22"/>
        </w:rPr>
        <w:t xml:space="preserve">; Factors with </w:t>
      </w:r>
      <w:r w:rsidR="00443725" w:rsidRPr="00386CE8">
        <w:rPr>
          <w:sz w:val="22"/>
          <w:szCs w:val="22"/>
        </w:rPr>
        <w:t>β</w:t>
      </w:r>
      <w:r w:rsidR="001528B5" w:rsidRPr="00937E49">
        <w:rPr>
          <w:sz w:val="22"/>
          <w:szCs w:val="22"/>
        </w:rPr>
        <w:t xml:space="preserve"> &gt; 0 increased total cumulative dose of IV-PCA and those with beta &lt; 0 reduced it. </w:t>
      </w:r>
      <w:r w:rsidR="001528B5" w:rsidRPr="00937E49">
        <w:rPr>
          <w:kern w:val="0"/>
          <w:sz w:val="22"/>
          <w:szCs w:val="22"/>
        </w:rPr>
        <w:t>Model fit:</w:t>
      </w:r>
      <w:r w:rsidR="001528B5" w:rsidRPr="00937E49">
        <w:rPr>
          <w:sz w:val="22"/>
          <w:szCs w:val="22"/>
        </w:rPr>
        <w:t xml:space="preserve"> R</w:t>
      </w:r>
      <w:r w:rsidR="001528B5" w:rsidRPr="00937E49">
        <w:rPr>
          <w:sz w:val="22"/>
          <w:szCs w:val="22"/>
          <w:vertAlign w:val="superscript"/>
        </w:rPr>
        <w:t>2</w:t>
      </w:r>
      <w:r w:rsidR="001528B5" w:rsidRPr="00937E49">
        <w:rPr>
          <w:sz w:val="22"/>
          <w:szCs w:val="22"/>
        </w:rPr>
        <w:t xml:space="preserve"> = 0.1979, adjusted R</w:t>
      </w:r>
      <w:r w:rsidR="001528B5" w:rsidRPr="00937E49">
        <w:rPr>
          <w:sz w:val="22"/>
          <w:szCs w:val="22"/>
          <w:vertAlign w:val="superscript"/>
        </w:rPr>
        <w:t>2</w:t>
      </w:r>
      <w:r w:rsidR="001528B5" w:rsidRPr="00937E49">
        <w:rPr>
          <w:sz w:val="22"/>
          <w:szCs w:val="22"/>
        </w:rPr>
        <w:t xml:space="preserve"> = 0.1896. </w:t>
      </w:r>
      <w:r w:rsidR="001528B5" w:rsidRPr="00937E49">
        <w:rPr>
          <w:kern w:val="0"/>
          <w:sz w:val="22"/>
          <w:szCs w:val="22"/>
        </w:rPr>
        <w:t xml:space="preserve">CI, confidence interval. </w:t>
      </w:r>
      <w:r w:rsidR="001528B5" w:rsidRPr="00937E49">
        <w:rPr>
          <w:sz w:val="22"/>
          <w:szCs w:val="22"/>
          <w:lang w:val="fr-FR"/>
        </w:rPr>
        <w:t xml:space="preserve">† </w:t>
      </w:r>
      <w:r w:rsidR="001528B5" w:rsidRPr="00937E49">
        <w:rPr>
          <w:bCs/>
          <w:kern w:val="0"/>
          <w:sz w:val="22"/>
          <w:szCs w:val="22"/>
        </w:rPr>
        <w:t>On base-2 logarithmic scale</w:t>
      </w:r>
    </w:p>
    <w:p w14:paraId="0A6A2E59" w14:textId="0BD5EA9F" w:rsidR="001528B5" w:rsidRPr="00937E49" w:rsidRDefault="00490700" w:rsidP="001528B5">
      <w:pPr>
        <w:widowControl/>
        <w:spacing w:line="360" w:lineRule="auto"/>
        <w:jc w:val="both"/>
      </w:pPr>
      <w:r>
        <w:rPr>
          <w:rFonts w:hint="eastAsia"/>
        </w:rPr>
        <w:lastRenderedPageBreak/>
        <w:t xml:space="preserve">Supplementary </w:t>
      </w:r>
      <w:r w:rsidRPr="00937E49">
        <w:t xml:space="preserve">Table </w:t>
      </w:r>
      <w:r>
        <w:rPr>
          <w:rFonts w:hint="eastAsia"/>
        </w:rPr>
        <w:t>S</w:t>
      </w:r>
      <w:r w:rsidR="00243AF9">
        <w:rPr>
          <w:rFonts w:hint="eastAsia"/>
        </w:rPr>
        <w:t>3</w:t>
      </w:r>
      <w:r w:rsidRPr="00937E49">
        <w:rPr>
          <w:rFonts w:hint="eastAsia"/>
        </w:rPr>
        <w:t>:</w:t>
      </w:r>
      <w:r w:rsidR="001528B5" w:rsidRPr="00937E49">
        <w:rPr>
          <w:rFonts w:hint="eastAsia"/>
        </w:rPr>
        <w:t xml:space="preserve"> Mu</w:t>
      </w:r>
      <w:r w:rsidR="001528B5" w:rsidRPr="00937E49">
        <w:t>ltivariable analyses for postoperative average NRS pain scores</w:t>
      </w:r>
    </w:p>
    <w:tbl>
      <w:tblPr>
        <w:tblW w:w="94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03"/>
        <w:gridCol w:w="2276"/>
        <w:gridCol w:w="787"/>
        <w:gridCol w:w="1652"/>
        <w:gridCol w:w="837"/>
      </w:tblGrid>
      <w:tr w:rsidR="00937E49" w:rsidRPr="00937E49" w14:paraId="29462352" w14:textId="77777777" w:rsidTr="00443725">
        <w:trPr>
          <w:trHeight w:val="680"/>
          <w:jc w:val="center"/>
        </w:trPr>
        <w:tc>
          <w:tcPr>
            <w:tcW w:w="3903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680B7F1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2276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31D6774" w14:textId="35EDEDFC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937E49">
              <w:rPr>
                <w:b/>
                <w:bCs/>
                <w:sz w:val="22"/>
                <w:szCs w:val="22"/>
              </w:rPr>
              <w:t>Unstandardized</w:t>
            </w:r>
            <w:r w:rsidR="003445B5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="003445B5" w:rsidRPr="003445B5">
              <w:rPr>
                <w:b/>
                <w:bCs/>
                <w:sz w:val="22"/>
                <w:szCs w:val="22"/>
              </w:rPr>
              <w:t>β</w:t>
            </w:r>
          </w:p>
          <w:p w14:paraId="0A168AE3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937E49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787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1DDACD5B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937E49">
              <w:rPr>
                <w:rFonts w:hint="eastAsia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652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E04D9F2" w14:textId="12F3AF63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937E49">
              <w:rPr>
                <w:b/>
                <w:bCs/>
                <w:sz w:val="22"/>
                <w:szCs w:val="22"/>
              </w:rPr>
              <w:t>Standardized</w:t>
            </w:r>
            <w:r w:rsidR="00443725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="003445B5" w:rsidRPr="003445B5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837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4B2A1A77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937E49" w:rsidRPr="00937E49" w14:paraId="4E0DADD5" w14:textId="77777777" w:rsidTr="00443725">
        <w:trPr>
          <w:trHeight w:val="454"/>
          <w:jc w:val="center"/>
        </w:trPr>
        <w:tc>
          <w:tcPr>
            <w:tcW w:w="3903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2C5BD56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937E49">
              <w:rPr>
                <w:rFonts w:hint="eastAsia"/>
                <w:b/>
                <w:kern w:val="0"/>
                <w:sz w:val="22"/>
                <w:szCs w:val="22"/>
              </w:rPr>
              <w:t>U</w:t>
            </w:r>
            <w:r w:rsidRPr="00937E49">
              <w:rPr>
                <w:b/>
                <w:kern w:val="0"/>
                <w:sz w:val="22"/>
                <w:szCs w:val="22"/>
              </w:rPr>
              <w:t>se of IV-PCA basal dose</w:t>
            </w:r>
          </w:p>
        </w:tc>
        <w:tc>
          <w:tcPr>
            <w:tcW w:w="2276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6FD36B9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090 (-0.186, 0.006)</w:t>
            </w:r>
          </w:p>
        </w:tc>
        <w:tc>
          <w:tcPr>
            <w:tcW w:w="787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295709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49</w:t>
            </w:r>
          </w:p>
        </w:tc>
        <w:tc>
          <w:tcPr>
            <w:tcW w:w="1652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BFCE08B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048</w:t>
            </w:r>
          </w:p>
        </w:tc>
        <w:tc>
          <w:tcPr>
            <w:tcW w:w="837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3EFA1B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877CD3">
              <w:rPr>
                <w:sz w:val="22"/>
                <w:szCs w:val="22"/>
              </w:rPr>
              <w:t>0.0661</w:t>
            </w:r>
          </w:p>
        </w:tc>
      </w:tr>
      <w:tr w:rsidR="00937E49" w:rsidRPr="00937E49" w14:paraId="2C9923A1" w14:textId="77777777" w:rsidTr="00443725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D29DE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937E49">
              <w:rPr>
                <w:b/>
                <w:sz w:val="22"/>
                <w:szCs w:val="22"/>
              </w:rPr>
              <w:t>Current cigarette smoking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011C89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01 (0.027, 0.175)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B0776F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38</w:t>
            </w:r>
          </w:p>
        </w:tc>
        <w:tc>
          <w:tcPr>
            <w:tcW w:w="16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E291A0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70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F978B8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075</w:t>
            </w:r>
          </w:p>
        </w:tc>
      </w:tr>
      <w:tr w:rsidR="00937E49" w:rsidRPr="00937E49" w14:paraId="4DF7AD20" w14:textId="77777777" w:rsidTr="00443725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9F8A9D7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937E49">
              <w:rPr>
                <w:rFonts w:hint="eastAsia"/>
                <w:b/>
                <w:bCs/>
                <w:kern w:val="0"/>
                <w:sz w:val="22"/>
                <w:szCs w:val="22"/>
              </w:rPr>
              <w:t>Ca</w:t>
            </w:r>
            <w:r w:rsidRPr="00937E49">
              <w:rPr>
                <w:b/>
                <w:bCs/>
                <w:kern w:val="0"/>
                <w:sz w:val="22"/>
                <w:szCs w:val="22"/>
              </w:rPr>
              <w:t>ncer histor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398421F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92 (0.022, 0.163)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2D6EC3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36</w:t>
            </w:r>
          </w:p>
        </w:tc>
        <w:tc>
          <w:tcPr>
            <w:tcW w:w="16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0FEFDF7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72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61BF60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106</w:t>
            </w:r>
          </w:p>
        </w:tc>
      </w:tr>
      <w:tr w:rsidR="00937E49" w:rsidRPr="00937E49" w14:paraId="69283293" w14:textId="77777777" w:rsidTr="00443725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1B98A27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937E49">
              <w:rPr>
                <w:b/>
                <w:kern w:val="0"/>
                <w:sz w:val="22"/>
                <w:szCs w:val="22"/>
              </w:rPr>
              <w:t>Postoperative use of sedative-hypnotics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5F5D8B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12 (0.055, 0.168)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883A41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29</w:t>
            </w:r>
          </w:p>
        </w:tc>
        <w:tc>
          <w:tcPr>
            <w:tcW w:w="16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C2F8B8F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06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09AC6B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001</w:t>
            </w:r>
          </w:p>
        </w:tc>
      </w:tr>
      <w:tr w:rsidR="00937E49" w:rsidRPr="00937E49" w14:paraId="4B8DCCC9" w14:textId="77777777" w:rsidTr="00443725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62929F6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both"/>
              <w:rPr>
                <w:b/>
                <w:sz w:val="22"/>
                <w:szCs w:val="22"/>
              </w:rPr>
            </w:pPr>
            <w:r w:rsidRPr="00937E49">
              <w:rPr>
                <w:b/>
                <w:sz w:val="22"/>
                <w:szCs w:val="22"/>
              </w:rPr>
              <w:t>Surgical site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3BA62C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62BDB9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6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A1556F2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B55BC0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937E49" w:rsidRPr="00937E49" w14:paraId="74A1433C" w14:textId="77777777" w:rsidTr="00443725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9F61469" w14:textId="77777777" w:rsidR="001528B5" w:rsidRPr="00937E49" w:rsidRDefault="001528B5" w:rsidP="00D56DB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Upper abdomen vs. extremit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079CE5F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80 (0.083, 0.277)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EEDE44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49</w:t>
            </w:r>
          </w:p>
        </w:tc>
        <w:tc>
          <w:tcPr>
            <w:tcW w:w="16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5D1A2AF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14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5ACE18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003</w:t>
            </w:r>
          </w:p>
        </w:tc>
      </w:tr>
      <w:tr w:rsidR="00937E49" w:rsidRPr="00937E49" w14:paraId="24B1DA9D" w14:textId="77777777" w:rsidTr="00443725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99D50CD" w14:textId="77777777" w:rsidR="001528B5" w:rsidRPr="00937E49" w:rsidRDefault="001528B5" w:rsidP="00D56DB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Lower abdomen vs. extremit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331B9FD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15 (-0.049, 0.078)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B8FFDE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32</w:t>
            </w:r>
          </w:p>
        </w:tc>
        <w:tc>
          <w:tcPr>
            <w:tcW w:w="16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53CC324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15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16E73C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6549</w:t>
            </w:r>
          </w:p>
        </w:tc>
      </w:tr>
      <w:tr w:rsidR="00937E49" w:rsidRPr="00937E49" w14:paraId="0BF2AB98" w14:textId="77777777" w:rsidTr="00443725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61C8F80" w14:textId="77777777" w:rsidR="001528B5" w:rsidRPr="00937E49" w:rsidRDefault="001528B5" w:rsidP="00D56DB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Thorax vs. extremit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0BA12DE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006 (-0.206, 0.193)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72A1AC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102</w:t>
            </w:r>
          </w:p>
        </w:tc>
        <w:tc>
          <w:tcPr>
            <w:tcW w:w="16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B100DA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002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7A7BF9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9502</w:t>
            </w:r>
          </w:p>
        </w:tc>
      </w:tr>
      <w:tr w:rsidR="00937E49" w:rsidRPr="00937E49" w14:paraId="576E72A6" w14:textId="77777777" w:rsidTr="00443725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7AD992B" w14:textId="77777777" w:rsidR="001528B5" w:rsidRPr="00937E49" w:rsidRDefault="001528B5" w:rsidP="00D56DB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Spine vs. extremit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9D9F43D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50 (-0.057, 0.157)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7BBE79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55</w:t>
            </w:r>
          </w:p>
        </w:tc>
        <w:tc>
          <w:tcPr>
            <w:tcW w:w="16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B46FA87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26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05ED54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3636</w:t>
            </w:r>
          </w:p>
        </w:tc>
      </w:tr>
      <w:tr w:rsidR="00937E49" w:rsidRPr="00937E49" w14:paraId="37EFF355" w14:textId="77777777" w:rsidTr="00443725">
        <w:trPr>
          <w:trHeight w:val="454"/>
          <w:jc w:val="center"/>
        </w:trPr>
        <w:tc>
          <w:tcPr>
            <w:tcW w:w="3903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33140EB" w14:textId="77777777" w:rsidR="001528B5" w:rsidRPr="00937E49" w:rsidRDefault="001528B5" w:rsidP="00D56DB8">
            <w:pPr>
              <w:autoSpaceDE w:val="0"/>
              <w:autoSpaceDN w:val="0"/>
              <w:adjustRightInd w:val="0"/>
              <w:ind w:firstLineChars="100" w:firstLine="220"/>
              <w:rPr>
                <w:b/>
                <w:bCs/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Other vs. extremity</w:t>
            </w:r>
          </w:p>
        </w:tc>
        <w:tc>
          <w:tcPr>
            <w:tcW w:w="2276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3943F74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026 (-0.154, 0.102)</w:t>
            </w:r>
          </w:p>
        </w:tc>
        <w:tc>
          <w:tcPr>
            <w:tcW w:w="787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14:paraId="795314F0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065</w:t>
            </w:r>
          </w:p>
        </w:tc>
        <w:tc>
          <w:tcPr>
            <w:tcW w:w="1652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3572630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-0.011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14:paraId="4160C199" w14:textId="77777777" w:rsidR="001528B5" w:rsidRPr="00937E49" w:rsidRDefault="001528B5" w:rsidP="00D56DB8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937E49">
              <w:rPr>
                <w:sz w:val="22"/>
                <w:szCs w:val="22"/>
              </w:rPr>
              <w:t>0.6939</w:t>
            </w:r>
          </w:p>
        </w:tc>
      </w:tr>
    </w:tbl>
    <w:p w14:paraId="0B56DB2D" w14:textId="4CDFBD35" w:rsidR="00A03B2F" w:rsidRDefault="00A45033" w:rsidP="00A45033">
      <w:pPr>
        <w:widowControl/>
        <w:ind w:leftChars="-35" w:left="-84" w:rightChars="-88" w:right="-211"/>
        <w:rPr>
          <w:bCs/>
          <w:kern w:val="0"/>
          <w:sz w:val="22"/>
          <w:szCs w:val="22"/>
        </w:rPr>
      </w:pPr>
      <w:r w:rsidRPr="00386CE8">
        <w:rPr>
          <w:sz w:val="22"/>
          <w:szCs w:val="22"/>
        </w:rPr>
        <w:t>β</w:t>
      </w:r>
      <w:r w:rsidR="001528B5" w:rsidRPr="00937E49">
        <w:rPr>
          <w:sz w:val="22"/>
          <w:szCs w:val="22"/>
        </w:rPr>
        <w:t xml:space="preserve"> = regression coefficient; SE = standard error of </w:t>
      </w:r>
      <w:r w:rsidRPr="00386CE8">
        <w:rPr>
          <w:sz w:val="22"/>
          <w:szCs w:val="22"/>
        </w:rPr>
        <w:t>β</w:t>
      </w:r>
      <w:r w:rsidR="001528B5" w:rsidRPr="00937E49">
        <w:rPr>
          <w:sz w:val="22"/>
          <w:szCs w:val="22"/>
        </w:rPr>
        <w:t xml:space="preserve">; Factors with </w:t>
      </w:r>
      <w:r w:rsidR="00443725" w:rsidRPr="00386CE8">
        <w:rPr>
          <w:sz w:val="22"/>
          <w:szCs w:val="22"/>
        </w:rPr>
        <w:t>β</w:t>
      </w:r>
      <w:r w:rsidR="001528B5" w:rsidRPr="00937E49">
        <w:rPr>
          <w:sz w:val="22"/>
          <w:szCs w:val="22"/>
        </w:rPr>
        <w:t xml:space="preserve"> &gt; 0 increased total cumulative dose of IV-PCA and those with beta &lt; 0 reduced it. </w:t>
      </w:r>
      <w:r w:rsidR="001528B5" w:rsidRPr="00937E49">
        <w:rPr>
          <w:kern w:val="0"/>
          <w:sz w:val="22"/>
          <w:szCs w:val="22"/>
        </w:rPr>
        <w:t>Model fit:</w:t>
      </w:r>
      <w:r w:rsidR="001528B5" w:rsidRPr="00937E49">
        <w:rPr>
          <w:sz w:val="22"/>
          <w:szCs w:val="22"/>
        </w:rPr>
        <w:t xml:space="preserve"> R</w:t>
      </w:r>
      <w:r w:rsidR="001528B5" w:rsidRPr="00937E49">
        <w:rPr>
          <w:sz w:val="22"/>
          <w:szCs w:val="22"/>
          <w:vertAlign w:val="superscript"/>
        </w:rPr>
        <w:t>2</w:t>
      </w:r>
      <w:r w:rsidR="001528B5" w:rsidRPr="00937E49">
        <w:rPr>
          <w:sz w:val="22"/>
          <w:szCs w:val="22"/>
        </w:rPr>
        <w:t xml:space="preserve"> = 0.0410, adjusted R</w:t>
      </w:r>
      <w:r w:rsidR="001528B5" w:rsidRPr="00937E49">
        <w:rPr>
          <w:sz w:val="22"/>
          <w:szCs w:val="22"/>
          <w:vertAlign w:val="superscript"/>
        </w:rPr>
        <w:t>2</w:t>
      </w:r>
      <w:r w:rsidR="001528B5" w:rsidRPr="00937E49">
        <w:rPr>
          <w:sz w:val="22"/>
          <w:szCs w:val="22"/>
        </w:rPr>
        <w:t xml:space="preserve"> = 0.0350. </w:t>
      </w:r>
      <w:r w:rsidR="001528B5" w:rsidRPr="00937E49">
        <w:rPr>
          <w:kern w:val="0"/>
          <w:sz w:val="22"/>
          <w:szCs w:val="22"/>
        </w:rPr>
        <w:t>CI = confidence interval.</w:t>
      </w:r>
      <w:r w:rsidR="001528B5" w:rsidRPr="00937E49">
        <w:rPr>
          <w:bCs/>
          <w:kern w:val="0"/>
          <w:sz w:val="22"/>
          <w:szCs w:val="22"/>
        </w:rPr>
        <w:t xml:space="preserve"> </w:t>
      </w:r>
      <w:r w:rsidR="001528B5" w:rsidRPr="00937E49">
        <w:rPr>
          <w:bCs/>
          <w:kern w:val="0"/>
          <w:sz w:val="22"/>
          <w:szCs w:val="22"/>
        </w:rPr>
        <w:br w:type="page"/>
      </w:r>
    </w:p>
    <w:p w14:paraId="70CF367B" w14:textId="57D73828" w:rsidR="00A03B2F" w:rsidRPr="00862B62" w:rsidRDefault="00A03B2F" w:rsidP="00A03B2F">
      <w:pPr>
        <w:widowControl/>
        <w:spacing w:line="360" w:lineRule="auto"/>
        <w:jc w:val="both"/>
        <w:rPr>
          <w:color w:val="000000" w:themeColor="text1"/>
        </w:rPr>
      </w:pPr>
      <w:r w:rsidRPr="00862B62">
        <w:rPr>
          <w:rFonts w:hint="eastAsia"/>
          <w:color w:val="000000" w:themeColor="text1"/>
        </w:rPr>
        <w:lastRenderedPageBreak/>
        <w:t xml:space="preserve">Supplementary </w:t>
      </w:r>
      <w:r w:rsidRPr="00862B62">
        <w:rPr>
          <w:color w:val="000000" w:themeColor="text1"/>
        </w:rPr>
        <w:t xml:space="preserve">Table </w:t>
      </w:r>
      <w:r w:rsidRPr="00862B62">
        <w:rPr>
          <w:rFonts w:hint="eastAsia"/>
          <w:color w:val="000000" w:themeColor="text1"/>
        </w:rPr>
        <w:t xml:space="preserve">S4: </w:t>
      </w:r>
      <w:r w:rsidR="00B31DAD" w:rsidRPr="00862B62">
        <w:rPr>
          <w:color w:val="000000" w:themeColor="text1"/>
        </w:rPr>
        <w:t>Sedation rates and scores, NRS pain scores, and cumulative morphine consumption during the postoperative hours 0 to 72, stratified by types of anesthesia</w:t>
      </w:r>
      <w:r w:rsidRPr="00862B62">
        <w:rPr>
          <w:rFonts w:hint="eastAsia"/>
          <w:color w:val="000000" w:themeColor="text1"/>
        </w:rPr>
        <w:t xml:space="preserve"> </w:t>
      </w:r>
    </w:p>
    <w:tbl>
      <w:tblPr>
        <w:tblW w:w="91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23"/>
        <w:gridCol w:w="1804"/>
        <w:gridCol w:w="1797"/>
        <w:gridCol w:w="1786"/>
        <w:gridCol w:w="882"/>
      </w:tblGrid>
      <w:tr w:rsidR="00B31DAD" w:rsidRPr="00B31DAD" w14:paraId="7292CE27" w14:textId="77777777" w:rsidTr="00E21AE6">
        <w:trPr>
          <w:trHeight w:val="680"/>
          <w:jc w:val="center"/>
        </w:trPr>
        <w:tc>
          <w:tcPr>
            <w:tcW w:w="2923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86A0099" w14:textId="77777777" w:rsidR="00A03B2F" w:rsidRPr="00862B62" w:rsidRDefault="00A03B2F" w:rsidP="00084798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9AB6A03" w14:textId="77777777" w:rsidR="00A03B2F" w:rsidRPr="00862B62" w:rsidRDefault="00A03B2F" w:rsidP="0008479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62B62">
              <w:rPr>
                <w:b/>
                <w:bCs/>
                <w:color w:val="000000" w:themeColor="text1"/>
                <w:sz w:val="22"/>
                <w:szCs w:val="22"/>
              </w:rPr>
              <w:t>NA</w:t>
            </w:r>
          </w:p>
          <w:p w14:paraId="73E04BE7" w14:textId="770582D2" w:rsidR="00A03B2F" w:rsidRPr="00862B62" w:rsidRDefault="00A03B2F" w:rsidP="0008479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62B62"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862B62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862B62">
              <w:rPr>
                <w:b/>
                <w:bCs/>
                <w:color w:val="000000" w:themeColor="text1"/>
                <w:sz w:val="22"/>
                <w:szCs w:val="22"/>
              </w:rPr>
              <w:t xml:space="preserve"> = 471)</w:t>
            </w:r>
          </w:p>
        </w:tc>
        <w:tc>
          <w:tcPr>
            <w:tcW w:w="1797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2DE6EE88" w14:textId="77777777" w:rsidR="00A03B2F" w:rsidRPr="00862B62" w:rsidRDefault="00A03B2F" w:rsidP="0008479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62B62">
              <w:rPr>
                <w:b/>
                <w:bCs/>
                <w:color w:val="000000" w:themeColor="text1"/>
                <w:sz w:val="22"/>
                <w:szCs w:val="22"/>
              </w:rPr>
              <w:t>GA</w:t>
            </w:r>
          </w:p>
          <w:p w14:paraId="7ECCDCD1" w14:textId="55C26C6E" w:rsidR="00A03B2F" w:rsidRPr="00862B62" w:rsidRDefault="00A03B2F" w:rsidP="0008479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62B62"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862B62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862B62">
              <w:rPr>
                <w:b/>
                <w:bCs/>
                <w:color w:val="000000" w:themeColor="text1"/>
                <w:sz w:val="22"/>
                <w:szCs w:val="22"/>
              </w:rPr>
              <w:t xml:space="preserve"> = 980)</w:t>
            </w:r>
          </w:p>
        </w:tc>
        <w:tc>
          <w:tcPr>
            <w:tcW w:w="1786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7E892AAE" w14:textId="6F375662" w:rsidR="00B31DAD" w:rsidRPr="00862B62" w:rsidRDefault="00A03B2F" w:rsidP="0008479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62B62">
              <w:rPr>
                <w:b/>
                <w:bCs/>
                <w:color w:val="000000" w:themeColor="text1"/>
                <w:sz w:val="22"/>
                <w:szCs w:val="22"/>
              </w:rPr>
              <w:t>Combined</w:t>
            </w:r>
          </w:p>
          <w:p w14:paraId="7A14E78E" w14:textId="5F98A89B" w:rsidR="00A03B2F" w:rsidRPr="00862B62" w:rsidRDefault="00A03B2F" w:rsidP="0008479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62B62">
              <w:rPr>
                <w:b/>
                <w:bCs/>
                <w:color w:val="000000" w:themeColor="text1"/>
                <w:sz w:val="22"/>
                <w:szCs w:val="22"/>
              </w:rPr>
              <w:t>NA and GA</w:t>
            </w:r>
          </w:p>
          <w:p w14:paraId="14404087" w14:textId="1EC68C1C" w:rsidR="00A03B2F" w:rsidRPr="00862B62" w:rsidRDefault="00A03B2F" w:rsidP="0008479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62B62"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862B62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862B62">
              <w:rPr>
                <w:b/>
                <w:bCs/>
                <w:color w:val="000000" w:themeColor="text1"/>
                <w:sz w:val="22"/>
                <w:szCs w:val="22"/>
              </w:rPr>
              <w:t xml:space="preserve"> = 10)</w:t>
            </w:r>
          </w:p>
        </w:tc>
        <w:tc>
          <w:tcPr>
            <w:tcW w:w="882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7FF84598" w14:textId="77777777" w:rsidR="00A03B2F" w:rsidRPr="00862B62" w:rsidRDefault="00A03B2F" w:rsidP="00084798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862B62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862B62" w:rsidRPr="00862B62" w14:paraId="657072D0" w14:textId="77777777" w:rsidTr="00E21AE6">
        <w:trPr>
          <w:trHeight w:val="454"/>
          <w:jc w:val="center"/>
        </w:trPr>
        <w:tc>
          <w:tcPr>
            <w:tcW w:w="2923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4FBAAC7" w14:textId="0ED2CBBD" w:rsidR="00A03B2F" w:rsidRPr="009D5614" w:rsidRDefault="00A03B2F" w:rsidP="00A03B2F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9D5614">
              <w:rPr>
                <w:b/>
                <w:bCs/>
                <w:color w:val="000000" w:themeColor="text1"/>
                <w:sz w:val="22"/>
                <w:szCs w:val="22"/>
              </w:rPr>
              <w:t>Any sedation</w:t>
            </w:r>
          </w:p>
        </w:tc>
        <w:tc>
          <w:tcPr>
            <w:tcW w:w="1804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5D34A77" w14:textId="316C7D37" w:rsidR="00A03B2F" w:rsidRPr="00862B62" w:rsidRDefault="00D5711F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>43 (9.1%)</w:t>
            </w:r>
          </w:p>
        </w:tc>
        <w:tc>
          <w:tcPr>
            <w:tcW w:w="1797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DC9D95" w14:textId="45691AAC" w:rsidR="00A03B2F" w:rsidRPr="00862B62" w:rsidRDefault="00D5711F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>102 (10.4%)</w:t>
            </w:r>
          </w:p>
        </w:tc>
        <w:tc>
          <w:tcPr>
            <w:tcW w:w="1786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B963B9E" w14:textId="1128D916" w:rsidR="00A03B2F" w:rsidRPr="00862B62" w:rsidRDefault="00D5711F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>1 (10.0%)</w:t>
            </w:r>
          </w:p>
        </w:tc>
        <w:tc>
          <w:tcPr>
            <w:tcW w:w="882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79D1C0" w14:textId="43DEC4BA" w:rsidR="00A03B2F" w:rsidRPr="00862B62" w:rsidRDefault="00D5711F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>0.7489</w:t>
            </w:r>
          </w:p>
        </w:tc>
      </w:tr>
      <w:tr w:rsidR="00B31DAD" w:rsidRPr="00B31DAD" w14:paraId="009C3DDD" w14:textId="77777777" w:rsidTr="00E21AE6">
        <w:trPr>
          <w:trHeight w:val="454"/>
          <w:jc w:val="center"/>
        </w:trPr>
        <w:tc>
          <w:tcPr>
            <w:tcW w:w="29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5F17B04" w14:textId="0A3BABA0" w:rsidR="00A03B2F" w:rsidRPr="009D5614" w:rsidRDefault="00A03B2F" w:rsidP="00A03B2F">
            <w:pPr>
              <w:autoSpaceDE w:val="0"/>
              <w:autoSpaceDN w:val="0"/>
              <w:adjustRightInd w:val="0"/>
              <w:jc w:val="both"/>
              <w:rPr>
                <w:b/>
                <w:color w:val="0000FF"/>
                <w:sz w:val="22"/>
                <w:szCs w:val="22"/>
              </w:rPr>
            </w:pPr>
            <w:r w:rsidRPr="009D5614">
              <w:rPr>
                <w:b/>
                <w:bCs/>
                <w:color w:val="0000FF"/>
                <w:kern w:val="0"/>
                <w:sz w:val="22"/>
                <w:szCs w:val="22"/>
              </w:rPr>
              <w:t>Moderate-to-deep sedation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C09200B" w14:textId="23012BD3" w:rsidR="00A03B2F" w:rsidRPr="00B31DAD" w:rsidRDefault="00D5711F" w:rsidP="00E21AE6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21 (4.5%)</w:t>
            </w:r>
          </w:p>
        </w:tc>
        <w:tc>
          <w:tcPr>
            <w:tcW w:w="17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1F2CCC" w14:textId="7D8AB9AA" w:rsidR="00A03B2F" w:rsidRPr="00B31DAD" w:rsidRDefault="00D5711F" w:rsidP="00E21AE6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6</w:t>
            </w:r>
            <w:r w:rsidR="007E6741">
              <w:rPr>
                <w:rFonts w:hint="eastAsia"/>
                <w:color w:val="0000FF"/>
                <w:sz w:val="22"/>
                <w:szCs w:val="22"/>
              </w:rPr>
              <w:t>0</w:t>
            </w:r>
            <w:r w:rsidRPr="00B31DAD">
              <w:rPr>
                <w:color w:val="0000FF"/>
                <w:sz w:val="22"/>
                <w:szCs w:val="22"/>
              </w:rPr>
              <w:t xml:space="preserve"> (6.</w:t>
            </w:r>
            <w:r w:rsidR="007E6741">
              <w:rPr>
                <w:rFonts w:hint="eastAsia"/>
                <w:color w:val="0000FF"/>
                <w:sz w:val="22"/>
                <w:szCs w:val="22"/>
              </w:rPr>
              <w:t>1</w:t>
            </w:r>
            <w:r w:rsidRPr="00B31DAD">
              <w:rPr>
                <w:color w:val="0000FF"/>
                <w:sz w:val="22"/>
                <w:szCs w:val="22"/>
              </w:rPr>
              <w:t>%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806700A" w14:textId="65BF0838" w:rsidR="00A03B2F" w:rsidRPr="00B31DAD" w:rsidRDefault="00D5711F" w:rsidP="00E21AE6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0 (0)</w:t>
            </w:r>
          </w:p>
        </w:tc>
        <w:tc>
          <w:tcPr>
            <w:tcW w:w="8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0518FC" w14:textId="487EE3CA" w:rsidR="00A03B2F" w:rsidRPr="00B31DAD" w:rsidRDefault="007E6741" w:rsidP="00E21AE6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7E6741">
              <w:rPr>
                <w:color w:val="0000FF"/>
                <w:sz w:val="22"/>
                <w:szCs w:val="22"/>
              </w:rPr>
              <w:t>0.3210</w:t>
            </w:r>
          </w:p>
        </w:tc>
      </w:tr>
      <w:tr w:rsidR="00B31DAD" w:rsidRPr="00B31DAD" w14:paraId="46D78C7A" w14:textId="77777777" w:rsidTr="00E21AE6">
        <w:trPr>
          <w:trHeight w:val="454"/>
          <w:jc w:val="center"/>
        </w:trPr>
        <w:tc>
          <w:tcPr>
            <w:tcW w:w="29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4FDF140" w14:textId="20BB35A6" w:rsidR="00A03B2F" w:rsidRPr="009D5614" w:rsidRDefault="00862B62" w:rsidP="00A03B2F">
            <w:pPr>
              <w:autoSpaceDE w:val="0"/>
              <w:autoSpaceDN w:val="0"/>
              <w:adjustRightInd w:val="0"/>
              <w:jc w:val="both"/>
              <w:rPr>
                <w:b/>
                <w:color w:val="0000FF"/>
                <w:sz w:val="22"/>
                <w:szCs w:val="22"/>
              </w:rPr>
            </w:pPr>
            <w:r w:rsidRPr="009D5614">
              <w:rPr>
                <w:rFonts w:hint="eastAsia"/>
                <w:b/>
                <w:color w:val="0000FF"/>
                <w:kern w:val="0"/>
                <w:sz w:val="22"/>
                <w:szCs w:val="22"/>
              </w:rPr>
              <w:t>Mini</w:t>
            </w:r>
            <w:r w:rsidRPr="009D5614">
              <w:rPr>
                <w:b/>
                <w:color w:val="0000FF"/>
                <w:kern w:val="0"/>
                <w:sz w:val="22"/>
                <w:szCs w:val="22"/>
              </w:rPr>
              <w:t>m</w:t>
            </w:r>
            <w:r w:rsidRPr="009D5614">
              <w:rPr>
                <w:rFonts w:hint="eastAsia"/>
                <w:b/>
                <w:color w:val="0000FF"/>
                <w:kern w:val="0"/>
                <w:sz w:val="22"/>
                <w:szCs w:val="22"/>
              </w:rPr>
              <w:t>um</w:t>
            </w:r>
            <w:r w:rsidRPr="009D5614">
              <w:rPr>
                <w:b/>
                <w:bCs/>
                <w:color w:val="0000FF"/>
                <w:kern w:val="0"/>
                <w:sz w:val="22"/>
                <w:szCs w:val="22"/>
              </w:rPr>
              <w:t xml:space="preserve"> </w:t>
            </w:r>
            <w:r w:rsidRPr="009D5614">
              <w:rPr>
                <w:b/>
                <w:bCs/>
                <w:color w:val="0000FF"/>
                <w:sz w:val="22"/>
                <w:szCs w:val="22"/>
              </w:rPr>
              <w:t>OAA/S</w:t>
            </w:r>
            <w:r w:rsidR="00A03B2F" w:rsidRPr="009D5614">
              <w:rPr>
                <w:b/>
                <w:color w:val="0000FF"/>
                <w:kern w:val="0"/>
                <w:sz w:val="22"/>
                <w:szCs w:val="22"/>
              </w:rPr>
              <w:t xml:space="preserve"> score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1CCCF1" w14:textId="4EC68174" w:rsidR="00A03B2F" w:rsidRPr="00B31DAD" w:rsidRDefault="00A03B2F" w:rsidP="00E21AE6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EEEA5C" w14:textId="477E2E64" w:rsidR="00A03B2F" w:rsidRPr="00B31DAD" w:rsidRDefault="00A03B2F" w:rsidP="00E21AE6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CA1BDCE" w14:textId="0E82B59E" w:rsidR="00A03B2F" w:rsidRPr="00B31DAD" w:rsidRDefault="00A03B2F" w:rsidP="00E21AE6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FB32C5" w14:textId="42FF3881" w:rsidR="00A03B2F" w:rsidRPr="00B31DAD" w:rsidRDefault="007E6741" w:rsidP="00E21AE6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7E6741">
              <w:rPr>
                <w:color w:val="0000FF"/>
                <w:sz w:val="22"/>
                <w:szCs w:val="22"/>
              </w:rPr>
              <w:t>0.2420</w:t>
            </w:r>
          </w:p>
        </w:tc>
      </w:tr>
      <w:tr w:rsidR="008D7128" w:rsidRPr="00B31DAD" w14:paraId="2FDEB9BC" w14:textId="77777777" w:rsidTr="00E21AE6">
        <w:trPr>
          <w:trHeight w:val="454"/>
          <w:jc w:val="center"/>
        </w:trPr>
        <w:tc>
          <w:tcPr>
            <w:tcW w:w="29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6350726" w14:textId="00E12BD1" w:rsidR="008D7128" w:rsidRPr="009D5614" w:rsidRDefault="008D7128" w:rsidP="008D712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color w:val="0000FF"/>
                <w:sz w:val="22"/>
                <w:szCs w:val="22"/>
              </w:rPr>
            </w:pPr>
            <w:r w:rsidRPr="009D5614">
              <w:rPr>
                <w:color w:val="0000FF"/>
                <w:sz w:val="22"/>
                <w:szCs w:val="22"/>
              </w:rPr>
              <w:t>OAA/S</w:t>
            </w:r>
            <w:r w:rsidRPr="009D5614">
              <w:rPr>
                <w:color w:val="0000FF"/>
                <w:kern w:val="0"/>
                <w:sz w:val="22"/>
                <w:szCs w:val="22"/>
              </w:rPr>
              <w:t xml:space="preserve"> score = </w:t>
            </w:r>
            <w:r w:rsidRPr="009D5614">
              <w:rPr>
                <w:rFonts w:hint="eastAsia"/>
                <w:color w:val="0000FF"/>
                <w:kern w:val="0"/>
                <w:sz w:val="22"/>
                <w:szCs w:val="22"/>
              </w:rPr>
              <w:t>5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B602D0C" w14:textId="10685284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428 (90.9%)</w:t>
            </w:r>
          </w:p>
        </w:tc>
        <w:tc>
          <w:tcPr>
            <w:tcW w:w="17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AD02F2" w14:textId="08CD0C0F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878 (89.6%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F56D2BB" w14:textId="02F79EEE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9 (90.0%)</w:t>
            </w:r>
          </w:p>
        </w:tc>
        <w:tc>
          <w:tcPr>
            <w:tcW w:w="8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DF4174" w14:textId="306111CA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</w:p>
        </w:tc>
      </w:tr>
      <w:tr w:rsidR="008D7128" w:rsidRPr="00B31DAD" w14:paraId="2A7C285A" w14:textId="77777777" w:rsidTr="00E21AE6">
        <w:trPr>
          <w:trHeight w:val="454"/>
          <w:jc w:val="center"/>
        </w:trPr>
        <w:tc>
          <w:tcPr>
            <w:tcW w:w="29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E883CCA" w14:textId="076FDD6E" w:rsidR="008D7128" w:rsidRPr="009D5614" w:rsidRDefault="008D7128" w:rsidP="008D712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color w:val="0000FF"/>
                <w:sz w:val="22"/>
                <w:szCs w:val="22"/>
              </w:rPr>
            </w:pPr>
            <w:r w:rsidRPr="009D5614">
              <w:rPr>
                <w:color w:val="0000FF"/>
                <w:sz w:val="22"/>
                <w:szCs w:val="22"/>
              </w:rPr>
              <w:t>OAA/S</w:t>
            </w:r>
            <w:r w:rsidRPr="009D5614">
              <w:rPr>
                <w:color w:val="0000FF"/>
                <w:kern w:val="0"/>
                <w:sz w:val="22"/>
                <w:szCs w:val="22"/>
              </w:rPr>
              <w:t xml:space="preserve"> score = </w:t>
            </w:r>
            <w:r w:rsidRPr="009D5614">
              <w:rPr>
                <w:rFonts w:hint="eastAsia"/>
                <w:color w:val="0000FF"/>
                <w:kern w:val="0"/>
                <w:sz w:val="22"/>
                <w:szCs w:val="22"/>
              </w:rPr>
              <w:t>4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B90BC8B" w14:textId="0D3257F1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22 (4.7%)</w:t>
            </w:r>
          </w:p>
        </w:tc>
        <w:tc>
          <w:tcPr>
            <w:tcW w:w="17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9DEBF4" w14:textId="747EB2D5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42 (4.3%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7719FBF" w14:textId="165CD8D8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1 (10.0%)</w:t>
            </w:r>
          </w:p>
        </w:tc>
        <w:tc>
          <w:tcPr>
            <w:tcW w:w="8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0A2D64" w14:textId="77777777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</w:p>
        </w:tc>
      </w:tr>
      <w:tr w:rsidR="008D7128" w:rsidRPr="00B31DAD" w14:paraId="43D5E5DF" w14:textId="77777777" w:rsidTr="00E21AE6">
        <w:trPr>
          <w:trHeight w:val="454"/>
          <w:jc w:val="center"/>
        </w:trPr>
        <w:tc>
          <w:tcPr>
            <w:tcW w:w="29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824C20F" w14:textId="178D0AEF" w:rsidR="008D7128" w:rsidRPr="009D5614" w:rsidRDefault="008D7128" w:rsidP="008D712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color w:val="0000FF"/>
                <w:sz w:val="22"/>
                <w:szCs w:val="22"/>
              </w:rPr>
            </w:pPr>
            <w:r w:rsidRPr="009D5614">
              <w:rPr>
                <w:color w:val="0000FF"/>
                <w:sz w:val="22"/>
                <w:szCs w:val="22"/>
              </w:rPr>
              <w:t>OAA/S</w:t>
            </w:r>
            <w:r w:rsidRPr="009D5614">
              <w:rPr>
                <w:color w:val="0000FF"/>
                <w:kern w:val="0"/>
                <w:sz w:val="22"/>
                <w:szCs w:val="22"/>
              </w:rPr>
              <w:t xml:space="preserve"> score = </w:t>
            </w:r>
            <w:r w:rsidRPr="009D5614">
              <w:rPr>
                <w:rFonts w:hint="eastAsia"/>
                <w:color w:val="0000FF"/>
                <w:kern w:val="0"/>
                <w:sz w:val="22"/>
                <w:szCs w:val="22"/>
              </w:rPr>
              <w:t>3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535B096" w14:textId="5F646A30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15 (3.2%)</w:t>
            </w:r>
          </w:p>
        </w:tc>
        <w:tc>
          <w:tcPr>
            <w:tcW w:w="17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C43D23" w14:textId="1374CBDC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5</w:t>
            </w:r>
            <w:r>
              <w:rPr>
                <w:rFonts w:hint="eastAsia"/>
                <w:color w:val="0000FF"/>
                <w:sz w:val="22"/>
                <w:szCs w:val="22"/>
              </w:rPr>
              <w:t>3</w:t>
            </w:r>
            <w:r w:rsidRPr="00B31DAD">
              <w:rPr>
                <w:color w:val="0000FF"/>
                <w:sz w:val="22"/>
                <w:szCs w:val="22"/>
              </w:rPr>
              <w:t xml:space="preserve"> (5.</w:t>
            </w:r>
            <w:r>
              <w:rPr>
                <w:rFonts w:hint="eastAsia"/>
                <w:color w:val="0000FF"/>
                <w:sz w:val="22"/>
                <w:szCs w:val="22"/>
              </w:rPr>
              <w:t>4</w:t>
            </w:r>
            <w:r w:rsidRPr="00B31DAD">
              <w:rPr>
                <w:color w:val="0000FF"/>
                <w:sz w:val="22"/>
                <w:szCs w:val="22"/>
              </w:rPr>
              <w:t>%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E6A4EF7" w14:textId="00C8B4E5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0 (0)</w:t>
            </w:r>
          </w:p>
        </w:tc>
        <w:tc>
          <w:tcPr>
            <w:tcW w:w="8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643F1B" w14:textId="5935ED31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</w:p>
        </w:tc>
      </w:tr>
      <w:tr w:rsidR="008D7128" w:rsidRPr="00B31DAD" w14:paraId="4EFB7F9A" w14:textId="77777777" w:rsidTr="00E21AE6">
        <w:trPr>
          <w:trHeight w:val="454"/>
          <w:jc w:val="center"/>
        </w:trPr>
        <w:tc>
          <w:tcPr>
            <w:tcW w:w="29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FE0679C" w14:textId="45B98F43" w:rsidR="008D7128" w:rsidRPr="009D5614" w:rsidRDefault="008D7128" w:rsidP="008D712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color w:val="0000FF"/>
                <w:sz w:val="22"/>
                <w:szCs w:val="22"/>
              </w:rPr>
            </w:pPr>
            <w:r w:rsidRPr="009D5614">
              <w:rPr>
                <w:color w:val="0000FF"/>
                <w:sz w:val="22"/>
                <w:szCs w:val="22"/>
              </w:rPr>
              <w:t>OAA/S</w:t>
            </w:r>
            <w:r w:rsidRPr="009D5614">
              <w:rPr>
                <w:color w:val="0000FF"/>
                <w:kern w:val="0"/>
                <w:sz w:val="22"/>
                <w:szCs w:val="22"/>
              </w:rPr>
              <w:t xml:space="preserve"> score = </w:t>
            </w:r>
            <w:r w:rsidRPr="009D5614">
              <w:rPr>
                <w:rFonts w:hint="eastAsia"/>
                <w:color w:val="0000FF"/>
                <w:kern w:val="0"/>
                <w:sz w:val="22"/>
                <w:szCs w:val="22"/>
              </w:rPr>
              <w:t>2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EF3D670" w14:textId="2A4AAD63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3 (0.6%)</w:t>
            </w:r>
          </w:p>
        </w:tc>
        <w:tc>
          <w:tcPr>
            <w:tcW w:w="17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766FD0" w14:textId="3B6344C5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rFonts w:hint="eastAsia"/>
                <w:color w:val="0000FF"/>
                <w:sz w:val="22"/>
                <w:szCs w:val="22"/>
              </w:rPr>
              <w:t>6</w:t>
            </w:r>
            <w:r w:rsidRPr="00B31DAD">
              <w:rPr>
                <w:color w:val="0000FF"/>
                <w:sz w:val="22"/>
                <w:szCs w:val="22"/>
              </w:rPr>
              <w:t xml:space="preserve"> (0.</w:t>
            </w:r>
            <w:r>
              <w:rPr>
                <w:rFonts w:hint="eastAsia"/>
                <w:color w:val="0000FF"/>
                <w:sz w:val="22"/>
                <w:szCs w:val="22"/>
              </w:rPr>
              <w:t>6</w:t>
            </w:r>
            <w:r w:rsidRPr="00B31DAD">
              <w:rPr>
                <w:color w:val="0000FF"/>
                <w:sz w:val="22"/>
                <w:szCs w:val="22"/>
              </w:rPr>
              <w:t>%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9AC5256" w14:textId="2ED070E9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0 (0)</w:t>
            </w:r>
          </w:p>
        </w:tc>
        <w:tc>
          <w:tcPr>
            <w:tcW w:w="8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DF6392" w14:textId="399C15B0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</w:p>
        </w:tc>
      </w:tr>
      <w:tr w:rsidR="008D7128" w:rsidRPr="00B31DAD" w14:paraId="7051D5DB" w14:textId="77777777" w:rsidTr="00E21AE6">
        <w:trPr>
          <w:trHeight w:val="454"/>
          <w:jc w:val="center"/>
        </w:trPr>
        <w:tc>
          <w:tcPr>
            <w:tcW w:w="29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5B0D31" w14:textId="46EE0C78" w:rsidR="008D7128" w:rsidRPr="009D5614" w:rsidRDefault="008D7128" w:rsidP="008D7128">
            <w:pPr>
              <w:autoSpaceDE w:val="0"/>
              <w:autoSpaceDN w:val="0"/>
              <w:adjustRightInd w:val="0"/>
              <w:ind w:firstLineChars="100" w:firstLine="220"/>
              <w:jc w:val="both"/>
              <w:rPr>
                <w:b/>
                <w:color w:val="0000FF"/>
                <w:sz w:val="22"/>
                <w:szCs w:val="22"/>
              </w:rPr>
            </w:pPr>
            <w:r w:rsidRPr="009D5614">
              <w:rPr>
                <w:color w:val="0000FF"/>
                <w:sz w:val="22"/>
                <w:szCs w:val="22"/>
              </w:rPr>
              <w:t>OAA/S</w:t>
            </w:r>
            <w:r w:rsidRPr="009D5614">
              <w:rPr>
                <w:color w:val="0000FF"/>
                <w:kern w:val="0"/>
                <w:sz w:val="22"/>
                <w:szCs w:val="22"/>
              </w:rPr>
              <w:t xml:space="preserve"> score = </w:t>
            </w:r>
            <w:r w:rsidRPr="009D5614">
              <w:rPr>
                <w:rFonts w:hint="eastAsia"/>
                <w:color w:val="0000FF"/>
                <w:kern w:val="0"/>
                <w:sz w:val="22"/>
                <w:szCs w:val="22"/>
              </w:rPr>
              <w:t>1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D15DDE7" w14:textId="0DEA6704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3 (0.6%)</w:t>
            </w:r>
          </w:p>
        </w:tc>
        <w:tc>
          <w:tcPr>
            <w:tcW w:w="17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EEBD3D" w14:textId="7D433533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1 (0.1%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3DE8A3B" w14:textId="0D886B92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  <w:r w:rsidRPr="00B31DAD">
              <w:rPr>
                <w:color w:val="0000FF"/>
                <w:sz w:val="22"/>
                <w:szCs w:val="22"/>
              </w:rPr>
              <w:t>0 (0)</w:t>
            </w:r>
          </w:p>
        </w:tc>
        <w:tc>
          <w:tcPr>
            <w:tcW w:w="8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69AE56" w14:textId="171A7BF1" w:rsidR="008D7128" w:rsidRPr="00B31DAD" w:rsidRDefault="008D7128" w:rsidP="008D7128">
            <w:pPr>
              <w:autoSpaceDE w:val="0"/>
              <w:autoSpaceDN w:val="0"/>
              <w:adjustRightInd w:val="0"/>
              <w:jc w:val="center"/>
              <w:rPr>
                <w:color w:val="0000FF"/>
                <w:sz w:val="22"/>
                <w:szCs w:val="22"/>
              </w:rPr>
            </w:pPr>
          </w:p>
        </w:tc>
      </w:tr>
      <w:tr w:rsidR="00B31DAD" w:rsidRPr="00B31DAD" w14:paraId="3DA1190F" w14:textId="77777777" w:rsidTr="00E21AE6">
        <w:trPr>
          <w:trHeight w:val="454"/>
          <w:jc w:val="center"/>
        </w:trPr>
        <w:tc>
          <w:tcPr>
            <w:tcW w:w="29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E8630BE" w14:textId="14E0EEF2" w:rsidR="00A03B2F" w:rsidRPr="009D5614" w:rsidRDefault="00A03B2F" w:rsidP="00A03B2F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D5614">
              <w:rPr>
                <w:b/>
                <w:bCs/>
                <w:color w:val="000000" w:themeColor="text1"/>
                <w:sz w:val="22"/>
                <w:szCs w:val="22"/>
              </w:rPr>
              <w:t>Average NRS pain scores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D089801" w14:textId="6B87068B" w:rsidR="00A03B2F" w:rsidRPr="00862B62" w:rsidRDefault="00A60AC1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 xml:space="preserve">2.8 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(</w:t>
            </w:r>
            <w:r w:rsidRPr="00862B62">
              <w:rPr>
                <w:color w:val="000000" w:themeColor="text1"/>
                <w:sz w:val="22"/>
                <w:szCs w:val="22"/>
              </w:rPr>
              <w:t xml:space="preserve">2.3 </w:t>
            </w:r>
            <w:r w:rsidR="005253F3" w:rsidRPr="00862B62">
              <w:rPr>
                <w:bCs/>
                <w:color w:val="000000" w:themeColor="text1"/>
                <w:sz w:val="22"/>
                <w:szCs w:val="22"/>
              </w:rPr>
              <w:t>–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862B62">
              <w:rPr>
                <w:color w:val="000000" w:themeColor="text1"/>
                <w:sz w:val="22"/>
                <w:szCs w:val="22"/>
              </w:rPr>
              <w:t>3.3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BC33EE" w14:textId="0E284F25" w:rsidR="00A03B2F" w:rsidRPr="00862B62" w:rsidRDefault="00A60AC1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 xml:space="preserve">3.0 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(</w:t>
            </w:r>
            <w:r w:rsidRPr="00862B62">
              <w:rPr>
                <w:color w:val="000000" w:themeColor="text1"/>
                <w:sz w:val="22"/>
                <w:szCs w:val="22"/>
              </w:rPr>
              <w:t>2.4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</w:t>
            </w:r>
            <w:r w:rsidR="005253F3" w:rsidRPr="00862B62">
              <w:rPr>
                <w:bCs/>
                <w:color w:val="000000" w:themeColor="text1"/>
                <w:sz w:val="22"/>
                <w:szCs w:val="22"/>
              </w:rPr>
              <w:t>–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862B62">
              <w:rPr>
                <w:color w:val="000000" w:themeColor="text1"/>
                <w:sz w:val="22"/>
                <w:szCs w:val="22"/>
              </w:rPr>
              <w:t>3.5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8211BF0" w14:textId="78FA5F26" w:rsidR="00A03B2F" w:rsidRPr="00862B62" w:rsidRDefault="00A60AC1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 xml:space="preserve">2.6 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(</w:t>
            </w:r>
            <w:r w:rsidRPr="00862B62">
              <w:rPr>
                <w:color w:val="000000" w:themeColor="text1"/>
                <w:sz w:val="22"/>
                <w:szCs w:val="22"/>
              </w:rPr>
              <w:t>2.0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</w:t>
            </w:r>
            <w:r w:rsidR="005253F3" w:rsidRPr="00862B62">
              <w:rPr>
                <w:bCs/>
                <w:color w:val="000000" w:themeColor="text1"/>
                <w:sz w:val="22"/>
                <w:szCs w:val="22"/>
              </w:rPr>
              <w:t>–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862B62">
              <w:rPr>
                <w:color w:val="000000" w:themeColor="text1"/>
                <w:sz w:val="22"/>
                <w:szCs w:val="22"/>
              </w:rPr>
              <w:t>3.0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397DEF" w14:textId="140280A2" w:rsidR="00A03B2F" w:rsidRPr="00862B62" w:rsidRDefault="00A60AC1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B31DAD" w:rsidRPr="00B31DAD" w14:paraId="5DB2FED6" w14:textId="77777777" w:rsidTr="00E21AE6">
        <w:trPr>
          <w:trHeight w:val="454"/>
          <w:jc w:val="center"/>
        </w:trPr>
        <w:tc>
          <w:tcPr>
            <w:tcW w:w="2923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84B291E" w14:textId="2D3017B9" w:rsidR="00A03B2F" w:rsidRPr="00862B62" w:rsidRDefault="00B31DAD" w:rsidP="00A03B2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62B62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IV-PCA c</w:t>
            </w:r>
            <w:r w:rsidR="00A03B2F" w:rsidRPr="00862B62">
              <w:rPr>
                <w:b/>
                <w:bCs/>
                <w:color w:val="000000" w:themeColor="text1"/>
                <w:sz w:val="22"/>
                <w:szCs w:val="22"/>
              </w:rPr>
              <w:t>umulative morphine consumption, mg</w:t>
            </w:r>
          </w:p>
        </w:tc>
        <w:tc>
          <w:tcPr>
            <w:tcW w:w="1804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675477B" w14:textId="3612E6AD" w:rsidR="00A03B2F" w:rsidRPr="00862B62" w:rsidRDefault="00A60AC1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 xml:space="preserve">49.0 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(</w:t>
            </w:r>
            <w:r w:rsidRPr="00862B62">
              <w:rPr>
                <w:color w:val="000000" w:themeColor="text1"/>
                <w:sz w:val="22"/>
                <w:szCs w:val="22"/>
              </w:rPr>
              <w:t>28.0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</w:t>
            </w:r>
            <w:r w:rsidR="005253F3" w:rsidRPr="00862B62">
              <w:rPr>
                <w:bCs/>
                <w:color w:val="000000" w:themeColor="text1"/>
                <w:sz w:val="22"/>
                <w:szCs w:val="22"/>
              </w:rPr>
              <w:t>–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862B62">
              <w:rPr>
                <w:color w:val="000000" w:themeColor="text1"/>
                <w:sz w:val="22"/>
                <w:szCs w:val="22"/>
              </w:rPr>
              <w:t>77.5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97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14:paraId="7C43FC84" w14:textId="3B70FF2E" w:rsidR="00A03B2F" w:rsidRPr="00862B62" w:rsidRDefault="00A60AC1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>36.0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862B62">
              <w:rPr>
                <w:color w:val="000000" w:themeColor="text1"/>
                <w:sz w:val="22"/>
                <w:szCs w:val="22"/>
              </w:rPr>
              <w:t>20.0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</w:t>
            </w:r>
            <w:r w:rsidR="005253F3" w:rsidRPr="00862B62">
              <w:rPr>
                <w:bCs/>
                <w:color w:val="000000" w:themeColor="text1"/>
                <w:sz w:val="22"/>
                <w:szCs w:val="22"/>
              </w:rPr>
              <w:t>–</w:t>
            </w:r>
            <w:r w:rsidRPr="00862B62">
              <w:rPr>
                <w:color w:val="000000" w:themeColor="text1"/>
                <w:sz w:val="22"/>
                <w:szCs w:val="22"/>
              </w:rPr>
              <w:t xml:space="preserve"> 63.4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73B550E" w14:textId="38213409" w:rsidR="00A03B2F" w:rsidRPr="00862B62" w:rsidRDefault="00A60AC1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 xml:space="preserve">23.8 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(</w:t>
            </w:r>
            <w:r w:rsidRPr="00862B62">
              <w:rPr>
                <w:color w:val="000000" w:themeColor="text1"/>
                <w:sz w:val="22"/>
                <w:szCs w:val="22"/>
              </w:rPr>
              <w:t>11.9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</w:t>
            </w:r>
            <w:r w:rsidR="005253F3" w:rsidRPr="00862B62">
              <w:rPr>
                <w:bCs/>
                <w:color w:val="000000" w:themeColor="text1"/>
                <w:sz w:val="22"/>
                <w:szCs w:val="22"/>
              </w:rPr>
              <w:t>–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862B62">
              <w:rPr>
                <w:color w:val="000000" w:themeColor="text1"/>
                <w:sz w:val="22"/>
                <w:szCs w:val="22"/>
              </w:rPr>
              <w:t>68.0</w:t>
            </w:r>
            <w:r w:rsidR="005253F3" w:rsidRPr="00862B6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82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14:paraId="1A3AD2BB" w14:textId="1E51A0EF" w:rsidR="00A03B2F" w:rsidRPr="00862B62" w:rsidRDefault="00A60AC1" w:rsidP="00E21A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862B62">
              <w:rPr>
                <w:color w:val="000000" w:themeColor="text1"/>
                <w:sz w:val="22"/>
                <w:szCs w:val="22"/>
              </w:rPr>
              <w:t>&lt;.0001</w:t>
            </w:r>
          </w:p>
        </w:tc>
      </w:tr>
    </w:tbl>
    <w:p w14:paraId="74AB75B2" w14:textId="316E4AFF" w:rsidR="001528B5" w:rsidRPr="00B31DAD" w:rsidRDefault="00B31DAD" w:rsidP="0037615E">
      <w:pPr>
        <w:widowControl/>
        <w:ind w:leftChars="5" w:left="12" w:rightChars="16" w:right="38"/>
        <w:jc w:val="both"/>
        <w:rPr>
          <w:bCs/>
          <w:color w:val="0000FF"/>
          <w:kern w:val="0"/>
          <w:sz w:val="22"/>
          <w:szCs w:val="22"/>
        </w:rPr>
      </w:pPr>
      <w:r w:rsidRPr="00862B62">
        <w:rPr>
          <w:color w:val="000000" w:themeColor="text1"/>
          <w:sz w:val="22"/>
          <w:szCs w:val="22"/>
        </w:rPr>
        <w:t>Values were median (interquartile range) or counts (percent).</w:t>
      </w:r>
      <w:r w:rsidRPr="00862B62">
        <w:rPr>
          <w:rFonts w:hint="eastAsia"/>
          <w:color w:val="000000" w:themeColor="text1"/>
          <w:sz w:val="22"/>
          <w:szCs w:val="22"/>
        </w:rPr>
        <w:t xml:space="preserve"> </w:t>
      </w:r>
      <w:r w:rsidRPr="00862B62">
        <w:rPr>
          <w:color w:val="000000" w:themeColor="text1"/>
          <w:sz w:val="22"/>
          <w:szCs w:val="22"/>
        </w:rPr>
        <w:t>IV-PCA = intravenous patient-controlled analgesia;</w:t>
      </w:r>
      <w:r w:rsidRPr="00862B62">
        <w:rPr>
          <w:rFonts w:hint="eastAsia"/>
          <w:color w:val="000000" w:themeColor="text1"/>
          <w:sz w:val="22"/>
          <w:szCs w:val="22"/>
        </w:rPr>
        <w:t xml:space="preserve"> </w:t>
      </w:r>
      <w:r w:rsidRPr="00862B62">
        <w:rPr>
          <w:color w:val="000000" w:themeColor="text1"/>
          <w:sz w:val="22"/>
          <w:szCs w:val="22"/>
        </w:rPr>
        <w:t>N</w:t>
      </w:r>
      <w:r w:rsidRPr="00862B62">
        <w:rPr>
          <w:rFonts w:hint="eastAsia"/>
          <w:color w:val="000000" w:themeColor="text1"/>
          <w:sz w:val="22"/>
          <w:szCs w:val="22"/>
        </w:rPr>
        <w:t>E = n</w:t>
      </w:r>
      <w:r w:rsidRPr="00862B62">
        <w:rPr>
          <w:color w:val="000000" w:themeColor="text1"/>
          <w:sz w:val="22"/>
          <w:szCs w:val="22"/>
        </w:rPr>
        <w:t>euraxial anesthesia</w:t>
      </w:r>
      <w:r w:rsidRPr="00862B62">
        <w:rPr>
          <w:rFonts w:hint="eastAsia"/>
          <w:color w:val="000000" w:themeColor="text1"/>
          <w:sz w:val="22"/>
          <w:szCs w:val="22"/>
        </w:rPr>
        <w:t xml:space="preserve">; NRS = </w:t>
      </w:r>
      <w:r w:rsidRPr="00862B62">
        <w:rPr>
          <w:color w:val="000000" w:themeColor="text1"/>
          <w:sz w:val="22"/>
          <w:szCs w:val="22"/>
        </w:rPr>
        <w:t>numeric rating scale</w:t>
      </w:r>
      <w:r w:rsidRPr="00862B62">
        <w:rPr>
          <w:rFonts w:hint="eastAsia"/>
          <w:color w:val="000000" w:themeColor="text1"/>
          <w:sz w:val="22"/>
          <w:szCs w:val="22"/>
        </w:rPr>
        <w:t>; GA = g</w:t>
      </w:r>
      <w:r w:rsidRPr="00862B62">
        <w:rPr>
          <w:color w:val="000000" w:themeColor="text1"/>
          <w:sz w:val="22"/>
          <w:szCs w:val="22"/>
        </w:rPr>
        <w:t>eneral anesthesia</w:t>
      </w:r>
      <w:r w:rsidR="008D7128" w:rsidRPr="00862B62">
        <w:rPr>
          <w:color w:val="000000" w:themeColor="text1"/>
          <w:sz w:val="23"/>
          <w:szCs w:val="23"/>
        </w:rPr>
        <w:t>;</w:t>
      </w:r>
      <w:r w:rsidR="008D7128" w:rsidRPr="008C4FCB">
        <w:rPr>
          <w:color w:val="000000" w:themeColor="text1"/>
          <w:sz w:val="23"/>
          <w:szCs w:val="23"/>
        </w:rPr>
        <w:t xml:space="preserve"> </w:t>
      </w:r>
      <w:r w:rsidR="008D7128" w:rsidRPr="00410040">
        <w:rPr>
          <w:color w:val="0000FF"/>
          <w:sz w:val="23"/>
          <w:szCs w:val="23"/>
        </w:rPr>
        <w:t>OAA/S</w:t>
      </w:r>
      <w:r w:rsidR="008D7128">
        <w:rPr>
          <w:rFonts w:hint="eastAsia"/>
          <w:color w:val="0000FF"/>
          <w:sz w:val="23"/>
          <w:szCs w:val="23"/>
        </w:rPr>
        <w:t xml:space="preserve"> </w:t>
      </w:r>
      <w:r w:rsidR="008D7128" w:rsidRPr="00410040">
        <w:rPr>
          <w:color w:val="0000FF"/>
          <w:sz w:val="23"/>
          <w:szCs w:val="23"/>
        </w:rPr>
        <w:t>=</w:t>
      </w:r>
      <w:r w:rsidR="008D7128">
        <w:rPr>
          <w:rFonts w:hint="eastAsia"/>
          <w:color w:val="0000FF"/>
          <w:sz w:val="23"/>
          <w:szCs w:val="23"/>
        </w:rPr>
        <w:t xml:space="preserve"> </w:t>
      </w:r>
      <w:r w:rsidR="008D7128" w:rsidRPr="00410040">
        <w:rPr>
          <w:color w:val="0000FF"/>
          <w:sz w:val="23"/>
          <w:szCs w:val="23"/>
        </w:rPr>
        <w:t>Observer Assessment of Alertness/Sedation Scale</w:t>
      </w:r>
      <w:r w:rsidRPr="00B31DAD">
        <w:rPr>
          <w:rFonts w:hint="eastAsia"/>
          <w:color w:val="0000FF"/>
          <w:sz w:val="22"/>
          <w:szCs w:val="22"/>
        </w:rPr>
        <w:t>.</w:t>
      </w:r>
    </w:p>
    <w:p w14:paraId="1E22F1EA" w14:textId="7D1CF563" w:rsidR="001528B5" w:rsidRPr="00937E49" w:rsidRDefault="00A03B2F" w:rsidP="001528B5">
      <w:pPr>
        <w:widowControl/>
        <w:ind w:leftChars="46" w:left="110" w:rightChars="68" w:right="163"/>
        <w:jc w:val="both"/>
        <w:rPr>
          <w:sz w:val="22"/>
          <w:szCs w:val="22"/>
        </w:rPr>
        <w:sectPr w:rsidR="001528B5" w:rsidRPr="00937E49" w:rsidSect="00FB1F35">
          <w:headerReference w:type="even" r:id="rId12"/>
          <w:headerReference w:type="default" r:id="rId13"/>
          <w:footerReference w:type="even" r:id="rId14"/>
          <w:pgSz w:w="11906" w:h="16838" w:code="9"/>
          <w:pgMar w:top="1134" w:right="1440" w:bottom="1134" w:left="1440" w:header="851" w:footer="992" w:gutter="0"/>
          <w:pgNumType w:fmt="numberInDash"/>
          <w:cols w:space="425"/>
          <w:docGrid w:linePitch="360"/>
        </w:sectPr>
      </w:pPr>
      <w:r w:rsidRPr="00B31DAD">
        <w:rPr>
          <w:rFonts w:hint="eastAsia"/>
          <w:sz w:val="22"/>
          <w:szCs w:val="22"/>
        </w:rPr>
        <w:t xml:space="preserve"> </w:t>
      </w:r>
    </w:p>
    <w:p w14:paraId="5A9CA94C" w14:textId="30F6DCEF" w:rsidR="001528B5" w:rsidRPr="00937E49" w:rsidRDefault="00A47A97" w:rsidP="001528B5">
      <w:pPr>
        <w:autoSpaceDE w:val="0"/>
        <w:autoSpaceDN w:val="0"/>
        <w:adjustRightInd w:val="0"/>
        <w:spacing w:line="480" w:lineRule="auto"/>
        <w:jc w:val="both"/>
        <w:outlineLvl w:val="0"/>
      </w:pPr>
      <w:r>
        <w:rPr>
          <w:rFonts w:hint="eastAsia"/>
        </w:rPr>
        <w:lastRenderedPageBreak/>
        <w:t xml:space="preserve">Supplementary </w:t>
      </w:r>
      <w:r w:rsidR="001528B5" w:rsidRPr="00937E49">
        <w:rPr>
          <w:rFonts w:hint="eastAsia"/>
        </w:rPr>
        <w:t xml:space="preserve">Figure </w:t>
      </w:r>
      <w:r>
        <w:rPr>
          <w:rFonts w:hint="eastAsia"/>
        </w:rPr>
        <w:t>S</w:t>
      </w:r>
      <w:r w:rsidR="001528B5" w:rsidRPr="00937E49">
        <w:rPr>
          <w:rFonts w:hint="eastAsia"/>
        </w:rPr>
        <w:t xml:space="preserve">1: </w:t>
      </w:r>
      <w:r w:rsidR="001528B5" w:rsidRPr="00937E49">
        <w:t>Flow diagram for patient inclusion</w:t>
      </w:r>
    </w:p>
    <w:p w14:paraId="75D4A29B" w14:textId="63096C50" w:rsidR="00567ACD" w:rsidRPr="00937E49" w:rsidRDefault="00F356E5" w:rsidP="001528B5">
      <w:pPr>
        <w:autoSpaceDE w:val="0"/>
        <w:autoSpaceDN w:val="0"/>
        <w:adjustRightInd w:val="0"/>
        <w:spacing w:line="480" w:lineRule="auto"/>
        <w:jc w:val="center"/>
        <w:outlineLvl w:val="0"/>
      </w:pPr>
      <w:r>
        <w:rPr>
          <w:noProof/>
        </w:rPr>
        <w:drawing>
          <wp:inline distT="0" distB="0" distL="0" distR="0" wp14:anchorId="7B8D2541" wp14:editId="17239B86">
            <wp:extent cx="4286249" cy="6429375"/>
            <wp:effectExtent l="0" t="0" r="635" b="0"/>
            <wp:docPr id="824049972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049972" name="圖片 82404997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1412" cy="645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7ACD" w:rsidRPr="00937E49" w:rsidSect="00FB1F35">
      <w:headerReference w:type="even" r:id="rId16"/>
      <w:headerReference w:type="default" r:id="rId17"/>
      <w:footerReference w:type="even" r:id="rId18"/>
      <w:pgSz w:w="11906" w:h="16838" w:code="9"/>
      <w:pgMar w:top="1134" w:right="1440" w:bottom="1134" w:left="1440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96A0C" w14:textId="77777777" w:rsidR="004764AE" w:rsidRDefault="004764AE">
      <w:r>
        <w:separator/>
      </w:r>
    </w:p>
  </w:endnote>
  <w:endnote w:type="continuationSeparator" w:id="0">
    <w:p w14:paraId="33CB65B8" w14:textId="77777777" w:rsidR="004764AE" w:rsidRDefault="00476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63C91" w14:textId="77777777" w:rsidR="001528B5" w:rsidRDefault="001528B5" w:rsidP="006C5B8A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D7E48EA" w14:textId="77777777" w:rsidR="001528B5" w:rsidRDefault="001528B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10328233"/>
      <w:docPartObj>
        <w:docPartGallery w:val="Page Numbers (Bottom of Page)"/>
        <w:docPartUnique/>
      </w:docPartObj>
    </w:sdtPr>
    <w:sdtContent>
      <w:p w14:paraId="7CF1DA48" w14:textId="35298E79" w:rsidR="00422877" w:rsidRDefault="004228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8C88038" w14:textId="77777777" w:rsidR="00422877" w:rsidRDefault="0042287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24CA4D" w14:textId="3A762A9E" w:rsidR="001528B5" w:rsidRDefault="001528B5" w:rsidP="006C5B8A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F718CF0" w14:textId="624DBA06" w:rsidR="001528B5" w:rsidRDefault="001528B5">
    <w:pPr>
      <w:pStyle w:val="a5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59EC08" w14:textId="77777777" w:rsidR="00543D2C" w:rsidRDefault="00543D2C" w:rsidP="006C5B8A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CC0B15F" w14:textId="77777777" w:rsidR="00543D2C" w:rsidRDefault="00543D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202AE" w14:textId="77777777" w:rsidR="004764AE" w:rsidRDefault="004764AE">
      <w:r>
        <w:separator/>
      </w:r>
    </w:p>
  </w:footnote>
  <w:footnote w:type="continuationSeparator" w:id="0">
    <w:p w14:paraId="4AE32BFA" w14:textId="77777777" w:rsidR="004764AE" w:rsidRDefault="004764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2CCAC" w14:textId="11794897" w:rsidR="001528B5" w:rsidRDefault="001528B5" w:rsidP="006C5B8A">
    <w:pPr>
      <w:pStyle w:val="a8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422877">
      <w:rPr>
        <w:rStyle w:val="a7"/>
        <w:noProof/>
      </w:rPr>
      <w:t>- 1 -</w:t>
    </w:r>
    <w:r>
      <w:rPr>
        <w:rStyle w:val="a7"/>
      </w:rPr>
      <w:fldChar w:fldCharType="end"/>
    </w:r>
  </w:p>
  <w:p w14:paraId="2599EDE1" w14:textId="77777777" w:rsidR="001528B5" w:rsidRDefault="001528B5" w:rsidP="006C5B8A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4CCC3" w14:textId="77777777" w:rsidR="001528B5" w:rsidRDefault="001528B5" w:rsidP="006C5B8A">
    <w:pPr>
      <w:pStyle w:val="a8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277CF5" w14:textId="77777777" w:rsidR="001528B5" w:rsidRDefault="001528B5" w:rsidP="006C5B8A">
    <w:pPr>
      <w:pStyle w:val="a8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752C11F" w14:textId="0148C977" w:rsidR="001528B5" w:rsidRDefault="001528B5" w:rsidP="006C5B8A">
    <w:pPr>
      <w:pStyle w:val="a8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DC18E" w14:textId="327030A3" w:rsidR="001528B5" w:rsidRDefault="001528B5" w:rsidP="006C5B8A">
    <w:pPr>
      <w:pStyle w:val="a8"/>
      <w:ind w:right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0DAFAE" w14:textId="77777777" w:rsidR="00543D2C" w:rsidRDefault="00543D2C" w:rsidP="006C5B8A">
    <w:pPr>
      <w:pStyle w:val="a8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6F529E">
      <w:rPr>
        <w:rStyle w:val="a7"/>
        <w:noProof/>
      </w:rPr>
      <w:t>- 33 -</w:t>
    </w:r>
    <w:r>
      <w:rPr>
        <w:rStyle w:val="a7"/>
      </w:rPr>
      <w:fldChar w:fldCharType="end"/>
    </w:r>
  </w:p>
  <w:p w14:paraId="2919AFA2" w14:textId="77777777" w:rsidR="00543D2C" w:rsidRDefault="00543D2C" w:rsidP="006C5B8A">
    <w:pPr>
      <w:pStyle w:val="a8"/>
      <w:ind w:right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C51865" w14:textId="77777777" w:rsidR="00543D2C" w:rsidRDefault="00543D2C" w:rsidP="006C5B8A">
    <w:pPr>
      <w:pStyle w:val="a8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856D2"/>
    <w:multiLevelType w:val="hybridMultilevel"/>
    <w:tmpl w:val="E9A26DE6"/>
    <w:lvl w:ilvl="0" w:tplc="B332266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63E7EF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8F2D3D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EED64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A2407F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B2C735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6EAB4C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4E554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9CAD15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 w15:restartNumberingAfterBreak="0">
    <w:nsid w:val="10C049EE"/>
    <w:multiLevelType w:val="hybridMultilevel"/>
    <w:tmpl w:val="F190E9BA"/>
    <w:lvl w:ilvl="0" w:tplc="84ECF08C">
      <w:start w:val="1"/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8ED63DB"/>
    <w:multiLevelType w:val="hybridMultilevel"/>
    <w:tmpl w:val="0706C0AE"/>
    <w:lvl w:ilvl="0" w:tplc="F8D0D6EE">
      <w:start w:val="1"/>
      <w:numFmt w:val="bullet"/>
      <w:lvlText w:val="&gt;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E1F5415"/>
    <w:multiLevelType w:val="multilevel"/>
    <w:tmpl w:val="EDC8D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7E4605"/>
    <w:multiLevelType w:val="hybridMultilevel"/>
    <w:tmpl w:val="52528D4A"/>
    <w:lvl w:ilvl="0" w:tplc="8564F5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C6F4810"/>
    <w:multiLevelType w:val="hybridMultilevel"/>
    <w:tmpl w:val="18F84604"/>
    <w:lvl w:ilvl="0" w:tplc="9E6AF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3410C4D"/>
    <w:multiLevelType w:val="multilevel"/>
    <w:tmpl w:val="0DB06DE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3F86F8C"/>
    <w:multiLevelType w:val="hybridMultilevel"/>
    <w:tmpl w:val="8522DB22"/>
    <w:lvl w:ilvl="0" w:tplc="D2966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73F2E5F"/>
    <w:multiLevelType w:val="hybridMultilevel"/>
    <w:tmpl w:val="275E92A4"/>
    <w:lvl w:ilvl="0" w:tplc="02E6949C">
      <w:start w:val="1"/>
      <w:numFmt w:val="decimal"/>
      <w:lvlText w:val="%1."/>
      <w:lvlJc w:val="left"/>
      <w:pPr>
        <w:ind w:left="480" w:hanging="48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8C92B53"/>
    <w:multiLevelType w:val="multilevel"/>
    <w:tmpl w:val="896EB9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BC919F1"/>
    <w:multiLevelType w:val="multilevel"/>
    <w:tmpl w:val="D138E908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9823BE"/>
    <w:multiLevelType w:val="multilevel"/>
    <w:tmpl w:val="CBC24F3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91D7458"/>
    <w:multiLevelType w:val="hybridMultilevel"/>
    <w:tmpl w:val="92E02038"/>
    <w:lvl w:ilvl="0" w:tplc="5E9635F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58850E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B4C266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59C693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B0599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320237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EB448D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E7EB47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96AF16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3" w15:restartNumberingAfterBreak="0">
    <w:nsid w:val="5B1921F6"/>
    <w:multiLevelType w:val="multilevel"/>
    <w:tmpl w:val="09763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D06336"/>
    <w:multiLevelType w:val="multilevel"/>
    <w:tmpl w:val="93B0326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C0666FA"/>
    <w:multiLevelType w:val="hybridMultilevel"/>
    <w:tmpl w:val="991672D4"/>
    <w:lvl w:ilvl="0" w:tplc="B15C9A0E">
      <w:start w:val="1"/>
      <w:numFmt w:val="decimal"/>
      <w:pStyle w:val="1"/>
      <w:lvlText w:val="%1."/>
      <w:lvlJc w:val="righ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1B164E8"/>
    <w:multiLevelType w:val="hybridMultilevel"/>
    <w:tmpl w:val="0D26ED2A"/>
    <w:lvl w:ilvl="0" w:tplc="17D0FD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51114684">
    <w:abstractNumId w:val="0"/>
  </w:num>
  <w:num w:numId="2" w16cid:durableId="1666009873">
    <w:abstractNumId w:val="12"/>
  </w:num>
  <w:num w:numId="3" w16cid:durableId="1113749760">
    <w:abstractNumId w:val="7"/>
  </w:num>
  <w:num w:numId="4" w16cid:durableId="1113748543">
    <w:abstractNumId w:val="15"/>
  </w:num>
  <w:num w:numId="5" w16cid:durableId="237523315">
    <w:abstractNumId w:val="4"/>
  </w:num>
  <w:num w:numId="6" w16cid:durableId="2075084693">
    <w:abstractNumId w:val="2"/>
  </w:num>
  <w:num w:numId="7" w16cid:durableId="1224676744">
    <w:abstractNumId w:val="5"/>
  </w:num>
  <w:num w:numId="8" w16cid:durableId="503739414">
    <w:abstractNumId w:val="16"/>
  </w:num>
  <w:num w:numId="9" w16cid:durableId="29094253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4955068">
    <w:abstractNumId w:val="8"/>
  </w:num>
  <w:num w:numId="11" w16cid:durableId="22948647">
    <w:abstractNumId w:val="1"/>
  </w:num>
  <w:num w:numId="12" w16cid:durableId="1325544605">
    <w:abstractNumId w:val="13"/>
  </w:num>
  <w:num w:numId="13" w16cid:durableId="707030035">
    <w:abstractNumId w:val="6"/>
  </w:num>
  <w:num w:numId="14" w16cid:durableId="798036502">
    <w:abstractNumId w:val="3"/>
  </w:num>
  <w:num w:numId="15" w16cid:durableId="381910450">
    <w:abstractNumId w:val="14"/>
  </w:num>
  <w:num w:numId="16" w16cid:durableId="272713005">
    <w:abstractNumId w:val="11"/>
  </w:num>
  <w:num w:numId="17" w16cid:durableId="48459140">
    <w:abstractNumId w:val="10"/>
  </w:num>
  <w:num w:numId="18" w16cid:durableId="202462580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108E"/>
    <w:rsid w:val="00000CCC"/>
    <w:rsid w:val="0000210E"/>
    <w:rsid w:val="000028D6"/>
    <w:rsid w:val="00005AC3"/>
    <w:rsid w:val="00006E60"/>
    <w:rsid w:val="00007096"/>
    <w:rsid w:val="00007691"/>
    <w:rsid w:val="00007A36"/>
    <w:rsid w:val="00010233"/>
    <w:rsid w:val="00011346"/>
    <w:rsid w:val="00013281"/>
    <w:rsid w:val="000132C5"/>
    <w:rsid w:val="00013529"/>
    <w:rsid w:val="00015A4E"/>
    <w:rsid w:val="00016188"/>
    <w:rsid w:val="00016C9C"/>
    <w:rsid w:val="00016F3D"/>
    <w:rsid w:val="00017C3F"/>
    <w:rsid w:val="00017EA7"/>
    <w:rsid w:val="000205EA"/>
    <w:rsid w:val="0002129C"/>
    <w:rsid w:val="000213B8"/>
    <w:rsid w:val="00021DF1"/>
    <w:rsid w:val="00021FA1"/>
    <w:rsid w:val="000220AA"/>
    <w:rsid w:val="00023136"/>
    <w:rsid w:val="000231A9"/>
    <w:rsid w:val="000235C0"/>
    <w:rsid w:val="00023B72"/>
    <w:rsid w:val="00023C40"/>
    <w:rsid w:val="00023C8E"/>
    <w:rsid w:val="00024630"/>
    <w:rsid w:val="00024695"/>
    <w:rsid w:val="00024743"/>
    <w:rsid w:val="00024BAA"/>
    <w:rsid w:val="0002551F"/>
    <w:rsid w:val="00027540"/>
    <w:rsid w:val="000278D2"/>
    <w:rsid w:val="000316E0"/>
    <w:rsid w:val="00032A02"/>
    <w:rsid w:val="0003311D"/>
    <w:rsid w:val="00033F02"/>
    <w:rsid w:val="0003418F"/>
    <w:rsid w:val="00034991"/>
    <w:rsid w:val="000362A8"/>
    <w:rsid w:val="000371A7"/>
    <w:rsid w:val="00037293"/>
    <w:rsid w:val="00041160"/>
    <w:rsid w:val="000413B7"/>
    <w:rsid w:val="00041543"/>
    <w:rsid w:val="00041A08"/>
    <w:rsid w:val="00041E1E"/>
    <w:rsid w:val="0004316D"/>
    <w:rsid w:val="00043FFD"/>
    <w:rsid w:val="000448A2"/>
    <w:rsid w:val="000448FC"/>
    <w:rsid w:val="00044EE8"/>
    <w:rsid w:val="0004612C"/>
    <w:rsid w:val="00046A16"/>
    <w:rsid w:val="00046D63"/>
    <w:rsid w:val="00050067"/>
    <w:rsid w:val="000502FC"/>
    <w:rsid w:val="00050FF1"/>
    <w:rsid w:val="00051DA7"/>
    <w:rsid w:val="00052F91"/>
    <w:rsid w:val="00053895"/>
    <w:rsid w:val="00055B5A"/>
    <w:rsid w:val="00055E17"/>
    <w:rsid w:val="000563ED"/>
    <w:rsid w:val="000564BA"/>
    <w:rsid w:val="0006071D"/>
    <w:rsid w:val="00061EE1"/>
    <w:rsid w:val="0006218E"/>
    <w:rsid w:val="00064162"/>
    <w:rsid w:val="00065C7B"/>
    <w:rsid w:val="0006656F"/>
    <w:rsid w:val="0006747F"/>
    <w:rsid w:val="00067A43"/>
    <w:rsid w:val="00067B43"/>
    <w:rsid w:val="00067ECD"/>
    <w:rsid w:val="00070126"/>
    <w:rsid w:val="00072107"/>
    <w:rsid w:val="00074831"/>
    <w:rsid w:val="00075348"/>
    <w:rsid w:val="00075389"/>
    <w:rsid w:val="00076098"/>
    <w:rsid w:val="000767BC"/>
    <w:rsid w:val="00077777"/>
    <w:rsid w:val="0008111C"/>
    <w:rsid w:val="00082C05"/>
    <w:rsid w:val="00082C26"/>
    <w:rsid w:val="0008425F"/>
    <w:rsid w:val="00085FE8"/>
    <w:rsid w:val="00086B21"/>
    <w:rsid w:val="0008703A"/>
    <w:rsid w:val="0008792A"/>
    <w:rsid w:val="00087FB2"/>
    <w:rsid w:val="00090BB4"/>
    <w:rsid w:val="00091A00"/>
    <w:rsid w:val="00092A32"/>
    <w:rsid w:val="00092E1A"/>
    <w:rsid w:val="00094A65"/>
    <w:rsid w:val="00094C88"/>
    <w:rsid w:val="00094D19"/>
    <w:rsid w:val="00095B51"/>
    <w:rsid w:val="0009640F"/>
    <w:rsid w:val="000965E7"/>
    <w:rsid w:val="000967AC"/>
    <w:rsid w:val="00096A7A"/>
    <w:rsid w:val="00097E62"/>
    <w:rsid w:val="000A0C2C"/>
    <w:rsid w:val="000A1918"/>
    <w:rsid w:val="000A2607"/>
    <w:rsid w:val="000A2963"/>
    <w:rsid w:val="000A3213"/>
    <w:rsid w:val="000A476B"/>
    <w:rsid w:val="000A5285"/>
    <w:rsid w:val="000A5892"/>
    <w:rsid w:val="000B0F87"/>
    <w:rsid w:val="000B1392"/>
    <w:rsid w:val="000B2B6F"/>
    <w:rsid w:val="000B2DCF"/>
    <w:rsid w:val="000B3E19"/>
    <w:rsid w:val="000B4C7B"/>
    <w:rsid w:val="000B510E"/>
    <w:rsid w:val="000B5BB8"/>
    <w:rsid w:val="000B7B8F"/>
    <w:rsid w:val="000C0B7A"/>
    <w:rsid w:val="000C1E0A"/>
    <w:rsid w:val="000C2210"/>
    <w:rsid w:val="000C2DA7"/>
    <w:rsid w:val="000C3985"/>
    <w:rsid w:val="000C6862"/>
    <w:rsid w:val="000C75BF"/>
    <w:rsid w:val="000C7AE2"/>
    <w:rsid w:val="000D0243"/>
    <w:rsid w:val="000D101D"/>
    <w:rsid w:val="000D106E"/>
    <w:rsid w:val="000D181D"/>
    <w:rsid w:val="000D1964"/>
    <w:rsid w:val="000D1B5D"/>
    <w:rsid w:val="000D271F"/>
    <w:rsid w:val="000D40DC"/>
    <w:rsid w:val="000D47AA"/>
    <w:rsid w:val="000D53A9"/>
    <w:rsid w:val="000D54AB"/>
    <w:rsid w:val="000D60AC"/>
    <w:rsid w:val="000D63CA"/>
    <w:rsid w:val="000D6CAD"/>
    <w:rsid w:val="000D7679"/>
    <w:rsid w:val="000D7BED"/>
    <w:rsid w:val="000E0130"/>
    <w:rsid w:val="000E2097"/>
    <w:rsid w:val="000E215B"/>
    <w:rsid w:val="000E23CA"/>
    <w:rsid w:val="000E2B56"/>
    <w:rsid w:val="000E3A2C"/>
    <w:rsid w:val="000E3B28"/>
    <w:rsid w:val="000E3B65"/>
    <w:rsid w:val="000E5733"/>
    <w:rsid w:val="000E5B5C"/>
    <w:rsid w:val="000E6EE6"/>
    <w:rsid w:val="000E7D43"/>
    <w:rsid w:val="000F0115"/>
    <w:rsid w:val="000F0E6B"/>
    <w:rsid w:val="000F11D8"/>
    <w:rsid w:val="000F18D7"/>
    <w:rsid w:val="000F1D1F"/>
    <w:rsid w:val="000F25E1"/>
    <w:rsid w:val="000F35FE"/>
    <w:rsid w:val="000F44E9"/>
    <w:rsid w:val="000F4942"/>
    <w:rsid w:val="000F4C0A"/>
    <w:rsid w:val="000F4D91"/>
    <w:rsid w:val="000F67A9"/>
    <w:rsid w:val="000F6B9B"/>
    <w:rsid w:val="000F6E42"/>
    <w:rsid w:val="000F735C"/>
    <w:rsid w:val="000F7449"/>
    <w:rsid w:val="000F7BB7"/>
    <w:rsid w:val="000F7CE9"/>
    <w:rsid w:val="00104207"/>
    <w:rsid w:val="00105E3D"/>
    <w:rsid w:val="00106986"/>
    <w:rsid w:val="00106F73"/>
    <w:rsid w:val="00107B3A"/>
    <w:rsid w:val="001107D0"/>
    <w:rsid w:val="001107F6"/>
    <w:rsid w:val="0011181D"/>
    <w:rsid w:val="001123C1"/>
    <w:rsid w:val="00113AC1"/>
    <w:rsid w:val="001166AB"/>
    <w:rsid w:val="00123627"/>
    <w:rsid w:val="001237C3"/>
    <w:rsid w:val="00123C04"/>
    <w:rsid w:val="00123DA4"/>
    <w:rsid w:val="00124030"/>
    <w:rsid w:val="00124544"/>
    <w:rsid w:val="00124A7A"/>
    <w:rsid w:val="00124FAD"/>
    <w:rsid w:val="0012599F"/>
    <w:rsid w:val="00125DFB"/>
    <w:rsid w:val="00125F70"/>
    <w:rsid w:val="00130B20"/>
    <w:rsid w:val="00131037"/>
    <w:rsid w:val="00131B6A"/>
    <w:rsid w:val="00132418"/>
    <w:rsid w:val="00132745"/>
    <w:rsid w:val="00132D57"/>
    <w:rsid w:val="00133786"/>
    <w:rsid w:val="001338BE"/>
    <w:rsid w:val="00134D52"/>
    <w:rsid w:val="00135FD5"/>
    <w:rsid w:val="00136AA7"/>
    <w:rsid w:val="00136EE5"/>
    <w:rsid w:val="00140516"/>
    <w:rsid w:val="00141DB9"/>
    <w:rsid w:val="001424AA"/>
    <w:rsid w:val="00142570"/>
    <w:rsid w:val="00143D23"/>
    <w:rsid w:val="00143EF5"/>
    <w:rsid w:val="001442DC"/>
    <w:rsid w:val="00144756"/>
    <w:rsid w:val="0014481E"/>
    <w:rsid w:val="00144C5E"/>
    <w:rsid w:val="00144E3A"/>
    <w:rsid w:val="00145936"/>
    <w:rsid w:val="0014597B"/>
    <w:rsid w:val="00145B39"/>
    <w:rsid w:val="001465D5"/>
    <w:rsid w:val="00146BDF"/>
    <w:rsid w:val="00150511"/>
    <w:rsid w:val="0015109E"/>
    <w:rsid w:val="001510FB"/>
    <w:rsid w:val="00151577"/>
    <w:rsid w:val="00151B4D"/>
    <w:rsid w:val="001525AD"/>
    <w:rsid w:val="001528B5"/>
    <w:rsid w:val="0015299A"/>
    <w:rsid w:val="00152B63"/>
    <w:rsid w:val="001545EE"/>
    <w:rsid w:val="00154CA5"/>
    <w:rsid w:val="00154CC9"/>
    <w:rsid w:val="00154D67"/>
    <w:rsid w:val="00155DF0"/>
    <w:rsid w:val="00162C81"/>
    <w:rsid w:val="00162F91"/>
    <w:rsid w:val="00163808"/>
    <w:rsid w:val="0016562F"/>
    <w:rsid w:val="001663A5"/>
    <w:rsid w:val="00166DF4"/>
    <w:rsid w:val="00166FC6"/>
    <w:rsid w:val="0017101C"/>
    <w:rsid w:val="001722D0"/>
    <w:rsid w:val="00174028"/>
    <w:rsid w:val="00174124"/>
    <w:rsid w:val="00175192"/>
    <w:rsid w:val="00176093"/>
    <w:rsid w:val="001765D7"/>
    <w:rsid w:val="00176B21"/>
    <w:rsid w:val="00177DF8"/>
    <w:rsid w:val="001800B8"/>
    <w:rsid w:val="00180CF0"/>
    <w:rsid w:val="00181942"/>
    <w:rsid w:val="00182FE9"/>
    <w:rsid w:val="00183617"/>
    <w:rsid w:val="00183E3E"/>
    <w:rsid w:val="00184E9E"/>
    <w:rsid w:val="00186767"/>
    <w:rsid w:val="001879DF"/>
    <w:rsid w:val="00187D1A"/>
    <w:rsid w:val="00187DD7"/>
    <w:rsid w:val="00192201"/>
    <w:rsid w:val="00192A4C"/>
    <w:rsid w:val="00192AC3"/>
    <w:rsid w:val="00192AD6"/>
    <w:rsid w:val="001932BF"/>
    <w:rsid w:val="001934BB"/>
    <w:rsid w:val="0019401F"/>
    <w:rsid w:val="00194A9A"/>
    <w:rsid w:val="00194E79"/>
    <w:rsid w:val="00195933"/>
    <w:rsid w:val="00195D26"/>
    <w:rsid w:val="001961AE"/>
    <w:rsid w:val="00196E0B"/>
    <w:rsid w:val="00197D6F"/>
    <w:rsid w:val="001A0869"/>
    <w:rsid w:val="001A0B38"/>
    <w:rsid w:val="001A1258"/>
    <w:rsid w:val="001A3FFF"/>
    <w:rsid w:val="001A5F62"/>
    <w:rsid w:val="001A6BCD"/>
    <w:rsid w:val="001B06B6"/>
    <w:rsid w:val="001B0F4C"/>
    <w:rsid w:val="001B1D30"/>
    <w:rsid w:val="001B24A6"/>
    <w:rsid w:val="001B2FAC"/>
    <w:rsid w:val="001B3584"/>
    <w:rsid w:val="001B498E"/>
    <w:rsid w:val="001B4DFB"/>
    <w:rsid w:val="001B5717"/>
    <w:rsid w:val="001B5F63"/>
    <w:rsid w:val="001B6E77"/>
    <w:rsid w:val="001B6FF8"/>
    <w:rsid w:val="001B7785"/>
    <w:rsid w:val="001C0011"/>
    <w:rsid w:val="001C09B8"/>
    <w:rsid w:val="001C1065"/>
    <w:rsid w:val="001C10C8"/>
    <w:rsid w:val="001C1102"/>
    <w:rsid w:val="001C209A"/>
    <w:rsid w:val="001C2708"/>
    <w:rsid w:val="001C2F77"/>
    <w:rsid w:val="001C5E26"/>
    <w:rsid w:val="001C61C0"/>
    <w:rsid w:val="001C71BC"/>
    <w:rsid w:val="001D0343"/>
    <w:rsid w:val="001D0CD1"/>
    <w:rsid w:val="001D108C"/>
    <w:rsid w:val="001D1718"/>
    <w:rsid w:val="001D302B"/>
    <w:rsid w:val="001D412E"/>
    <w:rsid w:val="001D44AB"/>
    <w:rsid w:val="001D512B"/>
    <w:rsid w:val="001D6CB8"/>
    <w:rsid w:val="001D7523"/>
    <w:rsid w:val="001D7E3F"/>
    <w:rsid w:val="001E0387"/>
    <w:rsid w:val="001E09DB"/>
    <w:rsid w:val="001E11BE"/>
    <w:rsid w:val="001E11E4"/>
    <w:rsid w:val="001E1A4C"/>
    <w:rsid w:val="001E1AF0"/>
    <w:rsid w:val="001E24B9"/>
    <w:rsid w:val="001E318E"/>
    <w:rsid w:val="001E3266"/>
    <w:rsid w:val="001E5F0E"/>
    <w:rsid w:val="001E5F9C"/>
    <w:rsid w:val="001E6AD0"/>
    <w:rsid w:val="001E7964"/>
    <w:rsid w:val="001F0E8A"/>
    <w:rsid w:val="001F1838"/>
    <w:rsid w:val="001F18DE"/>
    <w:rsid w:val="001F3ACE"/>
    <w:rsid w:val="001F3E6B"/>
    <w:rsid w:val="001F3EFB"/>
    <w:rsid w:val="001F457F"/>
    <w:rsid w:val="001F5D11"/>
    <w:rsid w:val="001F5F88"/>
    <w:rsid w:val="001F72B5"/>
    <w:rsid w:val="00200053"/>
    <w:rsid w:val="00202B52"/>
    <w:rsid w:val="002031FC"/>
    <w:rsid w:val="00204399"/>
    <w:rsid w:val="0020529F"/>
    <w:rsid w:val="00205751"/>
    <w:rsid w:val="002063E7"/>
    <w:rsid w:val="002078F9"/>
    <w:rsid w:val="00210951"/>
    <w:rsid w:val="0021169D"/>
    <w:rsid w:val="002117E1"/>
    <w:rsid w:val="00212146"/>
    <w:rsid w:val="0021274F"/>
    <w:rsid w:val="00213C31"/>
    <w:rsid w:val="0021447A"/>
    <w:rsid w:val="00214D22"/>
    <w:rsid w:val="00215A57"/>
    <w:rsid w:val="00216894"/>
    <w:rsid w:val="00216BA8"/>
    <w:rsid w:val="00217125"/>
    <w:rsid w:val="0021734B"/>
    <w:rsid w:val="00217932"/>
    <w:rsid w:val="00221D92"/>
    <w:rsid w:val="002220A4"/>
    <w:rsid w:val="00224FF6"/>
    <w:rsid w:val="00225705"/>
    <w:rsid w:val="00225DC0"/>
    <w:rsid w:val="00225FE9"/>
    <w:rsid w:val="00226C23"/>
    <w:rsid w:val="00227CAE"/>
    <w:rsid w:val="0023088D"/>
    <w:rsid w:val="002312E6"/>
    <w:rsid w:val="002332B2"/>
    <w:rsid w:val="0023509F"/>
    <w:rsid w:val="00235317"/>
    <w:rsid w:val="00235583"/>
    <w:rsid w:val="002366FB"/>
    <w:rsid w:val="002367DB"/>
    <w:rsid w:val="00236FF4"/>
    <w:rsid w:val="00240F2D"/>
    <w:rsid w:val="0024338E"/>
    <w:rsid w:val="00243AF9"/>
    <w:rsid w:val="002441CD"/>
    <w:rsid w:val="00244216"/>
    <w:rsid w:val="002445BA"/>
    <w:rsid w:val="0024689A"/>
    <w:rsid w:val="00246B45"/>
    <w:rsid w:val="00246E93"/>
    <w:rsid w:val="002470B4"/>
    <w:rsid w:val="0025023B"/>
    <w:rsid w:val="0025142A"/>
    <w:rsid w:val="002522CB"/>
    <w:rsid w:val="0025348D"/>
    <w:rsid w:val="00255072"/>
    <w:rsid w:val="00255928"/>
    <w:rsid w:val="00256A62"/>
    <w:rsid w:val="00257D79"/>
    <w:rsid w:val="002614AD"/>
    <w:rsid w:val="002614BA"/>
    <w:rsid w:val="0026152D"/>
    <w:rsid w:val="00262BF9"/>
    <w:rsid w:val="002637FC"/>
    <w:rsid w:val="00263B98"/>
    <w:rsid w:val="00263EB8"/>
    <w:rsid w:val="002640A9"/>
    <w:rsid w:val="00264223"/>
    <w:rsid w:val="00264315"/>
    <w:rsid w:val="00264671"/>
    <w:rsid w:val="00265FA9"/>
    <w:rsid w:val="00266A9A"/>
    <w:rsid w:val="00267550"/>
    <w:rsid w:val="00267E6C"/>
    <w:rsid w:val="00271A60"/>
    <w:rsid w:val="00273062"/>
    <w:rsid w:val="0027314B"/>
    <w:rsid w:val="00273656"/>
    <w:rsid w:val="00274E4F"/>
    <w:rsid w:val="0027506E"/>
    <w:rsid w:val="00277471"/>
    <w:rsid w:val="00281026"/>
    <w:rsid w:val="00281ABE"/>
    <w:rsid w:val="00281AC6"/>
    <w:rsid w:val="0028273D"/>
    <w:rsid w:val="00282B92"/>
    <w:rsid w:val="00283229"/>
    <w:rsid w:val="00284FBE"/>
    <w:rsid w:val="00290581"/>
    <w:rsid w:val="0029074A"/>
    <w:rsid w:val="00292AB8"/>
    <w:rsid w:val="00292B40"/>
    <w:rsid w:val="002934DC"/>
    <w:rsid w:val="0029394B"/>
    <w:rsid w:val="00294EA6"/>
    <w:rsid w:val="0029572A"/>
    <w:rsid w:val="00296047"/>
    <w:rsid w:val="00296490"/>
    <w:rsid w:val="00296C8C"/>
    <w:rsid w:val="00296F06"/>
    <w:rsid w:val="002972CD"/>
    <w:rsid w:val="002A0C88"/>
    <w:rsid w:val="002A0D12"/>
    <w:rsid w:val="002A1CBC"/>
    <w:rsid w:val="002A290D"/>
    <w:rsid w:val="002A2C2A"/>
    <w:rsid w:val="002A484E"/>
    <w:rsid w:val="002A4C6C"/>
    <w:rsid w:val="002A4E7D"/>
    <w:rsid w:val="002A5AE2"/>
    <w:rsid w:val="002A5E8D"/>
    <w:rsid w:val="002A6361"/>
    <w:rsid w:val="002A77C9"/>
    <w:rsid w:val="002B2ED5"/>
    <w:rsid w:val="002B3BB2"/>
    <w:rsid w:val="002B4338"/>
    <w:rsid w:val="002B4FFE"/>
    <w:rsid w:val="002B526E"/>
    <w:rsid w:val="002B5409"/>
    <w:rsid w:val="002B5967"/>
    <w:rsid w:val="002B5CCE"/>
    <w:rsid w:val="002B67DF"/>
    <w:rsid w:val="002C0941"/>
    <w:rsid w:val="002C11F8"/>
    <w:rsid w:val="002C19D6"/>
    <w:rsid w:val="002C1A07"/>
    <w:rsid w:val="002C349E"/>
    <w:rsid w:val="002C3608"/>
    <w:rsid w:val="002C67A5"/>
    <w:rsid w:val="002C7E3B"/>
    <w:rsid w:val="002D1CB0"/>
    <w:rsid w:val="002D1F88"/>
    <w:rsid w:val="002D5FC3"/>
    <w:rsid w:val="002D6B9F"/>
    <w:rsid w:val="002E00F8"/>
    <w:rsid w:val="002E0490"/>
    <w:rsid w:val="002E0E5E"/>
    <w:rsid w:val="002E1535"/>
    <w:rsid w:val="002E2AA0"/>
    <w:rsid w:val="002E3766"/>
    <w:rsid w:val="002E569C"/>
    <w:rsid w:val="002E56E7"/>
    <w:rsid w:val="002E64DF"/>
    <w:rsid w:val="002E6EAA"/>
    <w:rsid w:val="002E7344"/>
    <w:rsid w:val="002E7F25"/>
    <w:rsid w:val="002F030B"/>
    <w:rsid w:val="002F0A71"/>
    <w:rsid w:val="002F1F8C"/>
    <w:rsid w:val="002F26E2"/>
    <w:rsid w:val="002F27D5"/>
    <w:rsid w:val="002F32B8"/>
    <w:rsid w:val="002F38C5"/>
    <w:rsid w:val="002F3C06"/>
    <w:rsid w:val="002F4131"/>
    <w:rsid w:val="002F4A04"/>
    <w:rsid w:val="002F4DFB"/>
    <w:rsid w:val="002F759E"/>
    <w:rsid w:val="003009C4"/>
    <w:rsid w:val="00300FF9"/>
    <w:rsid w:val="003020AC"/>
    <w:rsid w:val="003025AB"/>
    <w:rsid w:val="00304657"/>
    <w:rsid w:val="00304992"/>
    <w:rsid w:val="00304D35"/>
    <w:rsid w:val="00305579"/>
    <w:rsid w:val="0030567F"/>
    <w:rsid w:val="00305A04"/>
    <w:rsid w:val="00305DF1"/>
    <w:rsid w:val="0030630E"/>
    <w:rsid w:val="00307217"/>
    <w:rsid w:val="00312690"/>
    <w:rsid w:val="0031511C"/>
    <w:rsid w:val="00316A5D"/>
    <w:rsid w:val="0032392E"/>
    <w:rsid w:val="00323E90"/>
    <w:rsid w:val="00323F45"/>
    <w:rsid w:val="00324127"/>
    <w:rsid w:val="00324B51"/>
    <w:rsid w:val="003256C9"/>
    <w:rsid w:val="00325891"/>
    <w:rsid w:val="0032611D"/>
    <w:rsid w:val="00326ECF"/>
    <w:rsid w:val="0032746E"/>
    <w:rsid w:val="00330FE5"/>
    <w:rsid w:val="0033328A"/>
    <w:rsid w:val="003346D0"/>
    <w:rsid w:val="0033512C"/>
    <w:rsid w:val="00336481"/>
    <w:rsid w:val="003370CA"/>
    <w:rsid w:val="0033761F"/>
    <w:rsid w:val="003409AA"/>
    <w:rsid w:val="00340BA5"/>
    <w:rsid w:val="00340F6A"/>
    <w:rsid w:val="0034247C"/>
    <w:rsid w:val="00342ABC"/>
    <w:rsid w:val="00343B54"/>
    <w:rsid w:val="003443AD"/>
    <w:rsid w:val="003445B5"/>
    <w:rsid w:val="003473AD"/>
    <w:rsid w:val="00347F8E"/>
    <w:rsid w:val="003506FA"/>
    <w:rsid w:val="00350BFD"/>
    <w:rsid w:val="00350D55"/>
    <w:rsid w:val="00352914"/>
    <w:rsid w:val="0035307D"/>
    <w:rsid w:val="0035326D"/>
    <w:rsid w:val="00353907"/>
    <w:rsid w:val="003541F3"/>
    <w:rsid w:val="0035471D"/>
    <w:rsid w:val="00354CE3"/>
    <w:rsid w:val="0035713B"/>
    <w:rsid w:val="003602B8"/>
    <w:rsid w:val="0036039D"/>
    <w:rsid w:val="00360A8F"/>
    <w:rsid w:val="003629F5"/>
    <w:rsid w:val="003641B2"/>
    <w:rsid w:val="0036460D"/>
    <w:rsid w:val="00365596"/>
    <w:rsid w:val="00366C77"/>
    <w:rsid w:val="0036755E"/>
    <w:rsid w:val="00367D41"/>
    <w:rsid w:val="0037064E"/>
    <w:rsid w:val="00370D7E"/>
    <w:rsid w:val="00371DE4"/>
    <w:rsid w:val="003737F1"/>
    <w:rsid w:val="0037615E"/>
    <w:rsid w:val="003769AF"/>
    <w:rsid w:val="00376AD8"/>
    <w:rsid w:val="00380A27"/>
    <w:rsid w:val="003820B2"/>
    <w:rsid w:val="00382E5B"/>
    <w:rsid w:val="00382F0E"/>
    <w:rsid w:val="00383734"/>
    <w:rsid w:val="00384851"/>
    <w:rsid w:val="003852A1"/>
    <w:rsid w:val="00386012"/>
    <w:rsid w:val="00386CE8"/>
    <w:rsid w:val="00387A46"/>
    <w:rsid w:val="0039041D"/>
    <w:rsid w:val="00391316"/>
    <w:rsid w:val="00391A21"/>
    <w:rsid w:val="00391DC2"/>
    <w:rsid w:val="003937E4"/>
    <w:rsid w:val="0039385F"/>
    <w:rsid w:val="00394039"/>
    <w:rsid w:val="003953F2"/>
    <w:rsid w:val="00396581"/>
    <w:rsid w:val="003A0F36"/>
    <w:rsid w:val="003A0F46"/>
    <w:rsid w:val="003A0FDF"/>
    <w:rsid w:val="003A1B9D"/>
    <w:rsid w:val="003A1C30"/>
    <w:rsid w:val="003A2943"/>
    <w:rsid w:val="003A4CF0"/>
    <w:rsid w:val="003A51E1"/>
    <w:rsid w:val="003A5307"/>
    <w:rsid w:val="003A5732"/>
    <w:rsid w:val="003A5794"/>
    <w:rsid w:val="003A7555"/>
    <w:rsid w:val="003A7858"/>
    <w:rsid w:val="003A7CD8"/>
    <w:rsid w:val="003B057B"/>
    <w:rsid w:val="003B0F39"/>
    <w:rsid w:val="003B1EDF"/>
    <w:rsid w:val="003B1F79"/>
    <w:rsid w:val="003B2FA8"/>
    <w:rsid w:val="003B4AC7"/>
    <w:rsid w:val="003B5283"/>
    <w:rsid w:val="003B5630"/>
    <w:rsid w:val="003B5A8B"/>
    <w:rsid w:val="003C0C3F"/>
    <w:rsid w:val="003C0E25"/>
    <w:rsid w:val="003C1A23"/>
    <w:rsid w:val="003C273F"/>
    <w:rsid w:val="003C3044"/>
    <w:rsid w:val="003C3F9E"/>
    <w:rsid w:val="003C40AC"/>
    <w:rsid w:val="003C57EB"/>
    <w:rsid w:val="003C5D25"/>
    <w:rsid w:val="003C6844"/>
    <w:rsid w:val="003C69E0"/>
    <w:rsid w:val="003C7897"/>
    <w:rsid w:val="003D011A"/>
    <w:rsid w:val="003D0A80"/>
    <w:rsid w:val="003D1243"/>
    <w:rsid w:val="003D1CC2"/>
    <w:rsid w:val="003D2420"/>
    <w:rsid w:val="003D2D4F"/>
    <w:rsid w:val="003D37D1"/>
    <w:rsid w:val="003D40EF"/>
    <w:rsid w:val="003D4F4F"/>
    <w:rsid w:val="003D4F52"/>
    <w:rsid w:val="003D5003"/>
    <w:rsid w:val="003D5004"/>
    <w:rsid w:val="003D5736"/>
    <w:rsid w:val="003D6119"/>
    <w:rsid w:val="003D6D46"/>
    <w:rsid w:val="003D77D5"/>
    <w:rsid w:val="003E0683"/>
    <w:rsid w:val="003E0D00"/>
    <w:rsid w:val="003E0EA4"/>
    <w:rsid w:val="003E16C7"/>
    <w:rsid w:val="003E17D3"/>
    <w:rsid w:val="003E1B23"/>
    <w:rsid w:val="003E25BB"/>
    <w:rsid w:val="003E2661"/>
    <w:rsid w:val="003E31D0"/>
    <w:rsid w:val="003E4C97"/>
    <w:rsid w:val="003E4DE0"/>
    <w:rsid w:val="003E4ED0"/>
    <w:rsid w:val="003E4FA6"/>
    <w:rsid w:val="003E566B"/>
    <w:rsid w:val="003E6230"/>
    <w:rsid w:val="003E64D9"/>
    <w:rsid w:val="003E65ED"/>
    <w:rsid w:val="003E68B5"/>
    <w:rsid w:val="003E6ABA"/>
    <w:rsid w:val="003E6CA4"/>
    <w:rsid w:val="003E7337"/>
    <w:rsid w:val="003F1D5D"/>
    <w:rsid w:val="003F2C21"/>
    <w:rsid w:val="003F3C94"/>
    <w:rsid w:val="003F47D6"/>
    <w:rsid w:val="003F4975"/>
    <w:rsid w:val="003F4DD2"/>
    <w:rsid w:val="00400A7A"/>
    <w:rsid w:val="00400DEC"/>
    <w:rsid w:val="00401136"/>
    <w:rsid w:val="00401A1F"/>
    <w:rsid w:val="00406274"/>
    <w:rsid w:val="00406671"/>
    <w:rsid w:val="004068AF"/>
    <w:rsid w:val="00407FF8"/>
    <w:rsid w:val="00410308"/>
    <w:rsid w:val="004108A1"/>
    <w:rsid w:val="0041149D"/>
    <w:rsid w:val="00411D73"/>
    <w:rsid w:val="00412C37"/>
    <w:rsid w:val="004132B0"/>
    <w:rsid w:val="00413922"/>
    <w:rsid w:val="004148F0"/>
    <w:rsid w:val="00414BA7"/>
    <w:rsid w:val="00415FC6"/>
    <w:rsid w:val="004177D5"/>
    <w:rsid w:val="004179F4"/>
    <w:rsid w:val="00420B98"/>
    <w:rsid w:val="00422877"/>
    <w:rsid w:val="00423442"/>
    <w:rsid w:val="00423AF3"/>
    <w:rsid w:val="00423D7A"/>
    <w:rsid w:val="00423DF1"/>
    <w:rsid w:val="00424811"/>
    <w:rsid w:val="00424CD4"/>
    <w:rsid w:val="004250AD"/>
    <w:rsid w:val="00425149"/>
    <w:rsid w:val="00425207"/>
    <w:rsid w:val="00426C07"/>
    <w:rsid w:val="00427DD8"/>
    <w:rsid w:val="004308B5"/>
    <w:rsid w:val="00430F82"/>
    <w:rsid w:val="00430FFA"/>
    <w:rsid w:val="00431B05"/>
    <w:rsid w:val="004358BA"/>
    <w:rsid w:val="0043622C"/>
    <w:rsid w:val="004376AF"/>
    <w:rsid w:val="00437F3E"/>
    <w:rsid w:val="00440004"/>
    <w:rsid w:val="00441804"/>
    <w:rsid w:val="00441DC9"/>
    <w:rsid w:val="00443725"/>
    <w:rsid w:val="00444CA7"/>
    <w:rsid w:val="00444D81"/>
    <w:rsid w:val="0044597D"/>
    <w:rsid w:val="00445B49"/>
    <w:rsid w:val="00446DCE"/>
    <w:rsid w:val="0045026C"/>
    <w:rsid w:val="00450947"/>
    <w:rsid w:val="00450AC6"/>
    <w:rsid w:val="00452EC7"/>
    <w:rsid w:val="004536AE"/>
    <w:rsid w:val="00453B1E"/>
    <w:rsid w:val="00453BE2"/>
    <w:rsid w:val="00453C39"/>
    <w:rsid w:val="004544EA"/>
    <w:rsid w:val="00454D3A"/>
    <w:rsid w:val="00455637"/>
    <w:rsid w:val="004556B5"/>
    <w:rsid w:val="004565F3"/>
    <w:rsid w:val="00456ED9"/>
    <w:rsid w:val="004604A2"/>
    <w:rsid w:val="00461B2B"/>
    <w:rsid w:val="00463BF2"/>
    <w:rsid w:val="004657C3"/>
    <w:rsid w:val="004668F5"/>
    <w:rsid w:val="00467D3C"/>
    <w:rsid w:val="004701D4"/>
    <w:rsid w:val="004732A0"/>
    <w:rsid w:val="00473D8D"/>
    <w:rsid w:val="0047406F"/>
    <w:rsid w:val="00474B6B"/>
    <w:rsid w:val="00474CEA"/>
    <w:rsid w:val="004764AE"/>
    <w:rsid w:val="00476857"/>
    <w:rsid w:val="00476DD6"/>
    <w:rsid w:val="00482402"/>
    <w:rsid w:val="004845CA"/>
    <w:rsid w:val="004849F8"/>
    <w:rsid w:val="00484D2D"/>
    <w:rsid w:val="00485E8B"/>
    <w:rsid w:val="00486BF5"/>
    <w:rsid w:val="0048757E"/>
    <w:rsid w:val="004876B3"/>
    <w:rsid w:val="00487A6B"/>
    <w:rsid w:val="004905E5"/>
    <w:rsid w:val="00490700"/>
    <w:rsid w:val="00490BD8"/>
    <w:rsid w:val="0049174C"/>
    <w:rsid w:val="00491784"/>
    <w:rsid w:val="004936E3"/>
    <w:rsid w:val="00493F20"/>
    <w:rsid w:val="00494377"/>
    <w:rsid w:val="00494392"/>
    <w:rsid w:val="00497634"/>
    <w:rsid w:val="00497C73"/>
    <w:rsid w:val="004A00A1"/>
    <w:rsid w:val="004A090B"/>
    <w:rsid w:val="004A1506"/>
    <w:rsid w:val="004A1F46"/>
    <w:rsid w:val="004A20C5"/>
    <w:rsid w:val="004A2DC1"/>
    <w:rsid w:val="004A409A"/>
    <w:rsid w:val="004A40F1"/>
    <w:rsid w:val="004A4496"/>
    <w:rsid w:val="004A6805"/>
    <w:rsid w:val="004A6B0E"/>
    <w:rsid w:val="004A7177"/>
    <w:rsid w:val="004B146C"/>
    <w:rsid w:val="004B2E13"/>
    <w:rsid w:val="004B3C74"/>
    <w:rsid w:val="004B3ED5"/>
    <w:rsid w:val="004B4BCC"/>
    <w:rsid w:val="004B52E0"/>
    <w:rsid w:val="004B54CB"/>
    <w:rsid w:val="004B56B8"/>
    <w:rsid w:val="004B62B3"/>
    <w:rsid w:val="004B69A7"/>
    <w:rsid w:val="004B74EF"/>
    <w:rsid w:val="004C02B5"/>
    <w:rsid w:val="004C0890"/>
    <w:rsid w:val="004C0B5F"/>
    <w:rsid w:val="004C16BF"/>
    <w:rsid w:val="004C1C0F"/>
    <w:rsid w:val="004C238C"/>
    <w:rsid w:val="004C2B97"/>
    <w:rsid w:val="004C368C"/>
    <w:rsid w:val="004C3E9F"/>
    <w:rsid w:val="004C4040"/>
    <w:rsid w:val="004C4664"/>
    <w:rsid w:val="004C47F1"/>
    <w:rsid w:val="004C5EFE"/>
    <w:rsid w:val="004C67E3"/>
    <w:rsid w:val="004C732B"/>
    <w:rsid w:val="004C7347"/>
    <w:rsid w:val="004C74BE"/>
    <w:rsid w:val="004C7C47"/>
    <w:rsid w:val="004D0B69"/>
    <w:rsid w:val="004D0E33"/>
    <w:rsid w:val="004D1E1B"/>
    <w:rsid w:val="004D25B0"/>
    <w:rsid w:val="004D3570"/>
    <w:rsid w:val="004D37BD"/>
    <w:rsid w:val="004D4699"/>
    <w:rsid w:val="004D4F7B"/>
    <w:rsid w:val="004D583A"/>
    <w:rsid w:val="004D5FA2"/>
    <w:rsid w:val="004D7B9F"/>
    <w:rsid w:val="004D7D57"/>
    <w:rsid w:val="004E1779"/>
    <w:rsid w:val="004E44BE"/>
    <w:rsid w:val="004E4A8D"/>
    <w:rsid w:val="004E4BAE"/>
    <w:rsid w:val="004E4FB9"/>
    <w:rsid w:val="004E5284"/>
    <w:rsid w:val="004E5778"/>
    <w:rsid w:val="004E5BE7"/>
    <w:rsid w:val="004E64FC"/>
    <w:rsid w:val="004E659D"/>
    <w:rsid w:val="004E702C"/>
    <w:rsid w:val="004E7CA8"/>
    <w:rsid w:val="004F1077"/>
    <w:rsid w:val="004F11C2"/>
    <w:rsid w:val="004F127C"/>
    <w:rsid w:val="004F1DF0"/>
    <w:rsid w:val="004F1F98"/>
    <w:rsid w:val="004F3D0E"/>
    <w:rsid w:val="004F482C"/>
    <w:rsid w:val="004F4BA8"/>
    <w:rsid w:val="004F4BB6"/>
    <w:rsid w:val="004F513B"/>
    <w:rsid w:val="004F5314"/>
    <w:rsid w:val="004F5FF6"/>
    <w:rsid w:val="004F70F5"/>
    <w:rsid w:val="004F7D2B"/>
    <w:rsid w:val="004F7FE2"/>
    <w:rsid w:val="00500CBF"/>
    <w:rsid w:val="00501772"/>
    <w:rsid w:val="00502DB8"/>
    <w:rsid w:val="00504063"/>
    <w:rsid w:val="005040EB"/>
    <w:rsid w:val="00504E11"/>
    <w:rsid w:val="00506075"/>
    <w:rsid w:val="00506CB3"/>
    <w:rsid w:val="00506D83"/>
    <w:rsid w:val="005072F9"/>
    <w:rsid w:val="00507CEF"/>
    <w:rsid w:val="00510D03"/>
    <w:rsid w:val="00510DA2"/>
    <w:rsid w:val="00510F00"/>
    <w:rsid w:val="00511702"/>
    <w:rsid w:val="0051234D"/>
    <w:rsid w:val="00512B63"/>
    <w:rsid w:val="00513286"/>
    <w:rsid w:val="00514C40"/>
    <w:rsid w:val="00514CE0"/>
    <w:rsid w:val="00514E4B"/>
    <w:rsid w:val="0051569D"/>
    <w:rsid w:val="005158EB"/>
    <w:rsid w:val="0051621D"/>
    <w:rsid w:val="0051640E"/>
    <w:rsid w:val="00521A91"/>
    <w:rsid w:val="00523694"/>
    <w:rsid w:val="0052382D"/>
    <w:rsid w:val="00524C6A"/>
    <w:rsid w:val="005253F3"/>
    <w:rsid w:val="005264E4"/>
    <w:rsid w:val="00526922"/>
    <w:rsid w:val="00526D53"/>
    <w:rsid w:val="00526F86"/>
    <w:rsid w:val="00530907"/>
    <w:rsid w:val="00530A81"/>
    <w:rsid w:val="00530DB5"/>
    <w:rsid w:val="00532633"/>
    <w:rsid w:val="00533339"/>
    <w:rsid w:val="00534A15"/>
    <w:rsid w:val="00534ABB"/>
    <w:rsid w:val="00534E65"/>
    <w:rsid w:val="005354D5"/>
    <w:rsid w:val="00536460"/>
    <w:rsid w:val="0053646E"/>
    <w:rsid w:val="0053781E"/>
    <w:rsid w:val="00540F4F"/>
    <w:rsid w:val="0054262E"/>
    <w:rsid w:val="00542728"/>
    <w:rsid w:val="00543425"/>
    <w:rsid w:val="00543AB6"/>
    <w:rsid w:val="00543B61"/>
    <w:rsid w:val="00543D2C"/>
    <w:rsid w:val="00545FE4"/>
    <w:rsid w:val="00546258"/>
    <w:rsid w:val="00546DCE"/>
    <w:rsid w:val="005473C0"/>
    <w:rsid w:val="00547C4E"/>
    <w:rsid w:val="005505CD"/>
    <w:rsid w:val="00550643"/>
    <w:rsid w:val="0055478B"/>
    <w:rsid w:val="0055502F"/>
    <w:rsid w:val="00555F91"/>
    <w:rsid w:val="005564E5"/>
    <w:rsid w:val="00557955"/>
    <w:rsid w:val="00557A67"/>
    <w:rsid w:val="00557B45"/>
    <w:rsid w:val="0056048A"/>
    <w:rsid w:val="00561023"/>
    <w:rsid w:val="00561471"/>
    <w:rsid w:val="005617F9"/>
    <w:rsid w:val="005618EE"/>
    <w:rsid w:val="005625FE"/>
    <w:rsid w:val="00563F18"/>
    <w:rsid w:val="00563F5C"/>
    <w:rsid w:val="00564118"/>
    <w:rsid w:val="005648DE"/>
    <w:rsid w:val="005663B0"/>
    <w:rsid w:val="0056726E"/>
    <w:rsid w:val="005673E8"/>
    <w:rsid w:val="005674E1"/>
    <w:rsid w:val="00567ACD"/>
    <w:rsid w:val="005702CC"/>
    <w:rsid w:val="00570844"/>
    <w:rsid w:val="00571471"/>
    <w:rsid w:val="0057193F"/>
    <w:rsid w:val="00571E05"/>
    <w:rsid w:val="0057228A"/>
    <w:rsid w:val="00573800"/>
    <w:rsid w:val="00573F96"/>
    <w:rsid w:val="00574840"/>
    <w:rsid w:val="005749EB"/>
    <w:rsid w:val="00575D52"/>
    <w:rsid w:val="00580F88"/>
    <w:rsid w:val="00581A01"/>
    <w:rsid w:val="005832E3"/>
    <w:rsid w:val="0058370A"/>
    <w:rsid w:val="00583738"/>
    <w:rsid w:val="00583B95"/>
    <w:rsid w:val="0058580C"/>
    <w:rsid w:val="00586664"/>
    <w:rsid w:val="005905D7"/>
    <w:rsid w:val="005906DF"/>
    <w:rsid w:val="00590739"/>
    <w:rsid w:val="00593384"/>
    <w:rsid w:val="0059348D"/>
    <w:rsid w:val="00593681"/>
    <w:rsid w:val="005952A4"/>
    <w:rsid w:val="00595970"/>
    <w:rsid w:val="00595B86"/>
    <w:rsid w:val="0059783B"/>
    <w:rsid w:val="005A0F73"/>
    <w:rsid w:val="005A284B"/>
    <w:rsid w:val="005A2E9D"/>
    <w:rsid w:val="005A4E00"/>
    <w:rsid w:val="005A6862"/>
    <w:rsid w:val="005A7DA3"/>
    <w:rsid w:val="005B0376"/>
    <w:rsid w:val="005B052E"/>
    <w:rsid w:val="005B059D"/>
    <w:rsid w:val="005B162F"/>
    <w:rsid w:val="005B1683"/>
    <w:rsid w:val="005B1955"/>
    <w:rsid w:val="005B1F00"/>
    <w:rsid w:val="005B2221"/>
    <w:rsid w:val="005B2940"/>
    <w:rsid w:val="005B308B"/>
    <w:rsid w:val="005B31CF"/>
    <w:rsid w:val="005B43FC"/>
    <w:rsid w:val="005B4832"/>
    <w:rsid w:val="005B4B89"/>
    <w:rsid w:val="005B594C"/>
    <w:rsid w:val="005B5A36"/>
    <w:rsid w:val="005C0581"/>
    <w:rsid w:val="005C10D5"/>
    <w:rsid w:val="005C1325"/>
    <w:rsid w:val="005C1392"/>
    <w:rsid w:val="005C1514"/>
    <w:rsid w:val="005C1D75"/>
    <w:rsid w:val="005C2F32"/>
    <w:rsid w:val="005C33AF"/>
    <w:rsid w:val="005C38CF"/>
    <w:rsid w:val="005C39E6"/>
    <w:rsid w:val="005C43F6"/>
    <w:rsid w:val="005C4B9C"/>
    <w:rsid w:val="005C4BA9"/>
    <w:rsid w:val="005C4DFA"/>
    <w:rsid w:val="005C524D"/>
    <w:rsid w:val="005C5906"/>
    <w:rsid w:val="005C5D69"/>
    <w:rsid w:val="005C643D"/>
    <w:rsid w:val="005C779A"/>
    <w:rsid w:val="005D0732"/>
    <w:rsid w:val="005D2346"/>
    <w:rsid w:val="005D4F42"/>
    <w:rsid w:val="005D50FD"/>
    <w:rsid w:val="005D58FD"/>
    <w:rsid w:val="005D5906"/>
    <w:rsid w:val="005D5F7A"/>
    <w:rsid w:val="005D641A"/>
    <w:rsid w:val="005D6EE4"/>
    <w:rsid w:val="005D6F56"/>
    <w:rsid w:val="005D725E"/>
    <w:rsid w:val="005D746C"/>
    <w:rsid w:val="005D7E85"/>
    <w:rsid w:val="005D7F8E"/>
    <w:rsid w:val="005E0241"/>
    <w:rsid w:val="005E06CC"/>
    <w:rsid w:val="005E0C5F"/>
    <w:rsid w:val="005E0C66"/>
    <w:rsid w:val="005E1499"/>
    <w:rsid w:val="005E1E76"/>
    <w:rsid w:val="005E2852"/>
    <w:rsid w:val="005E370C"/>
    <w:rsid w:val="005E41AC"/>
    <w:rsid w:val="005E4D00"/>
    <w:rsid w:val="005E5041"/>
    <w:rsid w:val="005E5446"/>
    <w:rsid w:val="005E570E"/>
    <w:rsid w:val="005E7052"/>
    <w:rsid w:val="005E76B4"/>
    <w:rsid w:val="005F0912"/>
    <w:rsid w:val="005F0AE0"/>
    <w:rsid w:val="005F0C34"/>
    <w:rsid w:val="005F1497"/>
    <w:rsid w:val="005F170E"/>
    <w:rsid w:val="005F1E73"/>
    <w:rsid w:val="005F26E6"/>
    <w:rsid w:val="005F2988"/>
    <w:rsid w:val="005F3F55"/>
    <w:rsid w:val="005F4915"/>
    <w:rsid w:val="005F4A2C"/>
    <w:rsid w:val="005F4F43"/>
    <w:rsid w:val="005F7D61"/>
    <w:rsid w:val="00600F66"/>
    <w:rsid w:val="006035A7"/>
    <w:rsid w:val="00604DB9"/>
    <w:rsid w:val="00605426"/>
    <w:rsid w:val="006059C0"/>
    <w:rsid w:val="00606ABB"/>
    <w:rsid w:val="006076B6"/>
    <w:rsid w:val="00607ADF"/>
    <w:rsid w:val="00607E5F"/>
    <w:rsid w:val="0061021F"/>
    <w:rsid w:val="00610300"/>
    <w:rsid w:val="006103B2"/>
    <w:rsid w:val="0061047D"/>
    <w:rsid w:val="00610D5B"/>
    <w:rsid w:val="006110D7"/>
    <w:rsid w:val="006112EC"/>
    <w:rsid w:val="00611673"/>
    <w:rsid w:val="006117A4"/>
    <w:rsid w:val="00611845"/>
    <w:rsid w:val="00611CFB"/>
    <w:rsid w:val="00611E96"/>
    <w:rsid w:val="00612BDB"/>
    <w:rsid w:val="00612E75"/>
    <w:rsid w:val="006134F9"/>
    <w:rsid w:val="00613748"/>
    <w:rsid w:val="00613A46"/>
    <w:rsid w:val="00613E2C"/>
    <w:rsid w:val="00615A90"/>
    <w:rsid w:val="00616977"/>
    <w:rsid w:val="00616DD3"/>
    <w:rsid w:val="006170B4"/>
    <w:rsid w:val="00617EF7"/>
    <w:rsid w:val="006205EC"/>
    <w:rsid w:val="00620F16"/>
    <w:rsid w:val="006216D5"/>
    <w:rsid w:val="006229EF"/>
    <w:rsid w:val="00624FB2"/>
    <w:rsid w:val="0062553D"/>
    <w:rsid w:val="00626967"/>
    <w:rsid w:val="006270A2"/>
    <w:rsid w:val="00627258"/>
    <w:rsid w:val="0062744A"/>
    <w:rsid w:val="00627C86"/>
    <w:rsid w:val="00630863"/>
    <w:rsid w:val="00630CB6"/>
    <w:rsid w:val="0063122F"/>
    <w:rsid w:val="0063226C"/>
    <w:rsid w:val="00632772"/>
    <w:rsid w:val="00632BCD"/>
    <w:rsid w:val="00632CC8"/>
    <w:rsid w:val="00632DD7"/>
    <w:rsid w:val="00633E30"/>
    <w:rsid w:val="00635653"/>
    <w:rsid w:val="00636161"/>
    <w:rsid w:val="00636511"/>
    <w:rsid w:val="00636888"/>
    <w:rsid w:val="0063694C"/>
    <w:rsid w:val="006402FA"/>
    <w:rsid w:val="006409E4"/>
    <w:rsid w:val="00641A51"/>
    <w:rsid w:val="006436A3"/>
    <w:rsid w:val="00643D44"/>
    <w:rsid w:val="00644819"/>
    <w:rsid w:val="00646399"/>
    <w:rsid w:val="00646B1F"/>
    <w:rsid w:val="00646EA5"/>
    <w:rsid w:val="00647B22"/>
    <w:rsid w:val="006510F4"/>
    <w:rsid w:val="006520C6"/>
    <w:rsid w:val="0065247D"/>
    <w:rsid w:val="006537B2"/>
    <w:rsid w:val="0065387B"/>
    <w:rsid w:val="00654189"/>
    <w:rsid w:val="00654471"/>
    <w:rsid w:val="00654F25"/>
    <w:rsid w:val="00657303"/>
    <w:rsid w:val="006573D7"/>
    <w:rsid w:val="006578A0"/>
    <w:rsid w:val="00661045"/>
    <w:rsid w:val="006610C4"/>
    <w:rsid w:val="006610FF"/>
    <w:rsid w:val="00662468"/>
    <w:rsid w:val="006648D2"/>
    <w:rsid w:val="006660B2"/>
    <w:rsid w:val="006665D5"/>
    <w:rsid w:val="00666EDD"/>
    <w:rsid w:val="00667111"/>
    <w:rsid w:val="006671FB"/>
    <w:rsid w:val="00671A04"/>
    <w:rsid w:val="00671DE1"/>
    <w:rsid w:val="0067434D"/>
    <w:rsid w:val="00674FCD"/>
    <w:rsid w:val="00675CF2"/>
    <w:rsid w:val="006765AD"/>
    <w:rsid w:val="0067665D"/>
    <w:rsid w:val="00677434"/>
    <w:rsid w:val="00680E80"/>
    <w:rsid w:val="00681DCE"/>
    <w:rsid w:val="006820DE"/>
    <w:rsid w:val="006830F2"/>
    <w:rsid w:val="00683541"/>
    <w:rsid w:val="0068372D"/>
    <w:rsid w:val="0068394C"/>
    <w:rsid w:val="00685FB8"/>
    <w:rsid w:val="00686244"/>
    <w:rsid w:val="00686972"/>
    <w:rsid w:val="006906FB"/>
    <w:rsid w:val="00690D20"/>
    <w:rsid w:val="00694556"/>
    <w:rsid w:val="006957F1"/>
    <w:rsid w:val="0069586A"/>
    <w:rsid w:val="00695BCC"/>
    <w:rsid w:val="00697DAD"/>
    <w:rsid w:val="006A2638"/>
    <w:rsid w:val="006A3B33"/>
    <w:rsid w:val="006A6250"/>
    <w:rsid w:val="006A6FF0"/>
    <w:rsid w:val="006A72B6"/>
    <w:rsid w:val="006B02B8"/>
    <w:rsid w:val="006B0435"/>
    <w:rsid w:val="006B0694"/>
    <w:rsid w:val="006B0E70"/>
    <w:rsid w:val="006B110D"/>
    <w:rsid w:val="006B193F"/>
    <w:rsid w:val="006B1E1F"/>
    <w:rsid w:val="006B1F74"/>
    <w:rsid w:val="006B22FC"/>
    <w:rsid w:val="006B2EB5"/>
    <w:rsid w:val="006B3157"/>
    <w:rsid w:val="006B3E08"/>
    <w:rsid w:val="006B5001"/>
    <w:rsid w:val="006B773C"/>
    <w:rsid w:val="006B7AD2"/>
    <w:rsid w:val="006C0682"/>
    <w:rsid w:val="006C0FEF"/>
    <w:rsid w:val="006C1A95"/>
    <w:rsid w:val="006C2AB3"/>
    <w:rsid w:val="006C431A"/>
    <w:rsid w:val="006C46D1"/>
    <w:rsid w:val="006C4BA6"/>
    <w:rsid w:val="006C5B8A"/>
    <w:rsid w:val="006C5E65"/>
    <w:rsid w:val="006C7096"/>
    <w:rsid w:val="006D0131"/>
    <w:rsid w:val="006D2179"/>
    <w:rsid w:val="006D420A"/>
    <w:rsid w:val="006D5046"/>
    <w:rsid w:val="006D5DC3"/>
    <w:rsid w:val="006D614B"/>
    <w:rsid w:val="006D618F"/>
    <w:rsid w:val="006D64A0"/>
    <w:rsid w:val="006D717C"/>
    <w:rsid w:val="006D7A0E"/>
    <w:rsid w:val="006E0FDE"/>
    <w:rsid w:val="006E153C"/>
    <w:rsid w:val="006E168E"/>
    <w:rsid w:val="006E21A1"/>
    <w:rsid w:val="006E26CF"/>
    <w:rsid w:val="006E2AFE"/>
    <w:rsid w:val="006E2BC4"/>
    <w:rsid w:val="006E5B58"/>
    <w:rsid w:val="006E65ED"/>
    <w:rsid w:val="006E72DA"/>
    <w:rsid w:val="006E7461"/>
    <w:rsid w:val="006F0D58"/>
    <w:rsid w:val="006F1426"/>
    <w:rsid w:val="006F1756"/>
    <w:rsid w:val="006F2257"/>
    <w:rsid w:val="006F2A22"/>
    <w:rsid w:val="006F3A20"/>
    <w:rsid w:val="006F3BEA"/>
    <w:rsid w:val="006F3CF5"/>
    <w:rsid w:val="006F45C6"/>
    <w:rsid w:val="006F529E"/>
    <w:rsid w:val="006F678A"/>
    <w:rsid w:val="006F67E8"/>
    <w:rsid w:val="006F6D76"/>
    <w:rsid w:val="006F6FA6"/>
    <w:rsid w:val="006F73BC"/>
    <w:rsid w:val="00700C5A"/>
    <w:rsid w:val="00700C89"/>
    <w:rsid w:val="00701397"/>
    <w:rsid w:val="00701476"/>
    <w:rsid w:val="00701640"/>
    <w:rsid w:val="00701EB6"/>
    <w:rsid w:val="0070212D"/>
    <w:rsid w:val="00702671"/>
    <w:rsid w:val="00703245"/>
    <w:rsid w:val="007032A7"/>
    <w:rsid w:val="00704612"/>
    <w:rsid w:val="0070466D"/>
    <w:rsid w:val="00706093"/>
    <w:rsid w:val="0070727D"/>
    <w:rsid w:val="007076C7"/>
    <w:rsid w:val="00707784"/>
    <w:rsid w:val="007104B3"/>
    <w:rsid w:val="00710A70"/>
    <w:rsid w:val="00711ED8"/>
    <w:rsid w:val="00711FEB"/>
    <w:rsid w:val="007123A0"/>
    <w:rsid w:val="007127E2"/>
    <w:rsid w:val="00712937"/>
    <w:rsid w:val="00714270"/>
    <w:rsid w:val="00714E25"/>
    <w:rsid w:val="00715AC3"/>
    <w:rsid w:val="00715E9B"/>
    <w:rsid w:val="00715F44"/>
    <w:rsid w:val="0071693E"/>
    <w:rsid w:val="00717B15"/>
    <w:rsid w:val="007211CB"/>
    <w:rsid w:val="0072176A"/>
    <w:rsid w:val="00721EAD"/>
    <w:rsid w:val="00722C65"/>
    <w:rsid w:val="00722D13"/>
    <w:rsid w:val="0072386A"/>
    <w:rsid w:val="00723A42"/>
    <w:rsid w:val="007241DC"/>
    <w:rsid w:val="0072552B"/>
    <w:rsid w:val="007258BC"/>
    <w:rsid w:val="00725AF3"/>
    <w:rsid w:val="007263CB"/>
    <w:rsid w:val="00726824"/>
    <w:rsid w:val="00726D7F"/>
    <w:rsid w:val="007276A8"/>
    <w:rsid w:val="0073073E"/>
    <w:rsid w:val="00730AD5"/>
    <w:rsid w:val="00732E8C"/>
    <w:rsid w:val="007332BD"/>
    <w:rsid w:val="00733308"/>
    <w:rsid w:val="00733BD8"/>
    <w:rsid w:val="00733E2B"/>
    <w:rsid w:val="0073519E"/>
    <w:rsid w:val="00735A83"/>
    <w:rsid w:val="00735C10"/>
    <w:rsid w:val="00735E12"/>
    <w:rsid w:val="00736049"/>
    <w:rsid w:val="0073663D"/>
    <w:rsid w:val="007367BA"/>
    <w:rsid w:val="007373C7"/>
    <w:rsid w:val="0073794E"/>
    <w:rsid w:val="007402FF"/>
    <w:rsid w:val="00740D4F"/>
    <w:rsid w:val="007416A3"/>
    <w:rsid w:val="00741E36"/>
    <w:rsid w:val="0074339F"/>
    <w:rsid w:val="007434E7"/>
    <w:rsid w:val="007445FD"/>
    <w:rsid w:val="007452C6"/>
    <w:rsid w:val="007472FF"/>
    <w:rsid w:val="007503C0"/>
    <w:rsid w:val="00750794"/>
    <w:rsid w:val="00751171"/>
    <w:rsid w:val="00752A2F"/>
    <w:rsid w:val="00754694"/>
    <w:rsid w:val="00754C0D"/>
    <w:rsid w:val="00755213"/>
    <w:rsid w:val="00756EF1"/>
    <w:rsid w:val="007577AF"/>
    <w:rsid w:val="00761652"/>
    <w:rsid w:val="0076169F"/>
    <w:rsid w:val="00761F2D"/>
    <w:rsid w:val="00763A05"/>
    <w:rsid w:val="00764844"/>
    <w:rsid w:val="00764B2D"/>
    <w:rsid w:val="0076523C"/>
    <w:rsid w:val="00765CD2"/>
    <w:rsid w:val="00767B71"/>
    <w:rsid w:val="007713D4"/>
    <w:rsid w:val="00771A98"/>
    <w:rsid w:val="00772044"/>
    <w:rsid w:val="00772FBB"/>
    <w:rsid w:val="00773508"/>
    <w:rsid w:val="00773CD2"/>
    <w:rsid w:val="0077415F"/>
    <w:rsid w:val="00774CA7"/>
    <w:rsid w:val="00776286"/>
    <w:rsid w:val="00777020"/>
    <w:rsid w:val="007776D2"/>
    <w:rsid w:val="007814A3"/>
    <w:rsid w:val="00782028"/>
    <w:rsid w:val="007829F6"/>
    <w:rsid w:val="00784A32"/>
    <w:rsid w:val="00784A3F"/>
    <w:rsid w:val="00784B96"/>
    <w:rsid w:val="00784D25"/>
    <w:rsid w:val="00784E6D"/>
    <w:rsid w:val="00784EE5"/>
    <w:rsid w:val="00785FAD"/>
    <w:rsid w:val="00786B11"/>
    <w:rsid w:val="00787645"/>
    <w:rsid w:val="00790213"/>
    <w:rsid w:val="00790793"/>
    <w:rsid w:val="00791801"/>
    <w:rsid w:val="0079259B"/>
    <w:rsid w:val="00792B77"/>
    <w:rsid w:val="00793603"/>
    <w:rsid w:val="00794B6A"/>
    <w:rsid w:val="007950EF"/>
    <w:rsid w:val="007968B2"/>
    <w:rsid w:val="00796EAB"/>
    <w:rsid w:val="007A0BF8"/>
    <w:rsid w:val="007A17AC"/>
    <w:rsid w:val="007A243D"/>
    <w:rsid w:val="007A29CF"/>
    <w:rsid w:val="007A2AE7"/>
    <w:rsid w:val="007A2C40"/>
    <w:rsid w:val="007A35F4"/>
    <w:rsid w:val="007A3AD4"/>
    <w:rsid w:val="007A4793"/>
    <w:rsid w:val="007A4BB1"/>
    <w:rsid w:val="007A4C97"/>
    <w:rsid w:val="007A513C"/>
    <w:rsid w:val="007A5393"/>
    <w:rsid w:val="007A5525"/>
    <w:rsid w:val="007A6D0C"/>
    <w:rsid w:val="007A6ED6"/>
    <w:rsid w:val="007A6F42"/>
    <w:rsid w:val="007A76C6"/>
    <w:rsid w:val="007A7E32"/>
    <w:rsid w:val="007A7FC8"/>
    <w:rsid w:val="007B0471"/>
    <w:rsid w:val="007B0498"/>
    <w:rsid w:val="007B1028"/>
    <w:rsid w:val="007B1244"/>
    <w:rsid w:val="007B1360"/>
    <w:rsid w:val="007B1C31"/>
    <w:rsid w:val="007B201D"/>
    <w:rsid w:val="007B306B"/>
    <w:rsid w:val="007B34AE"/>
    <w:rsid w:val="007B57AF"/>
    <w:rsid w:val="007B74A7"/>
    <w:rsid w:val="007B7936"/>
    <w:rsid w:val="007B7DAD"/>
    <w:rsid w:val="007C04DF"/>
    <w:rsid w:val="007C0917"/>
    <w:rsid w:val="007C3845"/>
    <w:rsid w:val="007C3B1D"/>
    <w:rsid w:val="007C3E50"/>
    <w:rsid w:val="007C40B6"/>
    <w:rsid w:val="007C4757"/>
    <w:rsid w:val="007C510F"/>
    <w:rsid w:val="007C5971"/>
    <w:rsid w:val="007C5CF8"/>
    <w:rsid w:val="007D1BA2"/>
    <w:rsid w:val="007D1D2F"/>
    <w:rsid w:val="007D249F"/>
    <w:rsid w:val="007D3BF2"/>
    <w:rsid w:val="007D4000"/>
    <w:rsid w:val="007D4328"/>
    <w:rsid w:val="007D4CE1"/>
    <w:rsid w:val="007D51A7"/>
    <w:rsid w:val="007D598E"/>
    <w:rsid w:val="007D5C9D"/>
    <w:rsid w:val="007D6A7E"/>
    <w:rsid w:val="007D6CCE"/>
    <w:rsid w:val="007D7033"/>
    <w:rsid w:val="007D7164"/>
    <w:rsid w:val="007D7650"/>
    <w:rsid w:val="007D78D6"/>
    <w:rsid w:val="007E0484"/>
    <w:rsid w:val="007E170F"/>
    <w:rsid w:val="007E1BB3"/>
    <w:rsid w:val="007E2F70"/>
    <w:rsid w:val="007E5A3E"/>
    <w:rsid w:val="007E5C42"/>
    <w:rsid w:val="007E6651"/>
    <w:rsid w:val="007E6741"/>
    <w:rsid w:val="007F068C"/>
    <w:rsid w:val="007F08D9"/>
    <w:rsid w:val="007F16EF"/>
    <w:rsid w:val="007F1D09"/>
    <w:rsid w:val="007F1DC3"/>
    <w:rsid w:val="007F24D9"/>
    <w:rsid w:val="007F2706"/>
    <w:rsid w:val="007F2B13"/>
    <w:rsid w:val="007F2B1B"/>
    <w:rsid w:val="007F3952"/>
    <w:rsid w:val="007F49DF"/>
    <w:rsid w:val="007F4B51"/>
    <w:rsid w:val="007F54E7"/>
    <w:rsid w:val="007F57EC"/>
    <w:rsid w:val="007F59C6"/>
    <w:rsid w:val="007F5A78"/>
    <w:rsid w:val="007F654B"/>
    <w:rsid w:val="007F7A02"/>
    <w:rsid w:val="007F7F94"/>
    <w:rsid w:val="00802AB2"/>
    <w:rsid w:val="00802BB9"/>
    <w:rsid w:val="00805054"/>
    <w:rsid w:val="008056C8"/>
    <w:rsid w:val="00805B4E"/>
    <w:rsid w:val="008076A3"/>
    <w:rsid w:val="008100F9"/>
    <w:rsid w:val="00811693"/>
    <w:rsid w:val="00811A8B"/>
    <w:rsid w:val="00812476"/>
    <w:rsid w:val="008126F8"/>
    <w:rsid w:val="008129C8"/>
    <w:rsid w:val="00813321"/>
    <w:rsid w:val="00815DA7"/>
    <w:rsid w:val="00816790"/>
    <w:rsid w:val="00816AC3"/>
    <w:rsid w:val="00816B49"/>
    <w:rsid w:val="00817761"/>
    <w:rsid w:val="008229FC"/>
    <w:rsid w:val="00823985"/>
    <w:rsid w:val="00825B0E"/>
    <w:rsid w:val="008267F5"/>
    <w:rsid w:val="00827AC8"/>
    <w:rsid w:val="00827E4F"/>
    <w:rsid w:val="00830F02"/>
    <w:rsid w:val="0083101C"/>
    <w:rsid w:val="00831DF3"/>
    <w:rsid w:val="00832C4D"/>
    <w:rsid w:val="00834BC3"/>
    <w:rsid w:val="00834D90"/>
    <w:rsid w:val="00834EE2"/>
    <w:rsid w:val="008353E1"/>
    <w:rsid w:val="0083597A"/>
    <w:rsid w:val="00836197"/>
    <w:rsid w:val="00837228"/>
    <w:rsid w:val="00837695"/>
    <w:rsid w:val="00837EF5"/>
    <w:rsid w:val="0084180A"/>
    <w:rsid w:val="00842EBB"/>
    <w:rsid w:val="008435E8"/>
    <w:rsid w:val="00844DB0"/>
    <w:rsid w:val="008463CF"/>
    <w:rsid w:val="00847905"/>
    <w:rsid w:val="00847A52"/>
    <w:rsid w:val="00850406"/>
    <w:rsid w:val="008512CC"/>
    <w:rsid w:val="008519E8"/>
    <w:rsid w:val="00853463"/>
    <w:rsid w:val="00854A76"/>
    <w:rsid w:val="00855D2C"/>
    <w:rsid w:val="00856317"/>
    <w:rsid w:val="008568E7"/>
    <w:rsid w:val="008573C1"/>
    <w:rsid w:val="00857903"/>
    <w:rsid w:val="00860249"/>
    <w:rsid w:val="008606D1"/>
    <w:rsid w:val="00860B7E"/>
    <w:rsid w:val="00862B62"/>
    <w:rsid w:val="00862BA1"/>
    <w:rsid w:val="00863FC0"/>
    <w:rsid w:val="00864CA9"/>
    <w:rsid w:val="00865BB5"/>
    <w:rsid w:val="00866841"/>
    <w:rsid w:val="008700D9"/>
    <w:rsid w:val="008715C3"/>
    <w:rsid w:val="00873FFB"/>
    <w:rsid w:val="0087496E"/>
    <w:rsid w:val="008754AC"/>
    <w:rsid w:val="008766FB"/>
    <w:rsid w:val="00877CB8"/>
    <w:rsid w:val="00877CD3"/>
    <w:rsid w:val="00877F12"/>
    <w:rsid w:val="00880B9C"/>
    <w:rsid w:val="00882E61"/>
    <w:rsid w:val="00882EC8"/>
    <w:rsid w:val="00883D2C"/>
    <w:rsid w:val="008842F3"/>
    <w:rsid w:val="008845B3"/>
    <w:rsid w:val="00885178"/>
    <w:rsid w:val="00885993"/>
    <w:rsid w:val="008859E7"/>
    <w:rsid w:val="00885AF9"/>
    <w:rsid w:val="00885D49"/>
    <w:rsid w:val="008863A3"/>
    <w:rsid w:val="00890539"/>
    <w:rsid w:val="00891B93"/>
    <w:rsid w:val="00891DCC"/>
    <w:rsid w:val="008925BA"/>
    <w:rsid w:val="008926D8"/>
    <w:rsid w:val="0089473E"/>
    <w:rsid w:val="00894F19"/>
    <w:rsid w:val="0089644C"/>
    <w:rsid w:val="008A078D"/>
    <w:rsid w:val="008A0BD6"/>
    <w:rsid w:val="008A1066"/>
    <w:rsid w:val="008A1640"/>
    <w:rsid w:val="008A2ACA"/>
    <w:rsid w:val="008A35FC"/>
    <w:rsid w:val="008A4FAA"/>
    <w:rsid w:val="008A5540"/>
    <w:rsid w:val="008A571E"/>
    <w:rsid w:val="008B008B"/>
    <w:rsid w:val="008B00E9"/>
    <w:rsid w:val="008B15D0"/>
    <w:rsid w:val="008B220D"/>
    <w:rsid w:val="008B308D"/>
    <w:rsid w:val="008B39FA"/>
    <w:rsid w:val="008B4EFE"/>
    <w:rsid w:val="008B63EA"/>
    <w:rsid w:val="008B75C4"/>
    <w:rsid w:val="008B7ECD"/>
    <w:rsid w:val="008C1E35"/>
    <w:rsid w:val="008C2C11"/>
    <w:rsid w:val="008C3F1C"/>
    <w:rsid w:val="008C49A4"/>
    <w:rsid w:val="008C6512"/>
    <w:rsid w:val="008C6C1A"/>
    <w:rsid w:val="008D0774"/>
    <w:rsid w:val="008D0DDC"/>
    <w:rsid w:val="008D16CB"/>
    <w:rsid w:val="008D32EE"/>
    <w:rsid w:val="008D3689"/>
    <w:rsid w:val="008D3B3B"/>
    <w:rsid w:val="008D492B"/>
    <w:rsid w:val="008D525B"/>
    <w:rsid w:val="008D5466"/>
    <w:rsid w:val="008D5DBD"/>
    <w:rsid w:val="008D7128"/>
    <w:rsid w:val="008E06CC"/>
    <w:rsid w:val="008E0F18"/>
    <w:rsid w:val="008E1220"/>
    <w:rsid w:val="008E179B"/>
    <w:rsid w:val="008E1E12"/>
    <w:rsid w:val="008E2E73"/>
    <w:rsid w:val="008E3926"/>
    <w:rsid w:val="008E46DB"/>
    <w:rsid w:val="008E5079"/>
    <w:rsid w:val="008E5313"/>
    <w:rsid w:val="008E6229"/>
    <w:rsid w:val="008E63D1"/>
    <w:rsid w:val="008F011C"/>
    <w:rsid w:val="008F0D24"/>
    <w:rsid w:val="008F2983"/>
    <w:rsid w:val="008F29B5"/>
    <w:rsid w:val="008F2C44"/>
    <w:rsid w:val="008F4325"/>
    <w:rsid w:val="008F4F64"/>
    <w:rsid w:val="008F6041"/>
    <w:rsid w:val="008F6EBF"/>
    <w:rsid w:val="008F73DA"/>
    <w:rsid w:val="0090099F"/>
    <w:rsid w:val="0090182D"/>
    <w:rsid w:val="00901BA2"/>
    <w:rsid w:val="009039EF"/>
    <w:rsid w:val="009061FC"/>
    <w:rsid w:val="009062A2"/>
    <w:rsid w:val="00906D0E"/>
    <w:rsid w:val="00910533"/>
    <w:rsid w:val="009134E3"/>
    <w:rsid w:val="009142FC"/>
    <w:rsid w:val="00914B18"/>
    <w:rsid w:val="009216AF"/>
    <w:rsid w:val="00921BAE"/>
    <w:rsid w:val="0092257D"/>
    <w:rsid w:val="00922635"/>
    <w:rsid w:val="00922ACA"/>
    <w:rsid w:val="00923D1D"/>
    <w:rsid w:val="00924652"/>
    <w:rsid w:val="00925584"/>
    <w:rsid w:val="0092560B"/>
    <w:rsid w:val="00926D28"/>
    <w:rsid w:val="00927178"/>
    <w:rsid w:val="00927269"/>
    <w:rsid w:val="00930123"/>
    <w:rsid w:val="009303E8"/>
    <w:rsid w:val="00930A7A"/>
    <w:rsid w:val="0093123A"/>
    <w:rsid w:val="00933374"/>
    <w:rsid w:val="00934152"/>
    <w:rsid w:val="0093540A"/>
    <w:rsid w:val="00935E3F"/>
    <w:rsid w:val="00936EAB"/>
    <w:rsid w:val="00937B59"/>
    <w:rsid w:val="00937E49"/>
    <w:rsid w:val="00937FDA"/>
    <w:rsid w:val="0094145F"/>
    <w:rsid w:val="00942485"/>
    <w:rsid w:val="00942BBB"/>
    <w:rsid w:val="00944B41"/>
    <w:rsid w:val="0094776D"/>
    <w:rsid w:val="009478F4"/>
    <w:rsid w:val="00950304"/>
    <w:rsid w:val="00950B28"/>
    <w:rsid w:val="00951423"/>
    <w:rsid w:val="009515AE"/>
    <w:rsid w:val="00951FAA"/>
    <w:rsid w:val="009523EE"/>
    <w:rsid w:val="0095271C"/>
    <w:rsid w:val="0095332B"/>
    <w:rsid w:val="00953521"/>
    <w:rsid w:val="00953533"/>
    <w:rsid w:val="00953DCF"/>
    <w:rsid w:val="009543C3"/>
    <w:rsid w:val="009545B4"/>
    <w:rsid w:val="009569C4"/>
    <w:rsid w:val="00956C6A"/>
    <w:rsid w:val="00956F31"/>
    <w:rsid w:val="00957490"/>
    <w:rsid w:val="009576D8"/>
    <w:rsid w:val="009619D5"/>
    <w:rsid w:val="00961A95"/>
    <w:rsid w:val="00961E13"/>
    <w:rsid w:val="00962BD3"/>
    <w:rsid w:val="00963332"/>
    <w:rsid w:val="00965911"/>
    <w:rsid w:val="00966077"/>
    <w:rsid w:val="00966A75"/>
    <w:rsid w:val="009711F0"/>
    <w:rsid w:val="009715CA"/>
    <w:rsid w:val="00971E81"/>
    <w:rsid w:val="00972866"/>
    <w:rsid w:val="00972BEE"/>
    <w:rsid w:val="0097510B"/>
    <w:rsid w:val="0097575C"/>
    <w:rsid w:val="009764B9"/>
    <w:rsid w:val="00980632"/>
    <w:rsid w:val="00981CBA"/>
    <w:rsid w:val="009823B0"/>
    <w:rsid w:val="00983012"/>
    <w:rsid w:val="009830F9"/>
    <w:rsid w:val="0098379C"/>
    <w:rsid w:val="0098423E"/>
    <w:rsid w:val="0098541D"/>
    <w:rsid w:val="009854F9"/>
    <w:rsid w:val="00985B91"/>
    <w:rsid w:val="009865C3"/>
    <w:rsid w:val="009872A2"/>
    <w:rsid w:val="00990EEF"/>
    <w:rsid w:val="00993FD4"/>
    <w:rsid w:val="009942E9"/>
    <w:rsid w:val="009952D7"/>
    <w:rsid w:val="00995EF9"/>
    <w:rsid w:val="009967E5"/>
    <w:rsid w:val="00997C4C"/>
    <w:rsid w:val="009A00CA"/>
    <w:rsid w:val="009A01BD"/>
    <w:rsid w:val="009A11EC"/>
    <w:rsid w:val="009A1216"/>
    <w:rsid w:val="009A1D4A"/>
    <w:rsid w:val="009A2EB3"/>
    <w:rsid w:val="009A312F"/>
    <w:rsid w:val="009A348F"/>
    <w:rsid w:val="009A4503"/>
    <w:rsid w:val="009A474F"/>
    <w:rsid w:val="009A5D9D"/>
    <w:rsid w:val="009A6234"/>
    <w:rsid w:val="009A6C8E"/>
    <w:rsid w:val="009A79B3"/>
    <w:rsid w:val="009A79F5"/>
    <w:rsid w:val="009A7CB9"/>
    <w:rsid w:val="009A7E50"/>
    <w:rsid w:val="009B01EE"/>
    <w:rsid w:val="009B0A2D"/>
    <w:rsid w:val="009B11D5"/>
    <w:rsid w:val="009B187A"/>
    <w:rsid w:val="009B3B71"/>
    <w:rsid w:val="009B3C18"/>
    <w:rsid w:val="009B449B"/>
    <w:rsid w:val="009B46B8"/>
    <w:rsid w:val="009B6108"/>
    <w:rsid w:val="009B7A00"/>
    <w:rsid w:val="009C1AD8"/>
    <w:rsid w:val="009C3F2A"/>
    <w:rsid w:val="009C3F8C"/>
    <w:rsid w:val="009C5000"/>
    <w:rsid w:val="009C561E"/>
    <w:rsid w:val="009C59BC"/>
    <w:rsid w:val="009C5D78"/>
    <w:rsid w:val="009C7FB0"/>
    <w:rsid w:val="009D105B"/>
    <w:rsid w:val="009D11B6"/>
    <w:rsid w:val="009D1568"/>
    <w:rsid w:val="009D4751"/>
    <w:rsid w:val="009D4782"/>
    <w:rsid w:val="009D494B"/>
    <w:rsid w:val="009D528F"/>
    <w:rsid w:val="009D5614"/>
    <w:rsid w:val="009D5F6E"/>
    <w:rsid w:val="009D6D61"/>
    <w:rsid w:val="009D6F65"/>
    <w:rsid w:val="009D70A0"/>
    <w:rsid w:val="009D720B"/>
    <w:rsid w:val="009E03EA"/>
    <w:rsid w:val="009E0D9E"/>
    <w:rsid w:val="009E1650"/>
    <w:rsid w:val="009E1A19"/>
    <w:rsid w:val="009E24E7"/>
    <w:rsid w:val="009E34C4"/>
    <w:rsid w:val="009E60EB"/>
    <w:rsid w:val="009E6394"/>
    <w:rsid w:val="009E698C"/>
    <w:rsid w:val="009E6F26"/>
    <w:rsid w:val="009F042E"/>
    <w:rsid w:val="009F06BC"/>
    <w:rsid w:val="009F09A1"/>
    <w:rsid w:val="009F2A2B"/>
    <w:rsid w:val="009F34B4"/>
    <w:rsid w:val="009F3C01"/>
    <w:rsid w:val="009F4374"/>
    <w:rsid w:val="009F4918"/>
    <w:rsid w:val="009F4F09"/>
    <w:rsid w:val="009F554A"/>
    <w:rsid w:val="009F645D"/>
    <w:rsid w:val="009F6D59"/>
    <w:rsid w:val="009F6F62"/>
    <w:rsid w:val="00A00DCE"/>
    <w:rsid w:val="00A0155A"/>
    <w:rsid w:val="00A0183F"/>
    <w:rsid w:val="00A0222E"/>
    <w:rsid w:val="00A026D8"/>
    <w:rsid w:val="00A03B2F"/>
    <w:rsid w:val="00A03C12"/>
    <w:rsid w:val="00A04245"/>
    <w:rsid w:val="00A046A5"/>
    <w:rsid w:val="00A04C1B"/>
    <w:rsid w:val="00A04C38"/>
    <w:rsid w:val="00A0597D"/>
    <w:rsid w:val="00A05BF7"/>
    <w:rsid w:val="00A06929"/>
    <w:rsid w:val="00A06C9D"/>
    <w:rsid w:val="00A06F2C"/>
    <w:rsid w:val="00A070E9"/>
    <w:rsid w:val="00A0757C"/>
    <w:rsid w:val="00A1017A"/>
    <w:rsid w:val="00A10208"/>
    <w:rsid w:val="00A13E6A"/>
    <w:rsid w:val="00A14886"/>
    <w:rsid w:val="00A15469"/>
    <w:rsid w:val="00A15519"/>
    <w:rsid w:val="00A16A0E"/>
    <w:rsid w:val="00A17B11"/>
    <w:rsid w:val="00A17E1C"/>
    <w:rsid w:val="00A20830"/>
    <w:rsid w:val="00A2108E"/>
    <w:rsid w:val="00A22C61"/>
    <w:rsid w:val="00A22E62"/>
    <w:rsid w:val="00A25824"/>
    <w:rsid w:val="00A26B84"/>
    <w:rsid w:val="00A26F59"/>
    <w:rsid w:val="00A271D1"/>
    <w:rsid w:val="00A27C1B"/>
    <w:rsid w:val="00A30BD6"/>
    <w:rsid w:val="00A30E19"/>
    <w:rsid w:val="00A312BC"/>
    <w:rsid w:val="00A314EE"/>
    <w:rsid w:val="00A31ADB"/>
    <w:rsid w:val="00A31CF5"/>
    <w:rsid w:val="00A33E9F"/>
    <w:rsid w:val="00A355FC"/>
    <w:rsid w:val="00A3591B"/>
    <w:rsid w:val="00A35E3D"/>
    <w:rsid w:val="00A364BB"/>
    <w:rsid w:val="00A368C2"/>
    <w:rsid w:val="00A36DDE"/>
    <w:rsid w:val="00A377B7"/>
    <w:rsid w:val="00A400F9"/>
    <w:rsid w:val="00A40497"/>
    <w:rsid w:val="00A40CBC"/>
    <w:rsid w:val="00A4136D"/>
    <w:rsid w:val="00A41BA5"/>
    <w:rsid w:val="00A427F0"/>
    <w:rsid w:val="00A45033"/>
    <w:rsid w:val="00A454CC"/>
    <w:rsid w:val="00A46675"/>
    <w:rsid w:val="00A47A97"/>
    <w:rsid w:val="00A51E29"/>
    <w:rsid w:val="00A52852"/>
    <w:rsid w:val="00A528F0"/>
    <w:rsid w:val="00A52F56"/>
    <w:rsid w:val="00A533FA"/>
    <w:rsid w:val="00A5451E"/>
    <w:rsid w:val="00A5494A"/>
    <w:rsid w:val="00A54A3B"/>
    <w:rsid w:val="00A556AD"/>
    <w:rsid w:val="00A558BB"/>
    <w:rsid w:val="00A55F7F"/>
    <w:rsid w:val="00A5639B"/>
    <w:rsid w:val="00A56B62"/>
    <w:rsid w:val="00A572B3"/>
    <w:rsid w:val="00A57DCA"/>
    <w:rsid w:val="00A60AC1"/>
    <w:rsid w:val="00A61FB7"/>
    <w:rsid w:val="00A62344"/>
    <w:rsid w:val="00A633F1"/>
    <w:rsid w:val="00A648A8"/>
    <w:rsid w:val="00A64CE7"/>
    <w:rsid w:val="00A64E6E"/>
    <w:rsid w:val="00A66865"/>
    <w:rsid w:val="00A711EA"/>
    <w:rsid w:val="00A717FA"/>
    <w:rsid w:val="00A7203A"/>
    <w:rsid w:val="00A72207"/>
    <w:rsid w:val="00A7316B"/>
    <w:rsid w:val="00A73749"/>
    <w:rsid w:val="00A73F27"/>
    <w:rsid w:val="00A74DE5"/>
    <w:rsid w:val="00A74E52"/>
    <w:rsid w:val="00A77A88"/>
    <w:rsid w:val="00A806CC"/>
    <w:rsid w:val="00A809F9"/>
    <w:rsid w:val="00A819D6"/>
    <w:rsid w:val="00A81D3A"/>
    <w:rsid w:val="00A833D9"/>
    <w:rsid w:val="00A83759"/>
    <w:rsid w:val="00A838FD"/>
    <w:rsid w:val="00A83AAB"/>
    <w:rsid w:val="00A84E16"/>
    <w:rsid w:val="00A857B3"/>
    <w:rsid w:val="00A85B18"/>
    <w:rsid w:val="00A86303"/>
    <w:rsid w:val="00A86CC2"/>
    <w:rsid w:val="00A875A8"/>
    <w:rsid w:val="00A876BE"/>
    <w:rsid w:val="00A908FB"/>
    <w:rsid w:val="00A91C77"/>
    <w:rsid w:val="00A9417F"/>
    <w:rsid w:val="00A97E1B"/>
    <w:rsid w:val="00AA0A01"/>
    <w:rsid w:val="00AA1120"/>
    <w:rsid w:val="00AA27E1"/>
    <w:rsid w:val="00AA3EC9"/>
    <w:rsid w:val="00AA48CD"/>
    <w:rsid w:val="00AA4A1B"/>
    <w:rsid w:val="00AA4C92"/>
    <w:rsid w:val="00AA5372"/>
    <w:rsid w:val="00AA5442"/>
    <w:rsid w:val="00AA6038"/>
    <w:rsid w:val="00AA69F9"/>
    <w:rsid w:val="00AA70D1"/>
    <w:rsid w:val="00AA787A"/>
    <w:rsid w:val="00AB039D"/>
    <w:rsid w:val="00AB117A"/>
    <w:rsid w:val="00AB2C54"/>
    <w:rsid w:val="00AB6A4C"/>
    <w:rsid w:val="00AB6D46"/>
    <w:rsid w:val="00AB7312"/>
    <w:rsid w:val="00AB7476"/>
    <w:rsid w:val="00AB7C8B"/>
    <w:rsid w:val="00AC0BA9"/>
    <w:rsid w:val="00AC22DE"/>
    <w:rsid w:val="00AC28C1"/>
    <w:rsid w:val="00AC2D37"/>
    <w:rsid w:val="00AC365B"/>
    <w:rsid w:val="00AC4C88"/>
    <w:rsid w:val="00AC6132"/>
    <w:rsid w:val="00AC7CE4"/>
    <w:rsid w:val="00AD0C99"/>
    <w:rsid w:val="00AD1A25"/>
    <w:rsid w:val="00AD1CF8"/>
    <w:rsid w:val="00AD1E64"/>
    <w:rsid w:val="00AD1ED8"/>
    <w:rsid w:val="00AD2930"/>
    <w:rsid w:val="00AD34E9"/>
    <w:rsid w:val="00AD35C4"/>
    <w:rsid w:val="00AD386C"/>
    <w:rsid w:val="00AD44F5"/>
    <w:rsid w:val="00AD4603"/>
    <w:rsid w:val="00AD4855"/>
    <w:rsid w:val="00AD6800"/>
    <w:rsid w:val="00AD7621"/>
    <w:rsid w:val="00AD7AC3"/>
    <w:rsid w:val="00AE0BE0"/>
    <w:rsid w:val="00AE1A15"/>
    <w:rsid w:val="00AE1F82"/>
    <w:rsid w:val="00AE278C"/>
    <w:rsid w:val="00AE2C7D"/>
    <w:rsid w:val="00AE355A"/>
    <w:rsid w:val="00AE576E"/>
    <w:rsid w:val="00AE6125"/>
    <w:rsid w:val="00AF0A83"/>
    <w:rsid w:val="00AF1E0E"/>
    <w:rsid w:val="00AF3365"/>
    <w:rsid w:val="00AF3C2E"/>
    <w:rsid w:val="00AF3E4E"/>
    <w:rsid w:val="00AF4C99"/>
    <w:rsid w:val="00AF5005"/>
    <w:rsid w:val="00AF54E4"/>
    <w:rsid w:val="00AF5678"/>
    <w:rsid w:val="00AF591A"/>
    <w:rsid w:val="00AF6371"/>
    <w:rsid w:val="00AF7ECA"/>
    <w:rsid w:val="00B0076E"/>
    <w:rsid w:val="00B01216"/>
    <w:rsid w:val="00B01354"/>
    <w:rsid w:val="00B024B0"/>
    <w:rsid w:val="00B024D3"/>
    <w:rsid w:val="00B041B5"/>
    <w:rsid w:val="00B05BB0"/>
    <w:rsid w:val="00B05DE0"/>
    <w:rsid w:val="00B06E47"/>
    <w:rsid w:val="00B10684"/>
    <w:rsid w:val="00B11B8A"/>
    <w:rsid w:val="00B12B80"/>
    <w:rsid w:val="00B13285"/>
    <w:rsid w:val="00B13ABA"/>
    <w:rsid w:val="00B141F5"/>
    <w:rsid w:val="00B147CB"/>
    <w:rsid w:val="00B15910"/>
    <w:rsid w:val="00B16843"/>
    <w:rsid w:val="00B17FA2"/>
    <w:rsid w:val="00B203F1"/>
    <w:rsid w:val="00B20C2F"/>
    <w:rsid w:val="00B20F09"/>
    <w:rsid w:val="00B21864"/>
    <w:rsid w:val="00B23A51"/>
    <w:rsid w:val="00B25152"/>
    <w:rsid w:val="00B2519F"/>
    <w:rsid w:val="00B26FFA"/>
    <w:rsid w:val="00B271CF"/>
    <w:rsid w:val="00B31216"/>
    <w:rsid w:val="00B31D13"/>
    <w:rsid w:val="00B31DAD"/>
    <w:rsid w:val="00B33154"/>
    <w:rsid w:val="00B33A4A"/>
    <w:rsid w:val="00B33D99"/>
    <w:rsid w:val="00B3428F"/>
    <w:rsid w:val="00B34BEB"/>
    <w:rsid w:val="00B34CCE"/>
    <w:rsid w:val="00B354AA"/>
    <w:rsid w:val="00B35B6C"/>
    <w:rsid w:val="00B3695A"/>
    <w:rsid w:val="00B40158"/>
    <w:rsid w:val="00B40A4B"/>
    <w:rsid w:val="00B413EE"/>
    <w:rsid w:val="00B430A8"/>
    <w:rsid w:val="00B45994"/>
    <w:rsid w:val="00B463D0"/>
    <w:rsid w:val="00B47D78"/>
    <w:rsid w:val="00B50A7B"/>
    <w:rsid w:val="00B5233C"/>
    <w:rsid w:val="00B52BE9"/>
    <w:rsid w:val="00B56146"/>
    <w:rsid w:val="00B5625F"/>
    <w:rsid w:val="00B609DA"/>
    <w:rsid w:val="00B60B88"/>
    <w:rsid w:val="00B62977"/>
    <w:rsid w:val="00B63841"/>
    <w:rsid w:val="00B63D89"/>
    <w:rsid w:val="00B6418C"/>
    <w:rsid w:val="00B64247"/>
    <w:rsid w:val="00B66DC5"/>
    <w:rsid w:val="00B703CA"/>
    <w:rsid w:val="00B706DF"/>
    <w:rsid w:val="00B70875"/>
    <w:rsid w:val="00B71479"/>
    <w:rsid w:val="00B71E12"/>
    <w:rsid w:val="00B72ED2"/>
    <w:rsid w:val="00B72F8E"/>
    <w:rsid w:val="00B73370"/>
    <w:rsid w:val="00B735FB"/>
    <w:rsid w:val="00B75B00"/>
    <w:rsid w:val="00B76444"/>
    <w:rsid w:val="00B76958"/>
    <w:rsid w:val="00B80DC3"/>
    <w:rsid w:val="00B810E5"/>
    <w:rsid w:val="00B8155E"/>
    <w:rsid w:val="00B81751"/>
    <w:rsid w:val="00B83070"/>
    <w:rsid w:val="00B839EF"/>
    <w:rsid w:val="00B84134"/>
    <w:rsid w:val="00B84271"/>
    <w:rsid w:val="00B854CD"/>
    <w:rsid w:val="00B8645E"/>
    <w:rsid w:val="00B900CF"/>
    <w:rsid w:val="00B91E48"/>
    <w:rsid w:val="00B9233B"/>
    <w:rsid w:val="00B9291F"/>
    <w:rsid w:val="00B92D12"/>
    <w:rsid w:val="00B956FB"/>
    <w:rsid w:val="00B963F5"/>
    <w:rsid w:val="00B97538"/>
    <w:rsid w:val="00BA16DD"/>
    <w:rsid w:val="00BA22EA"/>
    <w:rsid w:val="00BA2D5D"/>
    <w:rsid w:val="00BA393F"/>
    <w:rsid w:val="00BA42A7"/>
    <w:rsid w:val="00BA7439"/>
    <w:rsid w:val="00BA7565"/>
    <w:rsid w:val="00BA75CD"/>
    <w:rsid w:val="00BA75F6"/>
    <w:rsid w:val="00BA7A3A"/>
    <w:rsid w:val="00BB047C"/>
    <w:rsid w:val="00BB0ACF"/>
    <w:rsid w:val="00BB0E05"/>
    <w:rsid w:val="00BB117F"/>
    <w:rsid w:val="00BB1D29"/>
    <w:rsid w:val="00BB3785"/>
    <w:rsid w:val="00BB3D11"/>
    <w:rsid w:val="00BB48AF"/>
    <w:rsid w:val="00BB612C"/>
    <w:rsid w:val="00BB6982"/>
    <w:rsid w:val="00BC07CD"/>
    <w:rsid w:val="00BC0EA4"/>
    <w:rsid w:val="00BC0EE1"/>
    <w:rsid w:val="00BC2E58"/>
    <w:rsid w:val="00BC3465"/>
    <w:rsid w:val="00BC3A56"/>
    <w:rsid w:val="00BC4556"/>
    <w:rsid w:val="00BC456E"/>
    <w:rsid w:val="00BC458C"/>
    <w:rsid w:val="00BC63DF"/>
    <w:rsid w:val="00BC64B2"/>
    <w:rsid w:val="00BC71F5"/>
    <w:rsid w:val="00BC7663"/>
    <w:rsid w:val="00BD03DF"/>
    <w:rsid w:val="00BD07E3"/>
    <w:rsid w:val="00BD092D"/>
    <w:rsid w:val="00BD0ACB"/>
    <w:rsid w:val="00BD0D93"/>
    <w:rsid w:val="00BD11D2"/>
    <w:rsid w:val="00BD4C97"/>
    <w:rsid w:val="00BD4D08"/>
    <w:rsid w:val="00BE04CB"/>
    <w:rsid w:val="00BE0CC6"/>
    <w:rsid w:val="00BE0D82"/>
    <w:rsid w:val="00BE0E41"/>
    <w:rsid w:val="00BE12A2"/>
    <w:rsid w:val="00BE15E4"/>
    <w:rsid w:val="00BE18C6"/>
    <w:rsid w:val="00BE307B"/>
    <w:rsid w:val="00BE36CB"/>
    <w:rsid w:val="00BE5B24"/>
    <w:rsid w:val="00BE605F"/>
    <w:rsid w:val="00BE6187"/>
    <w:rsid w:val="00BE7180"/>
    <w:rsid w:val="00BF012B"/>
    <w:rsid w:val="00BF2334"/>
    <w:rsid w:val="00BF26B1"/>
    <w:rsid w:val="00BF2783"/>
    <w:rsid w:val="00BF2EFE"/>
    <w:rsid w:val="00BF32C3"/>
    <w:rsid w:val="00BF367F"/>
    <w:rsid w:val="00BF3BE5"/>
    <w:rsid w:val="00BF4DC7"/>
    <w:rsid w:val="00BF51DC"/>
    <w:rsid w:val="00BF587D"/>
    <w:rsid w:val="00BF5A5F"/>
    <w:rsid w:val="00BF5CF0"/>
    <w:rsid w:val="00BF60C5"/>
    <w:rsid w:val="00BF6705"/>
    <w:rsid w:val="00BF6770"/>
    <w:rsid w:val="00BF725C"/>
    <w:rsid w:val="00BF7725"/>
    <w:rsid w:val="00BF7AEA"/>
    <w:rsid w:val="00BF7DD9"/>
    <w:rsid w:val="00C000C9"/>
    <w:rsid w:val="00C00EB4"/>
    <w:rsid w:val="00C01A69"/>
    <w:rsid w:val="00C021BA"/>
    <w:rsid w:val="00C02431"/>
    <w:rsid w:val="00C03526"/>
    <w:rsid w:val="00C03579"/>
    <w:rsid w:val="00C04D18"/>
    <w:rsid w:val="00C0560B"/>
    <w:rsid w:val="00C057E4"/>
    <w:rsid w:val="00C061FB"/>
    <w:rsid w:val="00C07026"/>
    <w:rsid w:val="00C070E3"/>
    <w:rsid w:val="00C071E6"/>
    <w:rsid w:val="00C0792E"/>
    <w:rsid w:val="00C07B5C"/>
    <w:rsid w:val="00C07B60"/>
    <w:rsid w:val="00C07EC5"/>
    <w:rsid w:val="00C10444"/>
    <w:rsid w:val="00C12529"/>
    <w:rsid w:val="00C1439C"/>
    <w:rsid w:val="00C1626E"/>
    <w:rsid w:val="00C17354"/>
    <w:rsid w:val="00C20354"/>
    <w:rsid w:val="00C203E7"/>
    <w:rsid w:val="00C2082F"/>
    <w:rsid w:val="00C22225"/>
    <w:rsid w:val="00C22329"/>
    <w:rsid w:val="00C224DD"/>
    <w:rsid w:val="00C229A7"/>
    <w:rsid w:val="00C23E26"/>
    <w:rsid w:val="00C24918"/>
    <w:rsid w:val="00C25076"/>
    <w:rsid w:val="00C25980"/>
    <w:rsid w:val="00C30E0B"/>
    <w:rsid w:val="00C318F7"/>
    <w:rsid w:val="00C322B5"/>
    <w:rsid w:val="00C349DF"/>
    <w:rsid w:val="00C34B63"/>
    <w:rsid w:val="00C359FE"/>
    <w:rsid w:val="00C35BC0"/>
    <w:rsid w:val="00C4010F"/>
    <w:rsid w:val="00C40A6A"/>
    <w:rsid w:val="00C40D16"/>
    <w:rsid w:val="00C412CF"/>
    <w:rsid w:val="00C41FE4"/>
    <w:rsid w:val="00C448F7"/>
    <w:rsid w:val="00C4517B"/>
    <w:rsid w:val="00C458E8"/>
    <w:rsid w:val="00C462B5"/>
    <w:rsid w:val="00C47137"/>
    <w:rsid w:val="00C473F4"/>
    <w:rsid w:val="00C47DB4"/>
    <w:rsid w:val="00C50EE5"/>
    <w:rsid w:val="00C5188A"/>
    <w:rsid w:val="00C5245E"/>
    <w:rsid w:val="00C52D1D"/>
    <w:rsid w:val="00C53082"/>
    <w:rsid w:val="00C532D6"/>
    <w:rsid w:val="00C560FE"/>
    <w:rsid w:val="00C6194A"/>
    <w:rsid w:val="00C62BAC"/>
    <w:rsid w:val="00C62C27"/>
    <w:rsid w:val="00C62F78"/>
    <w:rsid w:val="00C658E0"/>
    <w:rsid w:val="00C65E2B"/>
    <w:rsid w:val="00C666BE"/>
    <w:rsid w:val="00C7012E"/>
    <w:rsid w:val="00C71BC3"/>
    <w:rsid w:val="00C72672"/>
    <w:rsid w:val="00C73B1D"/>
    <w:rsid w:val="00C751F4"/>
    <w:rsid w:val="00C75E92"/>
    <w:rsid w:val="00C76945"/>
    <w:rsid w:val="00C76948"/>
    <w:rsid w:val="00C76A49"/>
    <w:rsid w:val="00C77EEF"/>
    <w:rsid w:val="00C82512"/>
    <w:rsid w:val="00C83722"/>
    <w:rsid w:val="00C837BB"/>
    <w:rsid w:val="00C850B5"/>
    <w:rsid w:val="00C855B5"/>
    <w:rsid w:val="00C85A5D"/>
    <w:rsid w:val="00C86393"/>
    <w:rsid w:val="00C902C7"/>
    <w:rsid w:val="00C9063E"/>
    <w:rsid w:val="00C90956"/>
    <w:rsid w:val="00C91C84"/>
    <w:rsid w:val="00C91E19"/>
    <w:rsid w:val="00C92280"/>
    <w:rsid w:val="00C923FC"/>
    <w:rsid w:val="00C9318C"/>
    <w:rsid w:val="00C94E35"/>
    <w:rsid w:val="00C97037"/>
    <w:rsid w:val="00CA10CE"/>
    <w:rsid w:val="00CA185E"/>
    <w:rsid w:val="00CA1AF9"/>
    <w:rsid w:val="00CA1BA8"/>
    <w:rsid w:val="00CA2CF7"/>
    <w:rsid w:val="00CA2D62"/>
    <w:rsid w:val="00CA362B"/>
    <w:rsid w:val="00CA392F"/>
    <w:rsid w:val="00CA4534"/>
    <w:rsid w:val="00CA4ACC"/>
    <w:rsid w:val="00CA4DEF"/>
    <w:rsid w:val="00CA6209"/>
    <w:rsid w:val="00CA7493"/>
    <w:rsid w:val="00CB2956"/>
    <w:rsid w:val="00CB37EB"/>
    <w:rsid w:val="00CB3A1D"/>
    <w:rsid w:val="00CB60BB"/>
    <w:rsid w:val="00CB64D2"/>
    <w:rsid w:val="00CB6D73"/>
    <w:rsid w:val="00CC08E2"/>
    <w:rsid w:val="00CC101B"/>
    <w:rsid w:val="00CC189B"/>
    <w:rsid w:val="00CC382C"/>
    <w:rsid w:val="00CC3A7B"/>
    <w:rsid w:val="00CC3ADF"/>
    <w:rsid w:val="00CC3D1A"/>
    <w:rsid w:val="00CC4831"/>
    <w:rsid w:val="00CC5310"/>
    <w:rsid w:val="00CC619E"/>
    <w:rsid w:val="00CC6760"/>
    <w:rsid w:val="00CC7450"/>
    <w:rsid w:val="00CD0229"/>
    <w:rsid w:val="00CD2D11"/>
    <w:rsid w:val="00CD37F3"/>
    <w:rsid w:val="00CD48EA"/>
    <w:rsid w:val="00CD4DCD"/>
    <w:rsid w:val="00CD4DE8"/>
    <w:rsid w:val="00CD52BE"/>
    <w:rsid w:val="00CD586A"/>
    <w:rsid w:val="00CE01F5"/>
    <w:rsid w:val="00CE03C9"/>
    <w:rsid w:val="00CE1675"/>
    <w:rsid w:val="00CE2C9B"/>
    <w:rsid w:val="00CE3930"/>
    <w:rsid w:val="00CE4FAF"/>
    <w:rsid w:val="00CE5580"/>
    <w:rsid w:val="00CE57B7"/>
    <w:rsid w:val="00CF0385"/>
    <w:rsid w:val="00CF0544"/>
    <w:rsid w:val="00CF17E5"/>
    <w:rsid w:val="00CF29DC"/>
    <w:rsid w:val="00CF4193"/>
    <w:rsid w:val="00CF50B7"/>
    <w:rsid w:val="00CF5625"/>
    <w:rsid w:val="00CF595A"/>
    <w:rsid w:val="00CF6C49"/>
    <w:rsid w:val="00D00244"/>
    <w:rsid w:val="00D01971"/>
    <w:rsid w:val="00D02890"/>
    <w:rsid w:val="00D02E0A"/>
    <w:rsid w:val="00D03976"/>
    <w:rsid w:val="00D04475"/>
    <w:rsid w:val="00D05A2A"/>
    <w:rsid w:val="00D06B5C"/>
    <w:rsid w:val="00D06F80"/>
    <w:rsid w:val="00D0766C"/>
    <w:rsid w:val="00D11780"/>
    <w:rsid w:val="00D13B69"/>
    <w:rsid w:val="00D13D52"/>
    <w:rsid w:val="00D13F3D"/>
    <w:rsid w:val="00D143B6"/>
    <w:rsid w:val="00D14D42"/>
    <w:rsid w:val="00D15F3E"/>
    <w:rsid w:val="00D16380"/>
    <w:rsid w:val="00D16C81"/>
    <w:rsid w:val="00D172F6"/>
    <w:rsid w:val="00D20A13"/>
    <w:rsid w:val="00D22BB0"/>
    <w:rsid w:val="00D22DFD"/>
    <w:rsid w:val="00D24E8C"/>
    <w:rsid w:val="00D25A5E"/>
    <w:rsid w:val="00D26594"/>
    <w:rsid w:val="00D27EED"/>
    <w:rsid w:val="00D303E8"/>
    <w:rsid w:val="00D3075E"/>
    <w:rsid w:val="00D30D16"/>
    <w:rsid w:val="00D30E5A"/>
    <w:rsid w:val="00D311FB"/>
    <w:rsid w:val="00D335B6"/>
    <w:rsid w:val="00D33A4A"/>
    <w:rsid w:val="00D343C2"/>
    <w:rsid w:val="00D3448E"/>
    <w:rsid w:val="00D34AAB"/>
    <w:rsid w:val="00D34F3D"/>
    <w:rsid w:val="00D3543C"/>
    <w:rsid w:val="00D359A3"/>
    <w:rsid w:val="00D37714"/>
    <w:rsid w:val="00D37D9D"/>
    <w:rsid w:val="00D40963"/>
    <w:rsid w:val="00D41769"/>
    <w:rsid w:val="00D41DE5"/>
    <w:rsid w:val="00D42CD8"/>
    <w:rsid w:val="00D43F4F"/>
    <w:rsid w:val="00D44974"/>
    <w:rsid w:val="00D44FFD"/>
    <w:rsid w:val="00D456C5"/>
    <w:rsid w:val="00D46108"/>
    <w:rsid w:val="00D478B1"/>
    <w:rsid w:val="00D479DB"/>
    <w:rsid w:val="00D50395"/>
    <w:rsid w:val="00D527BB"/>
    <w:rsid w:val="00D527E3"/>
    <w:rsid w:val="00D52891"/>
    <w:rsid w:val="00D52C5C"/>
    <w:rsid w:val="00D532CB"/>
    <w:rsid w:val="00D55FAB"/>
    <w:rsid w:val="00D5701E"/>
    <w:rsid w:val="00D5711F"/>
    <w:rsid w:val="00D605F0"/>
    <w:rsid w:val="00D608FD"/>
    <w:rsid w:val="00D623FC"/>
    <w:rsid w:val="00D62A92"/>
    <w:rsid w:val="00D6444C"/>
    <w:rsid w:val="00D675C8"/>
    <w:rsid w:val="00D70035"/>
    <w:rsid w:val="00D713C9"/>
    <w:rsid w:val="00D72125"/>
    <w:rsid w:val="00D72F84"/>
    <w:rsid w:val="00D72FB1"/>
    <w:rsid w:val="00D73082"/>
    <w:rsid w:val="00D74E25"/>
    <w:rsid w:val="00D75585"/>
    <w:rsid w:val="00D763A8"/>
    <w:rsid w:val="00D7661C"/>
    <w:rsid w:val="00D76E24"/>
    <w:rsid w:val="00D7708B"/>
    <w:rsid w:val="00D7718C"/>
    <w:rsid w:val="00D7722C"/>
    <w:rsid w:val="00D77A0A"/>
    <w:rsid w:val="00D77FB9"/>
    <w:rsid w:val="00D8013D"/>
    <w:rsid w:val="00D802AD"/>
    <w:rsid w:val="00D80635"/>
    <w:rsid w:val="00D81206"/>
    <w:rsid w:val="00D81D42"/>
    <w:rsid w:val="00D82077"/>
    <w:rsid w:val="00D82588"/>
    <w:rsid w:val="00D8296C"/>
    <w:rsid w:val="00D82BE9"/>
    <w:rsid w:val="00D83598"/>
    <w:rsid w:val="00D8467B"/>
    <w:rsid w:val="00D85004"/>
    <w:rsid w:val="00D85778"/>
    <w:rsid w:val="00D8585A"/>
    <w:rsid w:val="00D8621C"/>
    <w:rsid w:val="00D86373"/>
    <w:rsid w:val="00D878D0"/>
    <w:rsid w:val="00D87E47"/>
    <w:rsid w:val="00D918A3"/>
    <w:rsid w:val="00D91A9E"/>
    <w:rsid w:val="00D931C7"/>
    <w:rsid w:val="00D93E7A"/>
    <w:rsid w:val="00D94C50"/>
    <w:rsid w:val="00D9708F"/>
    <w:rsid w:val="00D9758C"/>
    <w:rsid w:val="00DA0004"/>
    <w:rsid w:val="00DA0590"/>
    <w:rsid w:val="00DA15FA"/>
    <w:rsid w:val="00DA16CD"/>
    <w:rsid w:val="00DA2151"/>
    <w:rsid w:val="00DA3901"/>
    <w:rsid w:val="00DA449C"/>
    <w:rsid w:val="00DA5215"/>
    <w:rsid w:val="00DA5625"/>
    <w:rsid w:val="00DA5BFF"/>
    <w:rsid w:val="00DA6134"/>
    <w:rsid w:val="00DA7C5E"/>
    <w:rsid w:val="00DB0248"/>
    <w:rsid w:val="00DB03ED"/>
    <w:rsid w:val="00DB059B"/>
    <w:rsid w:val="00DB0C31"/>
    <w:rsid w:val="00DB0F99"/>
    <w:rsid w:val="00DB1C48"/>
    <w:rsid w:val="00DB2D80"/>
    <w:rsid w:val="00DB3AAF"/>
    <w:rsid w:val="00DB436D"/>
    <w:rsid w:val="00DB4DE5"/>
    <w:rsid w:val="00DB4FD6"/>
    <w:rsid w:val="00DB5400"/>
    <w:rsid w:val="00DB678B"/>
    <w:rsid w:val="00DB7514"/>
    <w:rsid w:val="00DC0605"/>
    <w:rsid w:val="00DC0BCA"/>
    <w:rsid w:val="00DC12DF"/>
    <w:rsid w:val="00DC1736"/>
    <w:rsid w:val="00DC1E16"/>
    <w:rsid w:val="00DC22C6"/>
    <w:rsid w:val="00DC237E"/>
    <w:rsid w:val="00DC3C6C"/>
    <w:rsid w:val="00DC5096"/>
    <w:rsid w:val="00DC6D42"/>
    <w:rsid w:val="00DC755B"/>
    <w:rsid w:val="00DC7685"/>
    <w:rsid w:val="00DD0F9E"/>
    <w:rsid w:val="00DD15AA"/>
    <w:rsid w:val="00DD15CA"/>
    <w:rsid w:val="00DD2E83"/>
    <w:rsid w:val="00DD356F"/>
    <w:rsid w:val="00DD37EC"/>
    <w:rsid w:val="00DD4C9A"/>
    <w:rsid w:val="00DD5037"/>
    <w:rsid w:val="00DD5BE8"/>
    <w:rsid w:val="00DD6727"/>
    <w:rsid w:val="00DD6744"/>
    <w:rsid w:val="00DD693C"/>
    <w:rsid w:val="00DD70C0"/>
    <w:rsid w:val="00DD77C7"/>
    <w:rsid w:val="00DE0371"/>
    <w:rsid w:val="00DE0A44"/>
    <w:rsid w:val="00DE1738"/>
    <w:rsid w:val="00DE3290"/>
    <w:rsid w:val="00DE32FA"/>
    <w:rsid w:val="00DE3F60"/>
    <w:rsid w:val="00DE57AB"/>
    <w:rsid w:val="00DE64F0"/>
    <w:rsid w:val="00DE7260"/>
    <w:rsid w:val="00DE7E46"/>
    <w:rsid w:val="00DF03E4"/>
    <w:rsid w:val="00DF075B"/>
    <w:rsid w:val="00DF186E"/>
    <w:rsid w:val="00DF191B"/>
    <w:rsid w:val="00DF29F3"/>
    <w:rsid w:val="00DF49E6"/>
    <w:rsid w:val="00DF4DA9"/>
    <w:rsid w:val="00DF509F"/>
    <w:rsid w:val="00DF6DD3"/>
    <w:rsid w:val="00DF7CD5"/>
    <w:rsid w:val="00DF7F49"/>
    <w:rsid w:val="00E02B95"/>
    <w:rsid w:val="00E035CA"/>
    <w:rsid w:val="00E04AE6"/>
    <w:rsid w:val="00E05344"/>
    <w:rsid w:val="00E059DA"/>
    <w:rsid w:val="00E06337"/>
    <w:rsid w:val="00E07AB4"/>
    <w:rsid w:val="00E100A2"/>
    <w:rsid w:val="00E1033A"/>
    <w:rsid w:val="00E105BB"/>
    <w:rsid w:val="00E12153"/>
    <w:rsid w:val="00E13074"/>
    <w:rsid w:val="00E135D8"/>
    <w:rsid w:val="00E14657"/>
    <w:rsid w:val="00E15A6B"/>
    <w:rsid w:val="00E15D0B"/>
    <w:rsid w:val="00E164CF"/>
    <w:rsid w:val="00E16964"/>
    <w:rsid w:val="00E21AE6"/>
    <w:rsid w:val="00E232AA"/>
    <w:rsid w:val="00E24A3D"/>
    <w:rsid w:val="00E25E48"/>
    <w:rsid w:val="00E26B7A"/>
    <w:rsid w:val="00E2799A"/>
    <w:rsid w:val="00E27A84"/>
    <w:rsid w:val="00E30229"/>
    <w:rsid w:val="00E30761"/>
    <w:rsid w:val="00E32154"/>
    <w:rsid w:val="00E328F1"/>
    <w:rsid w:val="00E3376F"/>
    <w:rsid w:val="00E33876"/>
    <w:rsid w:val="00E34742"/>
    <w:rsid w:val="00E349D2"/>
    <w:rsid w:val="00E3535F"/>
    <w:rsid w:val="00E3749E"/>
    <w:rsid w:val="00E40B0D"/>
    <w:rsid w:val="00E41F98"/>
    <w:rsid w:val="00E432FF"/>
    <w:rsid w:val="00E4478E"/>
    <w:rsid w:val="00E45813"/>
    <w:rsid w:val="00E46124"/>
    <w:rsid w:val="00E50A1D"/>
    <w:rsid w:val="00E511F0"/>
    <w:rsid w:val="00E51F9B"/>
    <w:rsid w:val="00E51FDE"/>
    <w:rsid w:val="00E524DB"/>
    <w:rsid w:val="00E52C52"/>
    <w:rsid w:val="00E5366D"/>
    <w:rsid w:val="00E53E19"/>
    <w:rsid w:val="00E54119"/>
    <w:rsid w:val="00E56559"/>
    <w:rsid w:val="00E571EA"/>
    <w:rsid w:val="00E60F3B"/>
    <w:rsid w:val="00E6109D"/>
    <w:rsid w:val="00E61146"/>
    <w:rsid w:val="00E61216"/>
    <w:rsid w:val="00E62135"/>
    <w:rsid w:val="00E63C5E"/>
    <w:rsid w:val="00E63D07"/>
    <w:rsid w:val="00E64898"/>
    <w:rsid w:val="00E64B53"/>
    <w:rsid w:val="00E66975"/>
    <w:rsid w:val="00E6715C"/>
    <w:rsid w:val="00E70CB0"/>
    <w:rsid w:val="00E7276F"/>
    <w:rsid w:val="00E72D22"/>
    <w:rsid w:val="00E7487D"/>
    <w:rsid w:val="00E74C25"/>
    <w:rsid w:val="00E77AEF"/>
    <w:rsid w:val="00E8018F"/>
    <w:rsid w:val="00E8024B"/>
    <w:rsid w:val="00E80856"/>
    <w:rsid w:val="00E80ACB"/>
    <w:rsid w:val="00E80B6C"/>
    <w:rsid w:val="00E81FF5"/>
    <w:rsid w:val="00E825A8"/>
    <w:rsid w:val="00E83423"/>
    <w:rsid w:val="00E836B3"/>
    <w:rsid w:val="00E83998"/>
    <w:rsid w:val="00E83F15"/>
    <w:rsid w:val="00E85073"/>
    <w:rsid w:val="00E85272"/>
    <w:rsid w:val="00E87D88"/>
    <w:rsid w:val="00E90559"/>
    <w:rsid w:val="00E906C4"/>
    <w:rsid w:val="00E9091B"/>
    <w:rsid w:val="00E90C65"/>
    <w:rsid w:val="00E91C73"/>
    <w:rsid w:val="00E91E3D"/>
    <w:rsid w:val="00E9235A"/>
    <w:rsid w:val="00E950E4"/>
    <w:rsid w:val="00E95CD2"/>
    <w:rsid w:val="00E95E03"/>
    <w:rsid w:val="00E968AF"/>
    <w:rsid w:val="00E96D96"/>
    <w:rsid w:val="00E96E0F"/>
    <w:rsid w:val="00EA0D91"/>
    <w:rsid w:val="00EA1126"/>
    <w:rsid w:val="00EA2AA1"/>
    <w:rsid w:val="00EA2CD9"/>
    <w:rsid w:val="00EA37B3"/>
    <w:rsid w:val="00EA3869"/>
    <w:rsid w:val="00EA60EA"/>
    <w:rsid w:val="00EA65D9"/>
    <w:rsid w:val="00EA6FE4"/>
    <w:rsid w:val="00EA75A7"/>
    <w:rsid w:val="00EB0622"/>
    <w:rsid w:val="00EB0DD4"/>
    <w:rsid w:val="00EB1E72"/>
    <w:rsid w:val="00EB3C6D"/>
    <w:rsid w:val="00EB4425"/>
    <w:rsid w:val="00EB4ADB"/>
    <w:rsid w:val="00EB52C9"/>
    <w:rsid w:val="00EB58C5"/>
    <w:rsid w:val="00EB5A97"/>
    <w:rsid w:val="00EB7C34"/>
    <w:rsid w:val="00EC4649"/>
    <w:rsid w:val="00EC559E"/>
    <w:rsid w:val="00EC672D"/>
    <w:rsid w:val="00EC7ABD"/>
    <w:rsid w:val="00ED0B33"/>
    <w:rsid w:val="00ED1509"/>
    <w:rsid w:val="00ED152C"/>
    <w:rsid w:val="00ED1934"/>
    <w:rsid w:val="00ED1B39"/>
    <w:rsid w:val="00ED2882"/>
    <w:rsid w:val="00ED2F6F"/>
    <w:rsid w:val="00ED4B0F"/>
    <w:rsid w:val="00ED5416"/>
    <w:rsid w:val="00ED5465"/>
    <w:rsid w:val="00ED60F4"/>
    <w:rsid w:val="00ED7CBC"/>
    <w:rsid w:val="00ED7FF7"/>
    <w:rsid w:val="00EE0137"/>
    <w:rsid w:val="00EE05AB"/>
    <w:rsid w:val="00EE2475"/>
    <w:rsid w:val="00EE3893"/>
    <w:rsid w:val="00EE4B91"/>
    <w:rsid w:val="00EE502B"/>
    <w:rsid w:val="00EE700A"/>
    <w:rsid w:val="00EE7B06"/>
    <w:rsid w:val="00EE7CE6"/>
    <w:rsid w:val="00EF0AC7"/>
    <w:rsid w:val="00EF128A"/>
    <w:rsid w:val="00EF1684"/>
    <w:rsid w:val="00EF326C"/>
    <w:rsid w:val="00EF433E"/>
    <w:rsid w:val="00EF51A8"/>
    <w:rsid w:val="00EF54FB"/>
    <w:rsid w:val="00EF5C2D"/>
    <w:rsid w:val="00EF6C91"/>
    <w:rsid w:val="00F01042"/>
    <w:rsid w:val="00F01342"/>
    <w:rsid w:val="00F0183E"/>
    <w:rsid w:val="00F01CA2"/>
    <w:rsid w:val="00F022F2"/>
    <w:rsid w:val="00F0298B"/>
    <w:rsid w:val="00F03355"/>
    <w:rsid w:val="00F03937"/>
    <w:rsid w:val="00F042C3"/>
    <w:rsid w:val="00F04471"/>
    <w:rsid w:val="00F0462B"/>
    <w:rsid w:val="00F06990"/>
    <w:rsid w:val="00F07063"/>
    <w:rsid w:val="00F070F2"/>
    <w:rsid w:val="00F0712D"/>
    <w:rsid w:val="00F073B5"/>
    <w:rsid w:val="00F10065"/>
    <w:rsid w:val="00F10A6D"/>
    <w:rsid w:val="00F11763"/>
    <w:rsid w:val="00F119B0"/>
    <w:rsid w:val="00F11C4E"/>
    <w:rsid w:val="00F11C6E"/>
    <w:rsid w:val="00F12BA1"/>
    <w:rsid w:val="00F153F2"/>
    <w:rsid w:val="00F16206"/>
    <w:rsid w:val="00F16988"/>
    <w:rsid w:val="00F16FAE"/>
    <w:rsid w:val="00F2041B"/>
    <w:rsid w:val="00F20CBF"/>
    <w:rsid w:val="00F2141B"/>
    <w:rsid w:val="00F22A1D"/>
    <w:rsid w:val="00F230B6"/>
    <w:rsid w:val="00F23FC5"/>
    <w:rsid w:val="00F2541E"/>
    <w:rsid w:val="00F263EF"/>
    <w:rsid w:val="00F26F4F"/>
    <w:rsid w:val="00F271A7"/>
    <w:rsid w:val="00F27AF2"/>
    <w:rsid w:val="00F300A3"/>
    <w:rsid w:val="00F30B2B"/>
    <w:rsid w:val="00F30E1E"/>
    <w:rsid w:val="00F31314"/>
    <w:rsid w:val="00F314BD"/>
    <w:rsid w:val="00F31A5F"/>
    <w:rsid w:val="00F32399"/>
    <w:rsid w:val="00F327B7"/>
    <w:rsid w:val="00F32932"/>
    <w:rsid w:val="00F356E5"/>
    <w:rsid w:val="00F379F3"/>
    <w:rsid w:val="00F37AF5"/>
    <w:rsid w:val="00F421C2"/>
    <w:rsid w:val="00F42453"/>
    <w:rsid w:val="00F42515"/>
    <w:rsid w:val="00F42A56"/>
    <w:rsid w:val="00F434BD"/>
    <w:rsid w:val="00F444EB"/>
    <w:rsid w:val="00F455B8"/>
    <w:rsid w:val="00F45871"/>
    <w:rsid w:val="00F45A10"/>
    <w:rsid w:val="00F4671E"/>
    <w:rsid w:val="00F50747"/>
    <w:rsid w:val="00F507B3"/>
    <w:rsid w:val="00F50829"/>
    <w:rsid w:val="00F51778"/>
    <w:rsid w:val="00F51DF0"/>
    <w:rsid w:val="00F5216B"/>
    <w:rsid w:val="00F54513"/>
    <w:rsid w:val="00F5477F"/>
    <w:rsid w:val="00F549C3"/>
    <w:rsid w:val="00F5583B"/>
    <w:rsid w:val="00F5605F"/>
    <w:rsid w:val="00F56639"/>
    <w:rsid w:val="00F56FB3"/>
    <w:rsid w:val="00F60107"/>
    <w:rsid w:val="00F61A1D"/>
    <w:rsid w:val="00F63023"/>
    <w:rsid w:val="00F67B3D"/>
    <w:rsid w:val="00F67CC4"/>
    <w:rsid w:val="00F701B0"/>
    <w:rsid w:val="00F70981"/>
    <w:rsid w:val="00F70D0B"/>
    <w:rsid w:val="00F71396"/>
    <w:rsid w:val="00F72234"/>
    <w:rsid w:val="00F72621"/>
    <w:rsid w:val="00F72B0B"/>
    <w:rsid w:val="00F73425"/>
    <w:rsid w:val="00F75082"/>
    <w:rsid w:val="00F75552"/>
    <w:rsid w:val="00F77FA8"/>
    <w:rsid w:val="00F80675"/>
    <w:rsid w:val="00F8172C"/>
    <w:rsid w:val="00F82CD0"/>
    <w:rsid w:val="00F84358"/>
    <w:rsid w:val="00F84AAC"/>
    <w:rsid w:val="00F85397"/>
    <w:rsid w:val="00F85F81"/>
    <w:rsid w:val="00F86C73"/>
    <w:rsid w:val="00F87432"/>
    <w:rsid w:val="00F905BD"/>
    <w:rsid w:val="00F908F4"/>
    <w:rsid w:val="00F90D45"/>
    <w:rsid w:val="00F9187F"/>
    <w:rsid w:val="00F91D60"/>
    <w:rsid w:val="00F95770"/>
    <w:rsid w:val="00F960DE"/>
    <w:rsid w:val="00FA0679"/>
    <w:rsid w:val="00FA1140"/>
    <w:rsid w:val="00FA198D"/>
    <w:rsid w:val="00FA19D8"/>
    <w:rsid w:val="00FA4E8A"/>
    <w:rsid w:val="00FA5616"/>
    <w:rsid w:val="00FA5A3C"/>
    <w:rsid w:val="00FA5B29"/>
    <w:rsid w:val="00FA629B"/>
    <w:rsid w:val="00FA63A8"/>
    <w:rsid w:val="00FB1D5A"/>
    <w:rsid w:val="00FB1F35"/>
    <w:rsid w:val="00FB3073"/>
    <w:rsid w:val="00FB3599"/>
    <w:rsid w:val="00FB37C8"/>
    <w:rsid w:val="00FB5FA2"/>
    <w:rsid w:val="00FB76B1"/>
    <w:rsid w:val="00FC0E95"/>
    <w:rsid w:val="00FC1F7A"/>
    <w:rsid w:val="00FC1F84"/>
    <w:rsid w:val="00FC223B"/>
    <w:rsid w:val="00FC646F"/>
    <w:rsid w:val="00FC7C69"/>
    <w:rsid w:val="00FC7E25"/>
    <w:rsid w:val="00FD0F38"/>
    <w:rsid w:val="00FD14E9"/>
    <w:rsid w:val="00FD1539"/>
    <w:rsid w:val="00FD1A74"/>
    <w:rsid w:val="00FD2963"/>
    <w:rsid w:val="00FD2C4E"/>
    <w:rsid w:val="00FD3B60"/>
    <w:rsid w:val="00FD501D"/>
    <w:rsid w:val="00FD5520"/>
    <w:rsid w:val="00FD5F6E"/>
    <w:rsid w:val="00FD627B"/>
    <w:rsid w:val="00FD68E6"/>
    <w:rsid w:val="00FD6A81"/>
    <w:rsid w:val="00FE0C32"/>
    <w:rsid w:val="00FE1959"/>
    <w:rsid w:val="00FE246F"/>
    <w:rsid w:val="00FF0FE7"/>
    <w:rsid w:val="00FF10D7"/>
    <w:rsid w:val="00FF16A8"/>
    <w:rsid w:val="00FF1854"/>
    <w:rsid w:val="00FF2CD4"/>
    <w:rsid w:val="00FF5D5B"/>
    <w:rsid w:val="00FF6170"/>
    <w:rsid w:val="00FF6677"/>
    <w:rsid w:val="00FF6C31"/>
    <w:rsid w:val="00F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83E34"/>
  <w15:docId w15:val="{8357404B-BA3A-47B0-A46E-AC208BBE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08E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0">
    <w:name w:val="heading 1"/>
    <w:basedOn w:val="a"/>
    <w:next w:val="a"/>
    <w:link w:val="11"/>
    <w:uiPriority w:val="9"/>
    <w:qFormat/>
    <w:rsid w:val="005617F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qFormat/>
    <w:rsid w:val="00A2108E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rsid w:val="00A2108E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3">
    <w:name w:val="Hyperlink"/>
    <w:rsid w:val="00A2108E"/>
    <w:rPr>
      <w:color w:val="0000FF"/>
      <w:u w:val="single"/>
    </w:rPr>
  </w:style>
  <w:style w:type="character" w:styleId="a4">
    <w:name w:val="Emphasis"/>
    <w:qFormat/>
    <w:rsid w:val="00A2108E"/>
    <w:rPr>
      <w:i/>
      <w:iCs/>
    </w:rPr>
  </w:style>
  <w:style w:type="character" w:customStyle="1" w:styleId="apple-converted-space">
    <w:name w:val="apple-converted-space"/>
    <w:basedOn w:val="a0"/>
    <w:rsid w:val="00A2108E"/>
  </w:style>
  <w:style w:type="paragraph" w:styleId="a5">
    <w:name w:val="footer"/>
    <w:basedOn w:val="a"/>
    <w:link w:val="a6"/>
    <w:uiPriority w:val="99"/>
    <w:rsid w:val="00A210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A2108E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basedOn w:val="a0"/>
    <w:rsid w:val="00A2108E"/>
  </w:style>
  <w:style w:type="paragraph" w:styleId="a8">
    <w:name w:val="header"/>
    <w:basedOn w:val="a"/>
    <w:link w:val="a9"/>
    <w:rsid w:val="00A2108E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9">
    <w:name w:val="頁首 字元"/>
    <w:link w:val="a8"/>
    <w:rsid w:val="00A2108E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character" w:customStyle="1" w:styleId="highlight2">
    <w:name w:val="highlight2"/>
    <w:basedOn w:val="a0"/>
    <w:rsid w:val="00A2108E"/>
  </w:style>
  <w:style w:type="character" w:styleId="aa">
    <w:name w:val="annotation reference"/>
    <w:rsid w:val="00A2108E"/>
    <w:rPr>
      <w:sz w:val="18"/>
      <w:szCs w:val="18"/>
    </w:rPr>
  </w:style>
  <w:style w:type="paragraph" w:styleId="ab">
    <w:name w:val="annotation text"/>
    <w:basedOn w:val="a"/>
    <w:link w:val="ac"/>
    <w:rsid w:val="00A2108E"/>
  </w:style>
  <w:style w:type="character" w:customStyle="1" w:styleId="ac">
    <w:name w:val="註解文字 字元"/>
    <w:link w:val="ab"/>
    <w:rsid w:val="00A2108E"/>
    <w:rPr>
      <w:rFonts w:ascii="Times New Roman" w:eastAsia="新細明體" w:hAnsi="Times New Roman" w:cs="Times New Roman"/>
      <w:szCs w:val="24"/>
    </w:rPr>
  </w:style>
  <w:style w:type="paragraph" w:styleId="ad">
    <w:name w:val="annotation subject"/>
    <w:basedOn w:val="ab"/>
    <w:next w:val="ab"/>
    <w:link w:val="ae"/>
    <w:rsid w:val="00A2108E"/>
    <w:rPr>
      <w:b/>
      <w:bCs/>
    </w:rPr>
  </w:style>
  <w:style w:type="character" w:customStyle="1" w:styleId="ae">
    <w:name w:val="註解主旨 字元"/>
    <w:link w:val="ad"/>
    <w:rsid w:val="00A2108E"/>
    <w:rPr>
      <w:rFonts w:ascii="Times New Roman" w:eastAsia="新細明體" w:hAnsi="Times New Roman" w:cs="Times New Roman"/>
      <w:b/>
      <w:bCs/>
      <w:szCs w:val="24"/>
    </w:rPr>
  </w:style>
  <w:style w:type="paragraph" w:styleId="af">
    <w:name w:val="Balloon Text"/>
    <w:basedOn w:val="a"/>
    <w:link w:val="af0"/>
    <w:rsid w:val="00A2108E"/>
    <w:rPr>
      <w:rFonts w:ascii="Cambria" w:hAnsi="Cambria"/>
      <w:sz w:val="18"/>
      <w:szCs w:val="18"/>
    </w:rPr>
  </w:style>
  <w:style w:type="character" w:customStyle="1" w:styleId="af0">
    <w:name w:val="註解方塊文字 字元"/>
    <w:link w:val="af"/>
    <w:rsid w:val="00A2108E"/>
    <w:rPr>
      <w:rFonts w:ascii="Cambria" w:eastAsia="新細明體" w:hAnsi="Cambria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2108E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A2108E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A2108E"/>
    <w:pPr>
      <w:jc w:val="both"/>
    </w:pPr>
    <w:rPr>
      <w:noProof/>
    </w:rPr>
  </w:style>
  <w:style w:type="character" w:customStyle="1" w:styleId="EndNoteBibliography0">
    <w:name w:val="EndNote Bibliography 字元"/>
    <w:link w:val="EndNoteBibliography"/>
    <w:rsid w:val="00A2108E"/>
    <w:rPr>
      <w:rFonts w:ascii="Times New Roman" w:eastAsia="新細明體" w:hAnsi="Times New Roman" w:cs="Times New Roman"/>
      <w:noProof/>
      <w:szCs w:val="24"/>
    </w:rPr>
  </w:style>
  <w:style w:type="character" w:styleId="af1">
    <w:name w:val="Strong"/>
    <w:uiPriority w:val="22"/>
    <w:qFormat/>
    <w:rsid w:val="004308B5"/>
    <w:rPr>
      <w:b/>
      <w:bCs/>
    </w:rPr>
  </w:style>
  <w:style w:type="character" w:styleId="af2">
    <w:name w:val="line number"/>
    <w:basedOn w:val="a0"/>
    <w:uiPriority w:val="99"/>
    <w:semiHidden/>
    <w:unhideWhenUsed/>
    <w:rsid w:val="006648D2"/>
  </w:style>
  <w:style w:type="paragraph" w:styleId="af3">
    <w:name w:val="List Paragraph"/>
    <w:basedOn w:val="a"/>
    <w:uiPriority w:val="34"/>
    <w:qFormat/>
    <w:rsid w:val="00186767"/>
    <w:pPr>
      <w:ind w:leftChars="200" w:left="480"/>
    </w:pPr>
  </w:style>
  <w:style w:type="paragraph" w:customStyle="1" w:styleId="1">
    <w:name w:val="樣式1"/>
    <w:basedOn w:val="EndNoteBibliography"/>
    <w:link w:val="12"/>
    <w:qFormat/>
    <w:rsid w:val="00186767"/>
    <w:pPr>
      <w:numPr>
        <w:numId w:val="4"/>
      </w:numPr>
    </w:pPr>
    <w:rPr>
      <w:color w:val="000000" w:themeColor="text1"/>
    </w:rPr>
  </w:style>
  <w:style w:type="character" w:customStyle="1" w:styleId="12">
    <w:name w:val="樣式1 字元"/>
    <w:basedOn w:val="EndNoteBibliography0"/>
    <w:link w:val="1"/>
    <w:rsid w:val="00186767"/>
    <w:rPr>
      <w:rFonts w:ascii="Times New Roman" w:eastAsia="新細明體" w:hAnsi="Times New Roman" w:cs="Times New Roman"/>
      <w:noProof/>
      <w:color w:val="000000" w:themeColor="text1"/>
      <w:szCs w:val="24"/>
    </w:rPr>
  </w:style>
  <w:style w:type="paragraph" w:styleId="af4">
    <w:name w:val="Revision"/>
    <w:hidden/>
    <w:uiPriority w:val="99"/>
    <w:semiHidden/>
    <w:rsid w:val="003B1F79"/>
    <w:rPr>
      <w:rFonts w:ascii="Times New Roman" w:eastAsia="新細明體" w:hAnsi="Times New Roman" w:cs="Times New Roman"/>
      <w:szCs w:val="24"/>
    </w:rPr>
  </w:style>
  <w:style w:type="paragraph" w:styleId="Web">
    <w:name w:val="Normal (Web)"/>
    <w:basedOn w:val="a"/>
    <w:uiPriority w:val="99"/>
    <w:unhideWhenUsed/>
    <w:rsid w:val="000E3B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ref-journal">
    <w:name w:val="ref-journal"/>
    <w:basedOn w:val="a0"/>
    <w:rsid w:val="00A368C2"/>
  </w:style>
  <w:style w:type="character" w:customStyle="1" w:styleId="ref-vol">
    <w:name w:val="ref-vol"/>
    <w:basedOn w:val="a0"/>
    <w:rsid w:val="00A368C2"/>
  </w:style>
  <w:style w:type="character" w:customStyle="1" w:styleId="11">
    <w:name w:val="標題 1 字元"/>
    <w:basedOn w:val="a0"/>
    <w:link w:val="10"/>
    <w:uiPriority w:val="9"/>
    <w:rsid w:val="005617F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5">
    <w:name w:val="Unresolved Mention"/>
    <w:basedOn w:val="a0"/>
    <w:uiPriority w:val="99"/>
    <w:semiHidden/>
    <w:unhideWhenUsed/>
    <w:rsid w:val="00613E2C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0"/>
    <w:rsid w:val="00AF7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9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1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02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24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0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9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73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8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8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8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26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43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1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46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9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9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07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1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32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34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3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4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88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17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3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0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8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5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0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4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13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9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6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7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6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5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89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72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9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7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9588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3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86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6343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5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37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3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71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1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16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9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2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52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5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0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6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9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1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1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7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2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0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0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1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6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0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2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3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9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7924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3684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8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4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9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5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1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1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5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2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0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5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74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2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1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1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66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8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02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2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0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3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9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6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4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5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3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24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8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3221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77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39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7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1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1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3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5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9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95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7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4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6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83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3307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12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7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4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14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0790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7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7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6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7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8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8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5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52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26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9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9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2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0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3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9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4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8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6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1.tiff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0DA2D1-8B67-4B4D-81AA-F476009A7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01</TotalTime>
  <Pages>5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英軒 戴</cp:lastModifiedBy>
  <cp:revision>275</cp:revision>
  <dcterms:created xsi:type="dcterms:W3CDTF">2023-10-24T21:10:00Z</dcterms:created>
  <dcterms:modified xsi:type="dcterms:W3CDTF">2025-04-22T09:41:00Z</dcterms:modified>
</cp:coreProperties>
</file>